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33B7D83" w14:textId="2BE5673D" w:rsidR="008F57D7" w:rsidRPr="00D925E1" w:rsidRDefault="00D05A2C" w:rsidP="00A54BD2">
      <w:pPr>
        <w:pStyle w:val="MDPI41tablecaption"/>
        <w:spacing w:before="0" w:after="0" w:line="480" w:lineRule="auto"/>
        <w:ind w:left="0"/>
        <w:rPr>
          <w:rFonts w:asciiTheme="majorBidi" w:hAnsiTheme="majorBidi" w:cstheme="majorBidi"/>
          <w:sz w:val="24"/>
          <w:szCs w:val="24"/>
        </w:rPr>
      </w:pPr>
      <w:r w:rsidRPr="00D925E1">
        <w:rPr>
          <w:rFonts w:asciiTheme="majorBidi" w:hAnsiTheme="majorBidi" w:cstheme="majorBidi"/>
          <w:b/>
          <w:bCs/>
          <w:sz w:val="24"/>
          <w:szCs w:val="24"/>
        </w:rPr>
        <w:t>Table S</w:t>
      </w:r>
      <w:r w:rsidR="00F16BDE" w:rsidRPr="00D925E1">
        <w:rPr>
          <w:rFonts w:asciiTheme="majorBidi" w:hAnsiTheme="majorBidi" w:cstheme="majorBidi"/>
          <w:b/>
          <w:bCs/>
          <w:sz w:val="24"/>
          <w:szCs w:val="24"/>
        </w:rPr>
        <w:t>1</w:t>
      </w:r>
      <w:r w:rsidR="009A405F" w:rsidRPr="00D925E1">
        <w:rPr>
          <w:rFonts w:asciiTheme="majorBidi" w:hAnsiTheme="majorBidi" w:cstheme="majorBidi"/>
          <w:sz w:val="24"/>
          <w:szCs w:val="24"/>
        </w:rPr>
        <w:t xml:space="preserve"> </w:t>
      </w:r>
      <w:r w:rsidR="005F157D" w:rsidRPr="00D925E1">
        <w:rPr>
          <w:rFonts w:asciiTheme="majorBidi" w:hAnsiTheme="majorBidi" w:cstheme="majorBidi"/>
          <w:sz w:val="24"/>
          <w:szCs w:val="24"/>
        </w:rPr>
        <w:t>The coordinates of each sampling location in salt marshes dominated by different plant species along Egypt’s deltaic coast</w:t>
      </w:r>
    </w:p>
    <w:tbl>
      <w:tblPr>
        <w:tblStyle w:val="TableGrid"/>
        <w:tblW w:w="1303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2"/>
        <w:gridCol w:w="1842"/>
        <w:gridCol w:w="1843"/>
        <w:gridCol w:w="3260"/>
        <w:gridCol w:w="1985"/>
        <w:gridCol w:w="1984"/>
      </w:tblGrid>
      <w:tr w:rsidR="00C407E5" w:rsidRPr="00D925E1" w14:paraId="6C877F4B" w14:textId="77777777" w:rsidTr="00A54BD2">
        <w:trPr>
          <w:trHeight w:val="838"/>
        </w:trPr>
        <w:tc>
          <w:tcPr>
            <w:tcW w:w="2122" w:type="dxa"/>
            <w:tcBorders>
              <w:bottom w:val="single" w:sz="4" w:space="0" w:color="auto"/>
            </w:tcBorders>
            <w:vAlign w:val="center"/>
          </w:tcPr>
          <w:p w14:paraId="574D50A6" w14:textId="2EE76584" w:rsidR="00C407E5" w:rsidRPr="00D925E1" w:rsidRDefault="00E3164C" w:rsidP="00A54BD2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b/>
                <w:snapToGrid/>
                <w:sz w:val="24"/>
                <w:szCs w:val="24"/>
              </w:rPr>
            </w:pPr>
            <w:r w:rsidRPr="00D925E1">
              <w:rPr>
                <w:rFonts w:asciiTheme="majorBidi" w:hAnsiTheme="majorBidi" w:cstheme="majorBidi"/>
                <w:b/>
                <w:snapToGrid/>
                <w:sz w:val="24"/>
                <w:szCs w:val="24"/>
              </w:rPr>
              <w:t>Location number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vAlign w:val="center"/>
          </w:tcPr>
          <w:p w14:paraId="41DE635B" w14:textId="2417E891" w:rsidR="00C407E5" w:rsidRPr="00D925E1" w:rsidRDefault="00C407E5" w:rsidP="00A54BD2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b/>
                <w:snapToGrid/>
                <w:sz w:val="24"/>
                <w:szCs w:val="24"/>
              </w:rPr>
            </w:pPr>
            <w:r w:rsidRPr="00D925E1">
              <w:rPr>
                <w:rFonts w:asciiTheme="majorBidi" w:hAnsiTheme="majorBidi" w:cstheme="majorBidi"/>
                <w:b/>
                <w:snapToGrid/>
                <w:sz w:val="24"/>
                <w:szCs w:val="24"/>
              </w:rPr>
              <w:t>Lat</w:t>
            </w:r>
            <w:r w:rsidR="00EF3578" w:rsidRPr="00D925E1">
              <w:rPr>
                <w:rFonts w:asciiTheme="majorBidi" w:hAnsiTheme="majorBidi" w:cstheme="majorBidi"/>
                <w:b/>
                <w:snapToGrid/>
                <w:sz w:val="24"/>
                <w:szCs w:val="24"/>
              </w:rPr>
              <w:t>itude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0B9673FA" w14:textId="0C1D4BDF" w:rsidR="00C407E5" w:rsidRPr="00D925E1" w:rsidRDefault="00C407E5" w:rsidP="00A54BD2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b/>
                <w:snapToGrid/>
                <w:sz w:val="24"/>
                <w:szCs w:val="24"/>
              </w:rPr>
            </w:pPr>
            <w:r w:rsidRPr="00D925E1">
              <w:rPr>
                <w:rFonts w:asciiTheme="majorBidi" w:hAnsiTheme="majorBidi" w:cstheme="majorBidi"/>
                <w:b/>
                <w:snapToGrid/>
                <w:sz w:val="24"/>
                <w:szCs w:val="24"/>
              </w:rPr>
              <w:t>Long</w:t>
            </w:r>
            <w:r w:rsidR="00EF3578" w:rsidRPr="00D925E1">
              <w:rPr>
                <w:rFonts w:asciiTheme="majorBidi" w:hAnsiTheme="majorBidi" w:cstheme="majorBidi"/>
                <w:b/>
                <w:snapToGrid/>
                <w:sz w:val="24"/>
                <w:szCs w:val="24"/>
              </w:rPr>
              <w:t>itude</w:t>
            </w:r>
          </w:p>
        </w:tc>
        <w:tc>
          <w:tcPr>
            <w:tcW w:w="3260" w:type="dxa"/>
            <w:tcBorders>
              <w:bottom w:val="single" w:sz="4" w:space="0" w:color="auto"/>
            </w:tcBorders>
            <w:vAlign w:val="center"/>
          </w:tcPr>
          <w:p w14:paraId="25EBF019" w14:textId="221B60FD" w:rsidR="00C407E5" w:rsidRPr="00D925E1" w:rsidRDefault="00C407E5" w:rsidP="00A54BD2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b/>
                <w:snapToGrid/>
                <w:sz w:val="24"/>
                <w:szCs w:val="24"/>
              </w:rPr>
            </w:pPr>
            <w:r w:rsidRPr="00D925E1">
              <w:rPr>
                <w:rFonts w:asciiTheme="majorBidi" w:hAnsiTheme="majorBidi" w:cstheme="majorBidi"/>
                <w:b/>
                <w:snapToGrid/>
                <w:sz w:val="24"/>
                <w:szCs w:val="24"/>
              </w:rPr>
              <w:t>Species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76522FF2" w14:textId="0D332927" w:rsidR="00C407E5" w:rsidRPr="00D925E1" w:rsidRDefault="00C407E5" w:rsidP="00A54BD2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b/>
                <w:snapToGrid/>
                <w:sz w:val="24"/>
                <w:szCs w:val="24"/>
              </w:rPr>
            </w:pPr>
            <w:r w:rsidRPr="00D925E1">
              <w:rPr>
                <w:rFonts w:asciiTheme="majorBidi" w:hAnsiTheme="majorBidi" w:cstheme="majorBidi"/>
                <w:b/>
                <w:snapToGrid/>
                <w:sz w:val="24"/>
                <w:szCs w:val="24"/>
              </w:rPr>
              <w:t>Number of collected cores</w:t>
            </w:r>
            <w:r w:rsidR="003F6538" w:rsidRPr="00D925E1">
              <w:rPr>
                <w:rFonts w:asciiTheme="majorBidi" w:hAnsiTheme="majorBidi" w:cstheme="majorBidi"/>
                <w:b/>
                <w:snapToGrid/>
                <w:sz w:val="24"/>
                <w:szCs w:val="24"/>
              </w:rPr>
              <w:t xml:space="preserve"> per species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6766C459" w14:textId="67EEBD35" w:rsidR="00C407E5" w:rsidRPr="00D925E1" w:rsidRDefault="009D22CF" w:rsidP="00A54BD2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b/>
                <w:snapToGrid/>
                <w:sz w:val="24"/>
                <w:szCs w:val="24"/>
              </w:rPr>
            </w:pPr>
            <w:r w:rsidRPr="00D925E1">
              <w:rPr>
                <w:rFonts w:asciiTheme="majorBidi" w:hAnsiTheme="majorBidi" w:cstheme="majorBidi"/>
                <w:b/>
                <w:snapToGrid/>
                <w:sz w:val="24"/>
                <w:szCs w:val="24"/>
              </w:rPr>
              <w:t>N</w:t>
            </w:r>
            <w:r w:rsidR="003F6538" w:rsidRPr="00D925E1">
              <w:rPr>
                <w:rFonts w:asciiTheme="majorBidi" w:hAnsiTheme="majorBidi" w:cstheme="majorBidi"/>
                <w:b/>
                <w:snapToGrid/>
                <w:sz w:val="24"/>
                <w:szCs w:val="24"/>
              </w:rPr>
              <w:t>umber of collected cores</w:t>
            </w:r>
            <w:r w:rsidRPr="00D925E1">
              <w:rPr>
                <w:rFonts w:asciiTheme="majorBidi" w:hAnsiTheme="majorBidi" w:cstheme="majorBidi"/>
                <w:b/>
                <w:snapToGrid/>
                <w:sz w:val="24"/>
                <w:szCs w:val="24"/>
              </w:rPr>
              <w:t xml:space="preserve"> per </w:t>
            </w:r>
            <w:r w:rsidR="00941886" w:rsidRPr="00D925E1">
              <w:rPr>
                <w:rFonts w:asciiTheme="majorBidi" w:hAnsiTheme="majorBidi" w:cstheme="majorBidi"/>
                <w:b/>
                <w:snapToGrid/>
                <w:sz w:val="24"/>
                <w:szCs w:val="24"/>
              </w:rPr>
              <w:t>location</w:t>
            </w:r>
          </w:p>
        </w:tc>
      </w:tr>
      <w:tr w:rsidR="00C407E5" w:rsidRPr="00D925E1" w14:paraId="5DC2E24C" w14:textId="0DE93F5E" w:rsidTr="00A54BD2">
        <w:trPr>
          <w:trHeight w:val="225"/>
        </w:trPr>
        <w:tc>
          <w:tcPr>
            <w:tcW w:w="2122" w:type="dxa"/>
            <w:vMerge w:val="restart"/>
            <w:tcBorders>
              <w:top w:val="single" w:sz="4" w:space="0" w:color="auto"/>
              <w:bottom w:val="nil"/>
            </w:tcBorders>
          </w:tcPr>
          <w:p w14:paraId="26EB0350" w14:textId="5244E641" w:rsidR="00C407E5" w:rsidRPr="00D925E1" w:rsidRDefault="00E3164C" w:rsidP="00A54BD2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D925E1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842" w:type="dxa"/>
            <w:vMerge w:val="restart"/>
            <w:tcBorders>
              <w:top w:val="single" w:sz="4" w:space="0" w:color="auto"/>
              <w:bottom w:val="nil"/>
            </w:tcBorders>
          </w:tcPr>
          <w:p w14:paraId="20EADD6B" w14:textId="1CB1E004" w:rsidR="00C407E5" w:rsidRPr="00D925E1" w:rsidRDefault="00C407E5" w:rsidP="00A54BD2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D925E1">
              <w:rPr>
                <w:rFonts w:asciiTheme="majorBidi" w:hAnsiTheme="majorBidi" w:cstheme="majorBidi"/>
                <w:sz w:val="24"/>
                <w:szCs w:val="24"/>
              </w:rPr>
              <w:t>31°26'24.32"N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  <w:bottom w:val="nil"/>
            </w:tcBorders>
          </w:tcPr>
          <w:p w14:paraId="6D3D250A" w14:textId="0CA99FB8" w:rsidR="00C407E5" w:rsidRPr="00D925E1" w:rsidRDefault="00C407E5" w:rsidP="00A54BD2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D925E1">
              <w:rPr>
                <w:rFonts w:asciiTheme="majorBidi" w:hAnsiTheme="majorBidi" w:cstheme="majorBidi"/>
                <w:sz w:val="24"/>
                <w:szCs w:val="24"/>
              </w:rPr>
              <w:t>31°36'0.86"E</w:t>
            </w:r>
          </w:p>
        </w:tc>
        <w:tc>
          <w:tcPr>
            <w:tcW w:w="3260" w:type="dxa"/>
            <w:vMerge w:val="restart"/>
            <w:tcBorders>
              <w:top w:val="single" w:sz="4" w:space="0" w:color="auto"/>
              <w:bottom w:val="nil"/>
            </w:tcBorders>
          </w:tcPr>
          <w:p w14:paraId="243AAE01" w14:textId="2558133F" w:rsidR="00C407E5" w:rsidRPr="00D925E1" w:rsidRDefault="00692B74" w:rsidP="00A54BD2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proofErr w:type="spellStart"/>
            <w:r w:rsidRPr="00D925E1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Arthrocnemum</w:t>
            </w:r>
            <w:proofErr w:type="spellEnd"/>
            <w:r w:rsidRPr="00D925E1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D925E1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macrostachyum</w:t>
            </w:r>
            <w:proofErr w:type="spellEnd"/>
          </w:p>
          <w:p w14:paraId="73DA04ED" w14:textId="66322481" w:rsidR="00C407E5" w:rsidRPr="00D925E1" w:rsidRDefault="00D11161" w:rsidP="00A54BD2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proofErr w:type="spellStart"/>
            <w:r w:rsidRPr="00D925E1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Halocnemum</w:t>
            </w:r>
            <w:proofErr w:type="spellEnd"/>
            <w:r w:rsidRPr="00D925E1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D925E1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strobilaceum</w:t>
            </w:r>
            <w:proofErr w:type="spellEnd"/>
          </w:p>
          <w:p w14:paraId="193E7238" w14:textId="2BAF9BE5" w:rsidR="00C407E5" w:rsidRPr="00D925E1" w:rsidRDefault="00706EC5" w:rsidP="00A54BD2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D925E1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Salicornia </w:t>
            </w:r>
            <w:proofErr w:type="spellStart"/>
            <w:r w:rsidRPr="00D925E1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fruticosa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</w:tcPr>
          <w:p w14:paraId="227E45CC" w14:textId="26B3FF90" w:rsidR="00C407E5" w:rsidRPr="00D925E1" w:rsidRDefault="00C407E5" w:rsidP="00A54BD2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D925E1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984" w:type="dxa"/>
            <w:vMerge w:val="restart"/>
            <w:tcBorders>
              <w:top w:val="single" w:sz="4" w:space="0" w:color="auto"/>
              <w:bottom w:val="nil"/>
            </w:tcBorders>
          </w:tcPr>
          <w:p w14:paraId="4830C3A1" w14:textId="44A90053" w:rsidR="00C407E5" w:rsidRPr="00D925E1" w:rsidRDefault="00C407E5" w:rsidP="00A54BD2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D925E1">
              <w:rPr>
                <w:rFonts w:asciiTheme="majorBidi" w:hAnsiTheme="majorBidi" w:cstheme="majorBidi"/>
                <w:sz w:val="24"/>
                <w:szCs w:val="24"/>
              </w:rPr>
              <w:t>11</w:t>
            </w:r>
          </w:p>
        </w:tc>
      </w:tr>
      <w:tr w:rsidR="00C407E5" w:rsidRPr="00D925E1" w14:paraId="6BA17372" w14:textId="77777777" w:rsidTr="00A54BD2">
        <w:trPr>
          <w:trHeight w:val="225"/>
        </w:trPr>
        <w:tc>
          <w:tcPr>
            <w:tcW w:w="2122" w:type="dxa"/>
            <w:vMerge/>
            <w:tcBorders>
              <w:top w:val="nil"/>
            </w:tcBorders>
          </w:tcPr>
          <w:p w14:paraId="435C6897" w14:textId="77777777" w:rsidR="00C407E5" w:rsidRPr="00D925E1" w:rsidRDefault="00C407E5" w:rsidP="00A54BD2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42" w:type="dxa"/>
            <w:vMerge/>
            <w:tcBorders>
              <w:top w:val="nil"/>
            </w:tcBorders>
          </w:tcPr>
          <w:p w14:paraId="4B252FAA" w14:textId="77777777" w:rsidR="00C407E5" w:rsidRPr="00D925E1" w:rsidRDefault="00C407E5" w:rsidP="00A54BD2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43" w:type="dxa"/>
            <w:vMerge/>
            <w:tcBorders>
              <w:top w:val="nil"/>
            </w:tcBorders>
          </w:tcPr>
          <w:p w14:paraId="6CA2592F" w14:textId="77777777" w:rsidR="00C407E5" w:rsidRPr="00D925E1" w:rsidRDefault="00C407E5" w:rsidP="00A54BD2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260" w:type="dxa"/>
            <w:vMerge/>
            <w:tcBorders>
              <w:top w:val="nil"/>
            </w:tcBorders>
          </w:tcPr>
          <w:p w14:paraId="2B444468" w14:textId="77777777" w:rsidR="00C407E5" w:rsidRPr="00D925E1" w:rsidRDefault="00C407E5" w:rsidP="00A54BD2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</w:tcBorders>
          </w:tcPr>
          <w:p w14:paraId="750105A5" w14:textId="424AADC2" w:rsidR="00C407E5" w:rsidRPr="00D925E1" w:rsidRDefault="00C407E5" w:rsidP="00A54BD2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D925E1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984" w:type="dxa"/>
            <w:vMerge/>
            <w:tcBorders>
              <w:top w:val="nil"/>
            </w:tcBorders>
          </w:tcPr>
          <w:p w14:paraId="4342902A" w14:textId="77777777" w:rsidR="00C407E5" w:rsidRPr="00D925E1" w:rsidRDefault="00C407E5" w:rsidP="00A54BD2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C407E5" w:rsidRPr="00D925E1" w14:paraId="09C1ECEA" w14:textId="77777777" w:rsidTr="00A54BD2">
        <w:trPr>
          <w:trHeight w:val="225"/>
        </w:trPr>
        <w:tc>
          <w:tcPr>
            <w:tcW w:w="2122" w:type="dxa"/>
            <w:vMerge/>
          </w:tcPr>
          <w:p w14:paraId="2BD6D49A" w14:textId="77777777" w:rsidR="00C407E5" w:rsidRPr="00D925E1" w:rsidRDefault="00C407E5" w:rsidP="00A54BD2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42" w:type="dxa"/>
            <w:vMerge/>
          </w:tcPr>
          <w:p w14:paraId="6BA6D8E8" w14:textId="77777777" w:rsidR="00C407E5" w:rsidRPr="00D925E1" w:rsidRDefault="00C407E5" w:rsidP="00A54BD2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43" w:type="dxa"/>
            <w:vMerge/>
          </w:tcPr>
          <w:p w14:paraId="7ADC28A0" w14:textId="77777777" w:rsidR="00C407E5" w:rsidRPr="00D925E1" w:rsidRDefault="00C407E5" w:rsidP="00A54BD2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260" w:type="dxa"/>
            <w:vMerge/>
          </w:tcPr>
          <w:p w14:paraId="6B0F74FD" w14:textId="77777777" w:rsidR="00C407E5" w:rsidRPr="00D925E1" w:rsidRDefault="00C407E5" w:rsidP="00A54BD2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</w:p>
        </w:tc>
        <w:tc>
          <w:tcPr>
            <w:tcW w:w="1985" w:type="dxa"/>
          </w:tcPr>
          <w:p w14:paraId="4B07F948" w14:textId="45F8D174" w:rsidR="00C407E5" w:rsidRPr="00D925E1" w:rsidRDefault="00C407E5" w:rsidP="00A54BD2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D925E1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984" w:type="dxa"/>
            <w:vMerge/>
          </w:tcPr>
          <w:p w14:paraId="0BF3243D" w14:textId="77777777" w:rsidR="00C407E5" w:rsidRPr="00D925E1" w:rsidRDefault="00C407E5" w:rsidP="00A54BD2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C407E5" w:rsidRPr="00D925E1" w14:paraId="7D521358" w14:textId="11CDCB99" w:rsidTr="00A54BD2">
        <w:trPr>
          <w:trHeight w:val="225"/>
        </w:trPr>
        <w:tc>
          <w:tcPr>
            <w:tcW w:w="2122" w:type="dxa"/>
            <w:vMerge w:val="restart"/>
          </w:tcPr>
          <w:p w14:paraId="1060477F" w14:textId="5CC62342" w:rsidR="00C407E5" w:rsidRPr="00D925E1" w:rsidRDefault="00E3164C" w:rsidP="00A54BD2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D925E1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842" w:type="dxa"/>
            <w:vMerge w:val="restart"/>
          </w:tcPr>
          <w:p w14:paraId="58A38A95" w14:textId="2DE2FA9F" w:rsidR="00C407E5" w:rsidRPr="00D925E1" w:rsidRDefault="00C407E5" w:rsidP="00A54BD2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D925E1">
              <w:rPr>
                <w:rFonts w:asciiTheme="majorBidi" w:hAnsiTheme="majorBidi" w:cstheme="majorBidi"/>
                <w:sz w:val="24"/>
                <w:szCs w:val="24"/>
              </w:rPr>
              <w:t>31°31'3.65"N</w:t>
            </w:r>
          </w:p>
        </w:tc>
        <w:tc>
          <w:tcPr>
            <w:tcW w:w="1843" w:type="dxa"/>
            <w:vMerge w:val="restart"/>
          </w:tcPr>
          <w:p w14:paraId="15085FDB" w14:textId="750E2EE7" w:rsidR="00C407E5" w:rsidRPr="00D925E1" w:rsidRDefault="00C407E5" w:rsidP="00A54BD2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D925E1">
              <w:rPr>
                <w:rFonts w:asciiTheme="majorBidi" w:hAnsiTheme="majorBidi" w:cstheme="majorBidi"/>
                <w:sz w:val="24"/>
                <w:szCs w:val="24"/>
              </w:rPr>
              <w:t>31°20'27.08"E</w:t>
            </w:r>
          </w:p>
        </w:tc>
        <w:tc>
          <w:tcPr>
            <w:tcW w:w="3260" w:type="dxa"/>
            <w:vMerge w:val="restart"/>
          </w:tcPr>
          <w:p w14:paraId="0065B282" w14:textId="3BF112CB" w:rsidR="00C407E5" w:rsidRPr="00D925E1" w:rsidRDefault="00D11161" w:rsidP="00A54BD2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proofErr w:type="spellStart"/>
            <w:r w:rsidRPr="00D925E1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Halocnemum</w:t>
            </w:r>
            <w:proofErr w:type="spellEnd"/>
            <w:r w:rsidRPr="00D925E1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D925E1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strobilaceum</w:t>
            </w:r>
            <w:proofErr w:type="spellEnd"/>
          </w:p>
          <w:p w14:paraId="0230FF1E" w14:textId="608E7440" w:rsidR="00C407E5" w:rsidRPr="00D925E1" w:rsidRDefault="00706EC5" w:rsidP="00A54BD2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D925E1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Salicornia </w:t>
            </w:r>
            <w:proofErr w:type="spellStart"/>
            <w:r w:rsidRPr="00D925E1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fruticosa</w:t>
            </w:r>
            <w:proofErr w:type="spellEnd"/>
          </w:p>
          <w:p w14:paraId="0E7C7AF0" w14:textId="4D1C9901" w:rsidR="00C407E5" w:rsidRPr="00D925E1" w:rsidRDefault="00C407E5" w:rsidP="00A54BD2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D925E1">
              <w:rPr>
                <w:rFonts w:asciiTheme="majorBidi" w:hAnsiTheme="majorBidi" w:cstheme="majorBidi"/>
                <w:sz w:val="24"/>
                <w:szCs w:val="24"/>
              </w:rPr>
              <w:t>Unvegetated</w:t>
            </w:r>
          </w:p>
        </w:tc>
        <w:tc>
          <w:tcPr>
            <w:tcW w:w="1985" w:type="dxa"/>
          </w:tcPr>
          <w:p w14:paraId="32B8016D" w14:textId="75883125" w:rsidR="00C407E5" w:rsidRPr="00D925E1" w:rsidRDefault="00C407E5" w:rsidP="00A54BD2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D925E1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984" w:type="dxa"/>
            <w:vMerge w:val="restart"/>
          </w:tcPr>
          <w:p w14:paraId="1F086F1F" w14:textId="61486E30" w:rsidR="00C407E5" w:rsidRPr="00D925E1" w:rsidRDefault="00C407E5" w:rsidP="00A54BD2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D925E1">
              <w:rPr>
                <w:rFonts w:asciiTheme="majorBidi" w:hAnsiTheme="majorBidi" w:cstheme="majorBidi"/>
                <w:sz w:val="24"/>
                <w:szCs w:val="24"/>
              </w:rPr>
              <w:t>10</w:t>
            </w:r>
          </w:p>
        </w:tc>
      </w:tr>
      <w:tr w:rsidR="00C407E5" w:rsidRPr="00D925E1" w14:paraId="5082D58E" w14:textId="77777777" w:rsidTr="00A54BD2">
        <w:trPr>
          <w:trHeight w:val="225"/>
        </w:trPr>
        <w:tc>
          <w:tcPr>
            <w:tcW w:w="2122" w:type="dxa"/>
            <w:vMerge/>
          </w:tcPr>
          <w:p w14:paraId="5EB74934" w14:textId="77777777" w:rsidR="00C407E5" w:rsidRPr="00D925E1" w:rsidRDefault="00C407E5" w:rsidP="00A54BD2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42" w:type="dxa"/>
            <w:vMerge/>
          </w:tcPr>
          <w:p w14:paraId="38804BD3" w14:textId="77777777" w:rsidR="00C407E5" w:rsidRPr="00D925E1" w:rsidRDefault="00C407E5" w:rsidP="00A54BD2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43" w:type="dxa"/>
            <w:vMerge/>
          </w:tcPr>
          <w:p w14:paraId="2CE9A1C3" w14:textId="77777777" w:rsidR="00C407E5" w:rsidRPr="00D925E1" w:rsidRDefault="00C407E5" w:rsidP="00A54BD2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260" w:type="dxa"/>
            <w:vMerge/>
          </w:tcPr>
          <w:p w14:paraId="19EF93F4" w14:textId="77777777" w:rsidR="00C407E5" w:rsidRPr="00D925E1" w:rsidRDefault="00C407E5" w:rsidP="00A54BD2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</w:p>
        </w:tc>
        <w:tc>
          <w:tcPr>
            <w:tcW w:w="1985" w:type="dxa"/>
          </w:tcPr>
          <w:p w14:paraId="170BB084" w14:textId="04D248C3" w:rsidR="00C407E5" w:rsidRPr="00D925E1" w:rsidRDefault="00C407E5" w:rsidP="00A54BD2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D925E1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984" w:type="dxa"/>
            <w:vMerge/>
          </w:tcPr>
          <w:p w14:paraId="367F6642" w14:textId="77777777" w:rsidR="00C407E5" w:rsidRPr="00D925E1" w:rsidRDefault="00C407E5" w:rsidP="00A54BD2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C407E5" w:rsidRPr="00D925E1" w14:paraId="5106348E" w14:textId="77777777" w:rsidTr="00A54BD2">
        <w:trPr>
          <w:trHeight w:val="225"/>
        </w:trPr>
        <w:tc>
          <w:tcPr>
            <w:tcW w:w="2122" w:type="dxa"/>
            <w:vMerge/>
          </w:tcPr>
          <w:p w14:paraId="464791C9" w14:textId="77777777" w:rsidR="00C407E5" w:rsidRPr="00D925E1" w:rsidRDefault="00C407E5" w:rsidP="00A54BD2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42" w:type="dxa"/>
            <w:vMerge/>
          </w:tcPr>
          <w:p w14:paraId="42B0A6C2" w14:textId="77777777" w:rsidR="00C407E5" w:rsidRPr="00D925E1" w:rsidRDefault="00C407E5" w:rsidP="00A54BD2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43" w:type="dxa"/>
            <w:vMerge/>
          </w:tcPr>
          <w:p w14:paraId="0DFA390C" w14:textId="77777777" w:rsidR="00C407E5" w:rsidRPr="00D925E1" w:rsidRDefault="00C407E5" w:rsidP="00A54BD2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260" w:type="dxa"/>
            <w:vMerge/>
          </w:tcPr>
          <w:p w14:paraId="536B294C" w14:textId="77777777" w:rsidR="00C407E5" w:rsidRPr="00D925E1" w:rsidRDefault="00C407E5" w:rsidP="00A54BD2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</w:p>
        </w:tc>
        <w:tc>
          <w:tcPr>
            <w:tcW w:w="1985" w:type="dxa"/>
          </w:tcPr>
          <w:p w14:paraId="511C1B54" w14:textId="123E1F1C" w:rsidR="00C407E5" w:rsidRPr="00D925E1" w:rsidRDefault="00C407E5" w:rsidP="00A54BD2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D925E1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984" w:type="dxa"/>
            <w:vMerge/>
          </w:tcPr>
          <w:p w14:paraId="3E5153BC" w14:textId="77777777" w:rsidR="00C407E5" w:rsidRPr="00D925E1" w:rsidRDefault="00C407E5" w:rsidP="00A54BD2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C407E5" w:rsidRPr="00D925E1" w14:paraId="34BBDBE0" w14:textId="219BB721" w:rsidTr="00A54BD2">
        <w:trPr>
          <w:trHeight w:val="225"/>
        </w:trPr>
        <w:tc>
          <w:tcPr>
            <w:tcW w:w="2122" w:type="dxa"/>
            <w:vMerge w:val="restart"/>
          </w:tcPr>
          <w:p w14:paraId="264DEFA9" w14:textId="12EA594D" w:rsidR="00C407E5" w:rsidRPr="00D925E1" w:rsidRDefault="00E3164C" w:rsidP="00A54BD2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D925E1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842" w:type="dxa"/>
            <w:vMerge w:val="restart"/>
          </w:tcPr>
          <w:p w14:paraId="16EFDF6B" w14:textId="2DE5E16A" w:rsidR="00C407E5" w:rsidRPr="00D925E1" w:rsidRDefault="00C407E5" w:rsidP="00A54BD2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D925E1">
              <w:rPr>
                <w:rFonts w:asciiTheme="majorBidi" w:hAnsiTheme="majorBidi" w:cstheme="majorBidi"/>
                <w:sz w:val="24"/>
                <w:szCs w:val="24"/>
              </w:rPr>
              <w:t>31°31'25.06"N</w:t>
            </w:r>
          </w:p>
        </w:tc>
        <w:tc>
          <w:tcPr>
            <w:tcW w:w="1843" w:type="dxa"/>
            <w:vMerge w:val="restart"/>
          </w:tcPr>
          <w:p w14:paraId="0B5AC81E" w14:textId="0A5CC2F8" w:rsidR="00C407E5" w:rsidRPr="00D925E1" w:rsidRDefault="00C407E5" w:rsidP="00A54BD2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D925E1">
              <w:rPr>
                <w:rFonts w:asciiTheme="majorBidi" w:hAnsiTheme="majorBidi" w:cstheme="majorBidi"/>
                <w:sz w:val="24"/>
                <w:szCs w:val="24"/>
              </w:rPr>
              <w:t>31°19'49.96"E</w:t>
            </w:r>
          </w:p>
        </w:tc>
        <w:tc>
          <w:tcPr>
            <w:tcW w:w="3260" w:type="dxa"/>
            <w:vMerge w:val="restart"/>
          </w:tcPr>
          <w:p w14:paraId="6365CC25" w14:textId="77777777" w:rsidR="00D11161" w:rsidRPr="00D925E1" w:rsidRDefault="00D11161" w:rsidP="00A54BD2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proofErr w:type="spellStart"/>
            <w:r w:rsidRPr="00D925E1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Halocnemum</w:t>
            </w:r>
            <w:proofErr w:type="spellEnd"/>
            <w:r w:rsidRPr="00D925E1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D925E1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strobilaceum</w:t>
            </w:r>
            <w:proofErr w:type="spellEnd"/>
            <w:r w:rsidRPr="00D925E1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 </w:t>
            </w:r>
          </w:p>
          <w:p w14:paraId="7BAEF641" w14:textId="52C473A0" w:rsidR="00C407E5" w:rsidRPr="00D925E1" w:rsidRDefault="00706EC5" w:rsidP="00A54BD2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D925E1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Salicornia </w:t>
            </w:r>
            <w:proofErr w:type="spellStart"/>
            <w:r w:rsidRPr="00D925E1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fruticosa</w:t>
            </w:r>
            <w:proofErr w:type="spellEnd"/>
          </w:p>
          <w:p w14:paraId="00DAF790" w14:textId="054B49C7" w:rsidR="00C407E5" w:rsidRPr="00D925E1" w:rsidRDefault="00C407E5" w:rsidP="00A54BD2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D925E1">
              <w:rPr>
                <w:rFonts w:asciiTheme="majorBidi" w:hAnsiTheme="majorBidi" w:cstheme="majorBidi"/>
                <w:sz w:val="24"/>
                <w:szCs w:val="24"/>
              </w:rPr>
              <w:t>Unvegetated</w:t>
            </w:r>
          </w:p>
        </w:tc>
        <w:tc>
          <w:tcPr>
            <w:tcW w:w="1985" w:type="dxa"/>
          </w:tcPr>
          <w:p w14:paraId="34C4CC67" w14:textId="743C2679" w:rsidR="00C407E5" w:rsidRPr="00D925E1" w:rsidRDefault="00C407E5" w:rsidP="00A54BD2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D925E1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984" w:type="dxa"/>
            <w:vMerge w:val="restart"/>
          </w:tcPr>
          <w:p w14:paraId="6DCD2FAC" w14:textId="581B9234" w:rsidR="00C407E5" w:rsidRPr="00D925E1" w:rsidRDefault="00C407E5" w:rsidP="00A54BD2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D925E1">
              <w:rPr>
                <w:rFonts w:asciiTheme="majorBidi" w:hAnsiTheme="majorBidi" w:cstheme="majorBidi"/>
                <w:sz w:val="24"/>
                <w:szCs w:val="24"/>
              </w:rPr>
              <w:t>10</w:t>
            </w:r>
          </w:p>
        </w:tc>
      </w:tr>
      <w:tr w:rsidR="00C407E5" w:rsidRPr="00D925E1" w14:paraId="2DF7C329" w14:textId="77777777" w:rsidTr="00A54BD2">
        <w:trPr>
          <w:trHeight w:val="225"/>
        </w:trPr>
        <w:tc>
          <w:tcPr>
            <w:tcW w:w="2122" w:type="dxa"/>
            <w:vMerge/>
          </w:tcPr>
          <w:p w14:paraId="3F5A608F" w14:textId="77777777" w:rsidR="00C407E5" w:rsidRPr="00D925E1" w:rsidRDefault="00C407E5" w:rsidP="00A54BD2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42" w:type="dxa"/>
            <w:vMerge/>
          </w:tcPr>
          <w:p w14:paraId="093723AC" w14:textId="77777777" w:rsidR="00C407E5" w:rsidRPr="00D925E1" w:rsidRDefault="00C407E5" w:rsidP="00A54BD2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43" w:type="dxa"/>
            <w:vMerge/>
          </w:tcPr>
          <w:p w14:paraId="2360292B" w14:textId="77777777" w:rsidR="00C407E5" w:rsidRPr="00D925E1" w:rsidRDefault="00C407E5" w:rsidP="00A54BD2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260" w:type="dxa"/>
            <w:vMerge/>
          </w:tcPr>
          <w:p w14:paraId="3B182C7D" w14:textId="77777777" w:rsidR="00C407E5" w:rsidRPr="00D925E1" w:rsidRDefault="00C407E5" w:rsidP="00A54BD2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</w:p>
        </w:tc>
        <w:tc>
          <w:tcPr>
            <w:tcW w:w="1985" w:type="dxa"/>
          </w:tcPr>
          <w:p w14:paraId="296F9765" w14:textId="429CDDBA" w:rsidR="00C407E5" w:rsidRPr="00D925E1" w:rsidRDefault="00C407E5" w:rsidP="00A54BD2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D925E1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984" w:type="dxa"/>
            <w:vMerge/>
          </w:tcPr>
          <w:p w14:paraId="390FCB51" w14:textId="77777777" w:rsidR="00C407E5" w:rsidRPr="00D925E1" w:rsidRDefault="00C407E5" w:rsidP="00A54BD2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C407E5" w:rsidRPr="00D925E1" w14:paraId="11FDBFEA" w14:textId="77777777" w:rsidTr="00A54BD2">
        <w:trPr>
          <w:trHeight w:val="225"/>
        </w:trPr>
        <w:tc>
          <w:tcPr>
            <w:tcW w:w="2122" w:type="dxa"/>
            <w:vMerge/>
          </w:tcPr>
          <w:p w14:paraId="1506C27B" w14:textId="77777777" w:rsidR="00C407E5" w:rsidRPr="00D925E1" w:rsidRDefault="00C407E5" w:rsidP="00A54BD2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42" w:type="dxa"/>
            <w:vMerge/>
          </w:tcPr>
          <w:p w14:paraId="3F5FA035" w14:textId="77777777" w:rsidR="00C407E5" w:rsidRPr="00D925E1" w:rsidRDefault="00C407E5" w:rsidP="00A54BD2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43" w:type="dxa"/>
            <w:vMerge/>
          </w:tcPr>
          <w:p w14:paraId="5291DB95" w14:textId="77777777" w:rsidR="00C407E5" w:rsidRPr="00D925E1" w:rsidRDefault="00C407E5" w:rsidP="00A54BD2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260" w:type="dxa"/>
            <w:vMerge/>
          </w:tcPr>
          <w:p w14:paraId="40A1C429" w14:textId="77777777" w:rsidR="00C407E5" w:rsidRPr="00D925E1" w:rsidRDefault="00C407E5" w:rsidP="00A54BD2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</w:p>
        </w:tc>
        <w:tc>
          <w:tcPr>
            <w:tcW w:w="1985" w:type="dxa"/>
          </w:tcPr>
          <w:p w14:paraId="18EF3B5A" w14:textId="16F30675" w:rsidR="00C407E5" w:rsidRPr="00D925E1" w:rsidRDefault="00C407E5" w:rsidP="00A54BD2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D925E1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984" w:type="dxa"/>
            <w:vMerge/>
          </w:tcPr>
          <w:p w14:paraId="2CC4B919" w14:textId="77777777" w:rsidR="00C407E5" w:rsidRPr="00D925E1" w:rsidRDefault="00C407E5" w:rsidP="00A54BD2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C407E5" w:rsidRPr="00D925E1" w14:paraId="12F639BF" w14:textId="73AACCA5" w:rsidTr="00A54BD2">
        <w:tc>
          <w:tcPr>
            <w:tcW w:w="2122" w:type="dxa"/>
          </w:tcPr>
          <w:p w14:paraId="431F0A74" w14:textId="53BCF446" w:rsidR="00C407E5" w:rsidRPr="00D925E1" w:rsidRDefault="00E3164C" w:rsidP="00A54BD2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D925E1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842" w:type="dxa"/>
          </w:tcPr>
          <w:p w14:paraId="18E0DA03" w14:textId="01E8DA26" w:rsidR="00C407E5" w:rsidRPr="00D925E1" w:rsidRDefault="00C407E5" w:rsidP="00A54BD2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D925E1">
              <w:rPr>
                <w:rFonts w:asciiTheme="majorBidi" w:hAnsiTheme="majorBidi" w:cstheme="majorBidi"/>
                <w:sz w:val="24"/>
                <w:szCs w:val="24"/>
              </w:rPr>
              <w:t>31°29'4.11"N</w:t>
            </w:r>
          </w:p>
        </w:tc>
        <w:tc>
          <w:tcPr>
            <w:tcW w:w="1843" w:type="dxa"/>
          </w:tcPr>
          <w:p w14:paraId="05185EB7" w14:textId="501FAD0E" w:rsidR="00C407E5" w:rsidRPr="00D925E1" w:rsidRDefault="00C407E5" w:rsidP="00A54BD2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D925E1">
              <w:rPr>
                <w:rFonts w:asciiTheme="majorBidi" w:hAnsiTheme="majorBidi" w:cstheme="majorBidi"/>
                <w:sz w:val="24"/>
                <w:szCs w:val="24"/>
              </w:rPr>
              <w:t>31°24'37.22"E</w:t>
            </w:r>
          </w:p>
        </w:tc>
        <w:tc>
          <w:tcPr>
            <w:tcW w:w="3260" w:type="dxa"/>
          </w:tcPr>
          <w:p w14:paraId="2AFCAAB8" w14:textId="79B7C46F" w:rsidR="00C407E5" w:rsidRPr="00D925E1" w:rsidRDefault="00C407E5" w:rsidP="00A54BD2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D925E1">
              <w:rPr>
                <w:rFonts w:asciiTheme="majorBidi" w:hAnsiTheme="majorBidi" w:cstheme="majorBidi"/>
                <w:sz w:val="24"/>
                <w:szCs w:val="24"/>
              </w:rPr>
              <w:t>Unvegetated</w:t>
            </w:r>
          </w:p>
        </w:tc>
        <w:tc>
          <w:tcPr>
            <w:tcW w:w="1985" w:type="dxa"/>
          </w:tcPr>
          <w:p w14:paraId="12B29967" w14:textId="044B80D6" w:rsidR="00C407E5" w:rsidRPr="00D925E1" w:rsidRDefault="00C407E5" w:rsidP="00A54BD2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D925E1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1984" w:type="dxa"/>
          </w:tcPr>
          <w:p w14:paraId="7A79DD2F" w14:textId="7CE25A64" w:rsidR="00C407E5" w:rsidRPr="00D925E1" w:rsidRDefault="00C407E5" w:rsidP="00A54BD2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D925E1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</w:tr>
      <w:tr w:rsidR="00C407E5" w:rsidRPr="00D925E1" w14:paraId="2E8A2207" w14:textId="30274F08" w:rsidTr="00A54BD2">
        <w:trPr>
          <w:trHeight w:val="225"/>
        </w:trPr>
        <w:tc>
          <w:tcPr>
            <w:tcW w:w="2122" w:type="dxa"/>
            <w:vMerge w:val="restart"/>
          </w:tcPr>
          <w:p w14:paraId="18706C95" w14:textId="33A82700" w:rsidR="00C407E5" w:rsidRPr="00D925E1" w:rsidRDefault="00E3164C" w:rsidP="00A54BD2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D925E1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1842" w:type="dxa"/>
            <w:vMerge w:val="restart"/>
          </w:tcPr>
          <w:p w14:paraId="2C0243FB" w14:textId="07A7FC3F" w:rsidR="00C407E5" w:rsidRPr="00D925E1" w:rsidRDefault="00C407E5" w:rsidP="00A54BD2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D925E1">
              <w:rPr>
                <w:rFonts w:asciiTheme="majorBidi" w:hAnsiTheme="majorBidi" w:cstheme="majorBidi"/>
                <w:sz w:val="24"/>
                <w:szCs w:val="24"/>
              </w:rPr>
              <w:t>31°29'1.54"N</w:t>
            </w:r>
          </w:p>
        </w:tc>
        <w:tc>
          <w:tcPr>
            <w:tcW w:w="1843" w:type="dxa"/>
            <w:vMerge w:val="restart"/>
          </w:tcPr>
          <w:p w14:paraId="6DF6C255" w14:textId="0C2F26BB" w:rsidR="00C407E5" w:rsidRPr="00D925E1" w:rsidRDefault="00C407E5" w:rsidP="00A54BD2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D925E1">
              <w:rPr>
                <w:rFonts w:asciiTheme="majorBidi" w:hAnsiTheme="majorBidi" w:cstheme="majorBidi"/>
                <w:sz w:val="24"/>
                <w:szCs w:val="24"/>
              </w:rPr>
              <w:t>31°24'37.53"E</w:t>
            </w:r>
          </w:p>
        </w:tc>
        <w:tc>
          <w:tcPr>
            <w:tcW w:w="3260" w:type="dxa"/>
            <w:vMerge w:val="restart"/>
          </w:tcPr>
          <w:p w14:paraId="59657735" w14:textId="62A817A9" w:rsidR="00C407E5" w:rsidRPr="00D925E1" w:rsidRDefault="00692B74" w:rsidP="00A54BD2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proofErr w:type="spellStart"/>
            <w:r w:rsidRPr="00D925E1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Arthrocnemum</w:t>
            </w:r>
            <w:proofErr w:type="spellEnd"/>
            <w:r w:rsidRPr="00D925E1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D925E1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macrostachyum</w:t>
            </w:r>
            <w:proofErr w:type="spellEnd"/>
          </w:p>
          <w:p w14:paraId="526B325D" w14:textId="40C4CA82" w:rsidR="00C407E5" w:rsidRPr="00D925E1" w:rsidRDefault="00706EC5" w:rsidP="00A54BD2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D925E1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Salicornia </w:t>
            </w:r>
            <w:proofErr w:type="spellStart"/>
            <w:r w:rsidRPr="00D925E1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fruticosa</w:t>
            </w:r>
            <w:proofErr w:type="spellEnd"/>
            <w:r w:rsidR="00C407E5" w:rsidRPr="00D925E1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 </w:t>
            </w:r>
          </w:p>
          <w:p w14:paraId="18E9FF70" w14:textId="58A1A1D6" w:rsidR="00C407E5" w:rsidRPr="00D925E1" w:rsidRDefault="00C407E5" w:rsidP="00A54BD2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D925E1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Unvegetated</w:t>
            </w:r>
          </w:p>
        </w:tc>
        <w:tc>
          <w:tcPr>
            <w:tcW w:w="1985" w:type="dxa"/>
          </w:tcPr>
          <w:p w14:paraId="54E4385C" w14:textId="5F9A4C69" w:rsidR="00C407E5" w:rsidRPr="00D925E1" w:rsidRDefault="00C407E5" w:rsidP="00A54BD2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D925E1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5</w:t>
            </w:r>
          </w:p>
        </w:tc>
        <w:tc>
          <w:tcPr>
            <w:tcW w:w="1984" w:type="dxa"/>
            <w:vMerge w:val="restart"/>
          </w:tcPr>
          <w:p w14:paraId="6F0FC297" w14:textId="68B3CD9F" w:rsidR="00C407E5" w:rsidRPr="00D925E1" w:rsidRDefault="00C407E5" w:rsidP="00A54BD2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D925E1">
              <w:rPr>
                <w:rFonts w:asciiTheme="majorBidi" w:hAnsiTheme="majorBidi" w:cstheme="majorBidi"/>
                <w:sz w:val="24"/>
                <w:szCs w:val="24"/>
              </w:rPr>
              <w:t>13</w:t>
            </w:r>
          </w:p>
        </w:tc>
      </w:tr>
      <w:tr w:rsidR="00C407E5" w:rsidRPr="00D925E1" w14:paraId="14B97928" w14:textId="77777777" w:rsidTr="00A54BD2">
        <w:trPr>
          <w:trHeight w:val="225"/>
        </w:trPr>
        <w:tc>
          <w:tcPr>
            <w:tcW w:w="2122" w:type="dxa"/>
            <w:vMerge/>
          </w:tcPr>
          <w:p w14:paraId="11819594" w14:textId="77777777" w:rsidR="00C407E5" w:rsidRPr="00D925E1" w:rsidRDefault="00C407E5" w:rsidP="00A54BD2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42" w:type="dxa"/>
            <w:vMerge/>
          </w:tcPr>
          <w:p w14:paraId="335401A5" w14:textId="77777777" w:rsidR="00C407E5" w:rsidRPr="00D925E1" w:rsidRDefault="00C407E5" w:rsidP="00A54BD2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43" w:type="dxa"/>
            <w:vMerge/>
          </w:tcPr>
          <w:p w14:paraId="38CFD73B" w14:textId="77777777" w:rsidR="00C407E5" w:rsidRPr="00D925E1" w:rsidRDefault="00C407E5" w:rsidP="00A54BD2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260" w:type="dxa"/>
            <w:vMerge/>
          </w:tcPr>
          <w:p w14:paraId="1880C66E" w14:textId="77777777" w:rsidR="00C407E5" w:rsidRPr="00D925E1" w:rsidRDefault="00C407E5" w:rsidP="00A54BD2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</w:p>
        </w:tc>
        <w:tc>
          <w:tcPr>
            <w:tcW w:w="1985" w:type="dxa"/>
          </w:tcPr>
          <w:p w14:paraId="1F493531" w14:textId="3D723A9A" w:rsidR="00C407E5" w:rsidRPr="00D925E1" w:rsidRDefault="00C407E5" w:rsidP="00A54BD2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D925E1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984" w:type="dxa"/>
            <w:vMerge/>
          </w:tcPr>
          <w:p w14:paraId="568A5A5D" w14:textId="77777777" w:rsidR="00C407E5" w:rsidRPr="00D925E1" w:rsidRDefault="00C407E5" w:rsidP="00A54BD2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C407E5" w:rsidRPr="00D925E1" w14:paraId="0D486712" w14:textId="77777777" w:rsidTr="00A54BD2">
        <w:trPr>
          <w:trHeight w:val="225"/>
        </w:trPr>
        <w:tc>
          <w:tcPr>
            <w:tcW w:w="2122" w:type="dxa"/>
            <w:vMerge/>
          </w:tcPr>
          <w:p w14:paraId="2A699F11" w14:textId="77777777" w:rsidR="00C407E5" w:rsidRPr="00D925E1" w:rsidRDefault="00C407E5" w:rsidP="00A54BD2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42" w:type="dxa"/>
            <w:vMerge/>
          </w:tcPr>
          <w:p w14:paraId="3108171C" w14:textId="77777777" w:rsidR="00C407E5" w:rsidRPr="00D925E1" w:rsidRDefault="00C407E5" w:rsidP="00A54BD2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43" w:type="dxa"/>
            <w:vMerge/>
          </w:tcPr>
          <w:p w14:paraId="1E6B4F09" w14:textId="77777777" w:rsidR="00C407E5" w:rsidRPr="00D925E1" w:rsidRDefault="00C407E5" w:rsidP="00A54BD2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260" w:type="dxa"/>
            <w:vMerge/>
          </w:tcPr>
          <w:p w14:paraId="15C3D926" w14:textId="77777777" w:rsidR="00C407E5" w:rsidRPr="00D925E1" w:rsidRDefault="00C407E5" w:rsidP="00A54BD2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</w:p>
        </w:tc>
        <w:tc>
          <w:tcPr>
            <w:tcW w:w="1985" w:type="dxa"/>
          </w:tcPr>
          <w:p w14:paraId="156E4838" w14:textId="623EF358" w:rsidR="00C407E5" w:rsidRPr="00D925E1" w:rsidRDefault="00C407E5" w:rsidP="00A54BD2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D925E1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1984" w:type="dxa"/>
            <w:vMerge/>
          </w:tcPr>
          <w:p w14:paraId="42D555C6" w14:textId="77777777" w:rsidR="00C407E5" w:rsidRPr="00D925E1" w:rsidRDefault="00C407E5" w:rsidP="00A54BD2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C407E5" w:rsidRPr="00D925E1" w14:paraId="6080F38F" w14:textId="4AA90F25" w:rsidTr="00A54BD2">
        <w:tc>
          <w:tcPr>
            <w:tcW w:w="2122" w:type="dxa"/>
          </w:tcPr>
          <w:p w14:paraId="044836CC" w14:textId="21F11406" w:rsidR="00C407E5" w:rsidRPr="00D925E1" w:rsidRDefault="00E3164C" w:rsidP="00A54BD2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D925E1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1842" w:type="dxa"/>
          </w:tcPr>
          <w:p w14:paraId="616AD1D3" w14:textId="573AD22B" w:rsidR="00C407E5" w:rsidRPr="00D925E1" w:rsidRDefault="00C407E5" w:rsidP="00A54BD2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D925E1">
              <w:rPr>
                <w:rFonts w:asciiTheme="majorBidi" w:hAnsiTheme="majorBidi" w:cstheme="majorBidi"/>
                <w:sz w:val="24"/>
                <w:szCs w:val="24"/>
              </w:rPr>
              <w:t>31°31'59.22"N</w:t>
            </w:r>
          </w:p>
        </w:tc>
        <w:tc>
          <w:tcPr>
            <w:tcW w:w="1843" w:type="dxa"/>
          </w:tcPr>
          <w:p w14:paraId="5A0081D0" w14:textId="63D28791" w:rsidR="00C407E5" w:rsidRPr="00D925E1" w:rsidRDefault="00C407E5" w:rsidP="00A54BD2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D925E1">
              <w:rPr>
                <w:rFonts w:asciiTheme="majorBidi" w:hAnsiTheme="majorBidi" w:cstheme="majorBidi"/>
                <w:sz w:val="24"/>
                <w:szCs w:val="24"/>
              </w:rPr>
              <w:t>31°19'0.63"E</w:t>
            </w:r>
          </w:p>
        </w:tc>
        <w:tc>
          <w:tcPr>
            <w:tcW w:w="3260" w:type="dxa"/>
          </w:tcPr>
          <w:p w14:paraId="69F63FDB" w14:textId="0FE6ADAF" w:rsidR="00C407E5" w:rsidRPr="00D925E1" w:rsidRDefault="00C407E5" w:rsidP="00A54BD2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D925E1">
              <w:rPr>
                <w:rFonts w:asciiTheme="majorBidi" w:hAnsiTheme="majorBidi" w:cstheme="majorBidi"/>
                <w:sz w:val="24"/>
                <w:szCs w:val="24"/>
              </w:rPr>
              <w:t>Unvegetated</w:t>
            </w:r>
          </w:p>
        </w:tc>
        <w:tc>
          <w:tcPr>
            <w:tcW w:w="1985" w:type="dxa"/>
          </w:tcPr>
          <w:p w14:paraId="538C95E0" w14:textId="240A6929" w:rsidR="00C407E5" w:rsidRPr="00D925E1" w:rsidRDefault="00C407E5" w:rsidP="00A54BD2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D925E1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1984" w:type="dxa"/>
          </w:tcPr>
          <w:p w14:paraId="52B6D4AF" w14:textId="5252F4F7" w:rsidR="00C407E5" w:rsidRPr="00D925E1" w:rsidRDefault="00C407E5" w:rsidP="00A54BD2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D925E1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</w:tr>
      <w:tr w:rsidR="00C407E5" w:rsidRPr="00D925E1" w14:paraId="5AE53D49" w14:textId="4B0A1A09" w:rsidTr="00A54BD2">
        <w:tc>
          <w:tcPr>
            <w:tcW w:w="2122" w:type="dxa"/>
          </w:tcPr>
          <w:p w14:paraId="4E0C9D79" w14:textId="048568ED" w:rsidR="00C407E5" w:rsidRPr="00D925E1" w:rsidRDefault="00E3164C" w:rsidP="00A54BD2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D925E1"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1842" w:type="dxa"/>
          </w:tcPr>
          <w:p w14:paraId="550213B5" w14:textId="68CEFFFB" w:rsidR="00C407E5" w:rsidRPr="00D925E1" w:rsidRDefault="00C407E5" w:rsidP="00A54BD2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D925E1">
              <w:rPr>
                <w:rFonts w:asciiTheme="majorBidi" w:hAnsiTheme="majorBidi" w:cstheme="majorBidi"/>
                <w:sz w:val="24"/>
                <w:szCs w:val="24"/>
              </w:rPr>
              <w:t>31°31'49.32"N</w:t>
            </w:r>
          </w:p>
        </w:tc>
        <w:tc>
          <w:tcPr>
            <w:tcW w:w="1843" w:type="dxa"/>
          </w:tcPr>
          <w:p w14:paraId="4BBADE0C" w14:textId="78839485" w:rsidR="00C407E5" w:rsidRPr="00D925E1" w:rsidRDefault="00C407E5" w:rsidP="00A54BD2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D925E1">
              <w:rPr>
                <w:rFonts w:asciiTheme="majorBidi" w:hAnsiTheme="majorBidi" w:cstheme="majorBidi"/>
                <w:sz w:val="24"/>
                <w:szCs w:val="24"/>
              </w:rPr>
              <w:t>31°18'55.58"E</w:t>
            </w:r>
          </w:p>
        </w:tc>
        <w:tc>
          <w:tcPr>
            <w:tcW w:w="3260" w:type="dxa"/>
          </w:tcPr>
          <w:p w14:paraId="43EF59B5" w14:textId="5C87FC36" w:rsidR="00C407E5" w:rsidRPr="00D925E1" w:rsidRDefault="00C407E5" w:rsidP="00A54BD2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D925E1">
              <w:rPr>
                <w:rFonts w:asciiTheme="majorBidi" w:hAnsiTheme="majorBidi" w:cstheme="majorBidi"/>
                <w:sz w:val="24"/>
                <w:szCs w:val="24"/>
              </w:rPr>
              <w:t>Unvegetated</w:t>
            </w:r>
          </w:p>
        </w:tc>
        <w:tc>
          <w:tcPr>
            <w:tcW w:w="1985" w:type="dxa"/>
          </w:tcPr>
          <w:p w14:paraId="6D472AE0" w14:textId="3E711CD7" w:rsidR="00C407E5" w:rsidRPr="00D925E1" w:rsidRDefault="00C407E5" w:rsidP="00A54BD2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D925E1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1984" w:type="dxa"/>
          </w:tcPr>
          <w:p w14:paraId="5D95AAA7" w14:textId="535E8CAA" w:rsidR="00C407E5" w:rsidRPr="00D925E1" w:rsidRDefault="00C407E5" w:rsidP="00A54BD2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D925E1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</w:tr>
      <w:tr w:rsidR="00C407E5" w:rsidRPr="00D925E1" w14:paraId="58089EE7" w14:textId="51C0AB46" w:rsidTr="00A54BD2">
        <w:trPr>
          <w:trHeight w:val="225"/>
        </w:trPr>
        <w:tc>
          <w:tcPr>
            <w:tcW w:w="2122" w:type="dxa"/>
            <w:vMerge w:val="restart"/>
          </w:tcPr>
          <w:p w14:paraId="276D0BF0" w14:textId="48C46024" w:rsidR="00C407E5" w:rsidRPr="00D925E1" w:rsidRDefault="00E3164C" w:rsidP="00A54BD2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D925E1"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1842" w:type="dxa"/>
            <w:vMerge w:val="restart"/>
          </w:tcPr>
          <w:p w14:paraId="1D6FB7AD" w14:textId="7F8661CF" w:rsidR="00C407E5" w:rsidRPr="00D925E1" w:rsidRDefault="00C407E5" w:rsidP="00A54BD2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D925E1">
              <w:rPr>
                <w:rFonts w:asciiTheme="majorBidi" w:hAnsiTheme="majorBidi" w:cstheme="majorBidi"/>
                <w:sz w:val="24"/>
                <w:szCs w:val="24"/>
              </w:rPr>
              <w:t>31°26'21.64"N</w:t>
            </w:r>
          </w:p>
        </w:tc>
        <w:tc>
          <w:tcPr>
            <w:tcW w:w="1843" w:type="dxa"/>
            <w:vMerge w:val="restart"/>
          </w:tcPr>
          <w:p w14:paraId="61E6383E" w14:textId="7D298D5A" w:rsidR="00C407E5" w:rsidRPr="00D925E1" w:rsidRDefault="00C407E5" w:rsidP="00A54BD2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D925E1">
              <w:rPr>
                <w:rFonts w:asciiTheme="majorBidi" w:hAnsiTheme="majorBidi" w:cstheme="majorBidi"/>
                <w:sz w:val="24"/>
                <w:szCs w:val="24"/>
              </w:rPr>
              <w:t>30°32'6.88"E</w:t>
            </w:r>
          </w:p>
        </w:tc>
        <w:tc>
          <w:tcPr>
            <w:tcW w:w="3260" w:type="dxa"/>
            <w:vMerge w:val="restart"/>
          </w:tcPr>
          <w:p w14:paraId="71356A4B" w14:textId="5EB34822" w:rsidR="00C407E5" w:rsidRPr="00D925E1" w:rsidRDefault="00692B74" w:rsidP="00A54BD2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proofErr w:type="spellStart"/>
            <w:r w:rsidRPr="00D925E1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Arthrocnemum</w:t>
            </w:r>
            <w:proofErr w:type="spellEnd"/>
            <w:r w:rsidRPr="00D925E1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D925E1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macrostachyum</w:t>
            </w:r>
            <w:proofErr w:type="spellEnd"/>
          </w:p>
          <w:p w14:paraId="0D07D4A8" w14:textId="16470B0D" w:rsidR="00C407E5" w:rsidRPr="00D925E1" w:rsidRDefault="00D11161" w:rsidP="00A54BD2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proofErr w:type="spellStart"/>
            <w:r w:rsidRPr="00D925E1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Halocnemum</w:t>
            </w:r>
            <w:proofErr w:type="spellEnd"/>
            <w:r w:rsidRPr="00D925E1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D925E1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strobilaceum</w:t>
            </w:r>
            <w:proofErr w:type="spellEnd"/>
          </w:p>
          <w:p w14:paraId="597D77AF" w14:textId="1992B590" w:rsidR="00C407E5" w:rsidRPr="00D925E1" w:rsidRDefault="00706EC5" w:rsidP="00A54BD2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D925E1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Salicornia </w:t>
            </w:r>
            <w:proofErr w:type="spellStart"/>
            <w:r w:rsidRPr="00D925E1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fruticosa</w:t>
            </w:r>
            <w:proofErr w:type="spellEnd"/>
          </w:p>
        </w:tc>
        <w:tc>
          <w:tcPr>
            <w:tcW w:w="1985" w:type="dxa"/>
          </w:tcPr>
          <w:p w14:paraId="0DAFD1F8" w14:textId="146C40DF" w:rsidR="00C407E5" w:rsidRPr="00D925E1" w:rsidRDefault="00C407E5" w:rsidP="00A54BD2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D925E1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1984" w:type="dxa"/>
            <w:vMerge w:val="restart"/>
          </w:tcPr>
          <w:p w14:paraId="677777C4" w14:textId="5E44BA66" w:rsidR="00C407E5" w:rsidRPr="00D925E1" w:rsidRDefault="00C407E5" w:rsidP="00A54BD2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D925E1">
              <w:rPr>
                <w:rFonts w:asciiTheme="majorBidi" w:hAnsiTheme="majorBidi" w:cstheme="majorBidi"/>
                <w:sz w:val="24"/>
                <w:szCs w:val="24"/>
              </w:rPr>
              <w:t>11</w:t>
            </w:r>
          </w:p>
        </w:tc>
      </w:tr>
      <w:tr w:rsidR="00C407E5" w:rsidRPr="00D925E1" w14:paraId="1E1EADEA" w14:textId="77777777" w:rsidTr="00A54BD2">
        <w:trPr>
          <w:trHeight w:val="225"/>
        </w:trPr>
        <w:tc>
          <w:tcPr>
            <w:tcW w:w="2122" w:type="dxa"/>
            <w:vMerge/>
          </w:tcPr>
          <w:p w14:paraId="75ECB94F" w14:textId="77777777" w:rsidR="00C407E5" w:rsidRPr="00D925E1" w:rsidRDefault="00C407E5" w:rsidP="00A54BD2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42" w:type="dxa"/>
            <w:vMerge/>
          </w:tcPr>
          <w:p w14:paraId="158DF19B" w14:textId="77777777" w:rsidR="00C407E5" w:rsidRPr="00D925E1" w:rsidRDefault="00C407E5" w:rsidP="00A54BD2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43" w:type="dxa"/>
            <w:vMerge/>
          </w:tcPr>
          <w:p w14:paraId="017A7BFD" w14:textId="77777777" w:rsidR="00C407E5" w:rsidRPr="00D925E1" w:rsidRDefault="00C407E5" w:rsidP="00A54BD2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260" w:type="dxa"/>
            <w:vMerge/>
          </w:tcPr>
          <w:p w14:paraId="52F3409F" w14:textId="77777777" w:rsidR="00C407E5" w:rsidRPr="00D925E1" w:rsidRDefault="00C407E5" w:rsidP="00A54BD2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</w:p>
        </w:tc>
        <w:tc>
          <w:tcPr>
            <w:tcW w:w="1985" w:type="dxa"/>
          </w:tcPr>
          <w:p w14:paraId="5902F7F1" w14:textId="1801598C" w:rsidR="00C407E5" w:rsidRPr="00D925E1" w:rsidRDefault="00C407E5" w:rsidP="00A54BD2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D925E1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984" w:type="dxa"/>
            <w:vMerge/>
          </w:tcPr>
          <w:p w14:paraId="61EEB83C" w14:textId="77777777" w:rsidR="00C407E5" w:rsidRPr="00D925E1" w:rsidRDefault="00C407E5" w:rsidP="00A54BD2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C407E5" w:rsidRPr="00D925E1" w14:paraId="7DC4E5E5" w14:textId="77777777" w:rsidTr="00A54BD2">
        <w:trPr>
          <w:trHeight w:val="225"/>
        </w:trPr>
        <w:tc>
          <w:tcPr>
            <w:tcW w:w="2122" w:type="dxa"/>
            <w:vMerge/>
          </w:tcPr>
          <w:p w14:paraId="1A02B4DD" w14:textId="77777777" w:rsidR="00C407E5" w:rsidRPr="00D925E1" w:rsidRDefault="00C407E5" w:rsidP="00A54BD2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42" w:type="dxa"/>
            <w:vMerge/>
          </w:tcPr>
          <w:p w14:paraId="74E1475E" w14:textId="77777777" w:rsidR="00C407E5" w:rsidRPr="00D925E1" w:rsidRDefault="00C407E5" w:rsidP="00A54BD2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43" w:type="dxa"/>
            <w:vMerge/>
          </w:tcPr>
          <w:p w14:paraId="017BCD20" w14:textId="77777777" w:rsidR="00C407E5" w:rsidRPr="00D925E1" w:rsidRDefault="00C407E5" w:rsidP="00A54BD2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260" w:type="dxa"/>
            <w:vMerge/>
          </w:tcPr>
          <w:p w14:paraId="0578EE5D" w14:textId="77777777" w:rsidR="00C407E5" w:rsidRPr="00D925E1" w:rsidRDefault="00C407E5" w:rsidP="00A54BD2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</w:p>
        </w:tc>
        <w:tc>
          <w:tcPr>
            <w:tcW w:w="1985" w:type="dxa"/>
          </w:tcPr>
          <w:p w14:paraId="0B5D1FEF" w14:textId="06D4FB9F" w:rsidR="00C407E5" w:rsidRPr="00D925E1" w:rsidRDefault="00C407E5" w:rsidP="00A54BD2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D925E1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984" w:type="dxa"/>
            <w:vMerge/>
          </w:tcPr>
          <w:p w14:paraId="0E9ED102" w14:textId="77777777" w:rsidR="00C407E5" w:rsidRPr="00D925E1" w:rsidRDefault="00C407E5" w:rsidP="00A54BD2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C407E5" w:rsidRPr="00D925E1" w14:paraId="4B0F16BB" w14:textId="6D3A8426" w:rsidTr="00A54BD2">
        <w:trPr>
          <w:trHeight w:val="221"/>
        </w:trPr>
        <w:tc>
          <w:tcPr>
            <w:tcW w:w="2122" w:type="dxa"/>
            <w:vMerge w:val="restart"/>
          </w:tcPr>
          <w:p w14:paraId="5DC4F1D6" w14:textId="61D7BD44" w:rsidR="00C407E5" w:rsidRPr="00D925E1" w:rsidRDefault="00E3164C" w:rsidP="00A54BD2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D925E1"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  <w:tc>
          <w:tcPr>
            <w:tcW w:w="1842" w:type="dxa"/>
            <w:vMerge w:val="restart"/>
          </w:tcPr>
          <w:p w14:paraId="677E8A7D" w14:textId="1972F25D" w:rsidR="00C407E5" w:rsidRPr="00D925E1" w:rsidRDefault="00A40036" w:rsidP="00A54BD2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D925E1">
              <w:rPr>
                <w:rFonts w:asciiTheme="majorBidi" w:hAnsiTheme="majorBidi" w:cstheme="majorBidi"/>
                <w:sz w:val="24"/>
                <w:szCs w:val="24"/>
              </w:rPr>
              <w:t>31°26'16.54"N</w:t>
            </w:r>
          </w:p>
        </w:tc>
        <w:tc>
          <w:tcPr>
            <w:tcW w:w="1843" w:type="dxa"/>
            <w:vMerge w:val="restart"/>
          </w:tcPr>
          <w:p w14:paraId="7C93BEE3" w14:textId="5F1E7172" w:rsidR="00C407E5" w:rsidRPr="00D925E1" w:rsidRDefault="00A40036" w:rsidP="00A54BD2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D925E1">
              <w:rPr>
                <w:rFonts w:asciiTheme="majorBidi" w:hAnsiTheme="majorBidi" w:cstheme="majorBidi"/>
                <w:sz w:val="24"/>
                <w:szCs w:val="24"/>
              </w:rPr>
              <w:t>30°31'42.97"E</w:t>
            </w:r>
          </w:p>
        </w:tc>
        <w:tc>
          <w:tcPr>
            <w:tcW w:w="3260" w:type="dxa"/>
            <w:vMerge w:val="restart"/>
          </w:tcPr>
          <w:p w14:paraId="02F636F9" w14:textId="41B7E9C9" w:rsidR="00C407E5" w:rsidRPr="00D925E1" w:rsidRDefault="00D11161" w:rsidP="00A54BD2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proofErr w:type="spellStart"/>
            <w:r w:rsidRPr="00D925E1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Halocnemum</w:t>
            </w:r>
            <w:proofErr w:type="spellEnd"/>
            <w:r w:rsidRPr="00D925E1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D925E1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strobilaceum</w:t>
            </w:r>
            <w:proofErr w:type="spellEnd"/>
            <w:r w:rsidR="00C407E5" w:rsidRPr="00D925E1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 </w:t>
            </w:r>
          </w:p>
          <w:p w14:paraId="742D36C7" w14:textId="7B0889EA" w:rsidR="00C407E5" w:rsidRPr="00D925E1" w:rsidRDefault="00706EC5" w:rsidP="00A54BD2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D925E1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Salicornia </w:t>
            </w:r>
            <w:proofErr w:type="spellStart"/>
            <w:r w:rsidRPr="00D925E1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fruticosa</w:t>
            </w:r>
            <w:proofErr w:type="spellEnd"/>
          </w:p>
        </w:tc>
        <w:tc>
          <w:tcPr>
            <w:tcW w:w="1985" w:type="dxa"/>
          </w:tcPr>
          <w:p w14:paraId="5FEA2340" w14:textId="33C5B93C" w:rsidR="00C407E5" w:rsidRPr="00D925E1" w:rsidRDefault="00C407E5" w:rsidP="00A54BD2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D925E1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984" w:type="dxa"/>
            <w:vMerge w:val="restart"/>
          </w:tcPr>
          <w:p w14:paraId="78EC9FDC" w14:textId="2D16D4B0" w:rsidR="00C407E5" w:rsidRPr="00D925E1" w:rsidRDefault="00C407E5" w:rsidP="00A54BD2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D925E1"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</w:tr>
      <w:tr w:rsidR="00C407E5" w:rsidRPr="00D925E1" w14:paraId="1F139AF2" w14:textId="77777777" w:rsidTr="00A54BD2">
        <w:trPr>
          <w:trHeight w:val="220"/>
        </w:trPr>
        <w:tc>
          <w:tcPr>
            <w:tcW w:w="2122" w:type="dxa"/>
            <w:vMerge/>
          </w:tcPr>
          <w:p w14:paraId="3DA284C3" w14:textId="77777777" w:rsidR="00C407E5" w:rsidRPr="00D925E1" w:rsidRDefault="00C407E5" w:rsidP="00A54BD2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42" w:type="dxa"/>
            <w:vMerge/>
          </w:tcPr>
          <w:p w14:paraId="1ECBFDFD" w14:textId="77777777" w:rsidR="00C407E5" w:rsidRPr="00D925E1" w:rsidRDefault="00C407E5" w:rsidP="00A54BD2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43" w:type="dxa"/>
            <w:vMerge/>
          </w:tcPr>
          <w:p w14:paraId="12DBA1E3" w14:textId="77777777" w:rsidR="00C407E5" w:rsidRPr="00D925E1" w:rsidRDefault="00C407E5" w:rsidP="00A54BD2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260" w:type="dxa"/>
            <w:vMerge/>
          </w:tcPr>
          <w:p w14:paraId="0EDE462D" w14:textId="77777777" w:rsidR="00C407E5" w:rsidRPr="00D925E1" w:rsidRDefault="00C407E5" w:rsidP="00A54BD2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</w:p>
        </w:tc>
        <w:tc>
          <w:tcPr>
            <w:tcW w:w="1985" w:type="dxa"/>
          </w:tcPr>
          <w:p w14:paraId="0036F57B" w14:textId="43600EA9" w:rsidR="00C407E5" w:rsidRPr="00D925E1" w:rsidRDefault="00C407E5" w:rsidP="00A54BD2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D925E1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1984" w:type="dxa"/>
            <w:vMerge/>
          </w:tcPr>
          <w:p w14:paraId="57742DF3" w14:textId="77777777" w:rsidR="00C407E5" w:rsidRPr="00D925E1" w:rsidRDefault="00C407E5" w:rsidP="00A54BD2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C407E5" w:rsidRPr="00D925E1" w14:paraId="7BB261E2" w14:textId="77777777" w:rsidTr="00A54BD2">
        <w:trPr>
          <w:trHeight w:val="221"/>
        </w:trPr>
        <w:tc>
          <w:tcPr>
            <w:tcW w:w="2122" w:type="dxa"/>
            <w:vMerge w:val="restart"/>
          </w:tcPr>
          <w:p w14:paraId="06063BB6" w14:textId="679A8EF6" w:rsidR="00C407E5" w:rsidRPr="00D925E1" w:rsidRDefault="00E3164C" w:rsidP="00A54BD2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D925E1">
              <w:rPr>
                <w:rFonts w:asciiTheme="majorBidi" w:hAnsiTheme="majorBidi" w:cstheme="majorBidi"/>
                <w:sz w:val="24"/>
                <w:szCs w:val="24"/>
              </w:rPr>
              <w:t>10</w:t>
            </w:r>
          </w:p>
        </w:tc>
        <w:tc>
          <w:tcPr>
            <w:tcW w:w="1842" w:type="dxa"/>
            <w:vMerge w:val="restart"/>
          </w:tcPr>
          <w:p w14:paraId="382D7BB3" w14:textId="42F27C47" w:rsidR="00C407E5" w:rsidRPr="00D925E1" w:rsidRDefault="00C407E5" w:rsidP="00A54BD2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D925E1">
              <w:rPr>
                <w:rFonts w:asciiTheme="majorBidi" w:hAnsiTheme="majorBidi" w:cstheme="majorBidi"/>
                <w:sz w:val="24"/>
                <w:szCs w:val="24"/>
              </w:rPr>
              <w:t>31°26'33.26"N</w:t>
            </w:r>
          </w:p>
        </w:tc>
        <w:tc>
          <w:tcPr>
            <w:tcW w:w="1843" w:type="dxa"/>
            <w:vMerge w:val="restart"/>
          </w:tcPr>
          <w:p w14:paraId="43EF5FEA" w14:textId="4910C656" w:rsidR="00C407E5" w:rsidRPr="00D925E1" w:rsidRDefault="00C407E5" w:rsidP="00A54BD2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D925E1">
              <w:rPr>
                <w:rFonts w:asciiTheme="majorBidi" w:hAnsiTheme="majorBidi" w:cstheme="majorBidi"/>
                <w:sz w:val="24"/>
                <w:szCs w:val="24"/>
              </w:rPr>
              <w:t>30°32'54.14"E</w:t>
            </w:r>
          </w:p>
        </w:tc>
        <w:tc>
          <w:tcPr>
            <w:tcW w:w="3260" w:type="dxa"/>
            <w:vMerge w:val="restart"/>
          </w:tcPr>
          <w:p w14:paraId="22310623" w14:textId="12CE098B" w:rsidR="00C407E5" w:rsidRPr="00D925E1" w:rsidRDefault="00D11161" w:rsidP="00A54BD2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proofErr w:type="spellStart"/>
            <w:r w:rsidRPr="00D925E1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Halocnemum</w:t>
            </w:r>
            <w:proofErr w:type="spellEnd"/>
            <w:r w:rsidRPr="00D925E1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D925E1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strobilaceum</w:t>
            </w:r>
            <w:proofErr w:type="spellEnd"/>
            <w:r w:rsidR="00C407E5" w:rsidRPr="00D925E1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 </w:t>
            </w:r>
          </w:p>
          <w:p w14:paraId="513F5E56" w14:textId="3BFAE697" w:rsidR="00C407E5" w:rsidRPr="00D925E1" w:rsidRDefault="00706EC5" w:rsidP="00A54BD2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D925E1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Salicornia </w:t>
            </w:r>
            <w:proofErr w:type="spellStart"/>
            <w:r w:rsidRPr="00D925E1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fruticosa</w:t>
            </w:r>
            <w:proofErr w:type="spellEnd"/>
          </w:p>
        </w:tc>
        <w:tc>
          <w:tcPr>
            <w:tcW w:w="1985" w:type="dxa"/>
          </w:tcPr>
          <w:p w14:paraId="11758BD4" w14:textId="571F3765" w:rsidR="00C407E5" w:rsidRPr="00D925E1" w:rsidRDefault="00C407E5" w:rsidP="00A54BD2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D925E1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984" w:type="dxa"/>
            <w:vMerge w:val="restart"/>
          </w:tcPr>
          <w:p w14:paraId="0712EA47" w14:textId="34573ABF" w:rsidR="00C407E5" w:rsidRPr="00D925E1" w:rsidRDefault="00C407E5" w:rsidP="00A54BD2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D925E1">
              <w:rPr>
                <w:rFonts w:asciiTheme="majorBidi" w:hAnsiTheme="majorBidi" w:cstheme="majorBidi"/>
                <w:sz w:val="24"/>
                <w:szCs w:val="24"/>
              </w:rPr>
              <w:t>10</w:t>
            </w:r>
          </w:p>
        </w:tc>
      </w:tr>
      <w:tr w:rsidR="00C407E5" w:rsidRPr="00D925E1" w14:paraId="3559FAEF" w14:textId="77777777" w:rsidTr="00A54BD2">
        <w:trPr>
          <w:trHeight w:val="220"/>
        </w:trPr>
        <w:tc>
          <w:tcPr>
            <w:tcW w:w="2122" w:type="dxa"/>
            <w:vMerge/>
          </w:tcPr>
          <w:p w14:paraId="5C83738F" w14:textId="77777777" w:rsidR="00C407E5" w:rsidRPr="00D925E1" w:rsidRDefault="00C407E5" w:rsidP="00A54BD2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42" w:type="dxa"/>
            <w:vMerge/>
          </w:tcPr>
          <w:p w14:paraId="39F513A9" w14:textId="77777777" w:rsidR="00C407E5" w:rsidRPr="00D925E1" w:rsidRDefault="00C407E5" w:rsidP="00A54BD2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43" w:type="dxa"/>
            <w:vMerge/>
          </w:tcPr>
          <w:p w14:paraId="0A0004A7" w14:textId="77777777" w:rsidR="00C407E5" w:rsidRPr="00D925E1" w:rsidRDefault="00C407E5" w:rsidP="00A54BD2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260" w:type="dxa"/>
            <w:vMerge/>
          </w:tcPr>
          <w:p w14:paraId="3DBF2E5E" w14:textId="77777777" w:rsidR="00C407E5" w:rsidRPr="00D925E1" w:rsidRDefault="00C407E5" w:rsidP="00A54BD2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</w:p>
        </w:tc>
        <w:tc>
          <w:tcPr>
            <w:tcW w:w="1985" w:type="dxa"/>
          </w:tcPr>
          <w:p w14:paraId="6A62B2B9" w14:textId="639CFAE6" w:rsidR="00C407E5" w:rsidRPr="00D925E1" w:rsidRDefault="00C407E5" w:rsidP="00A54BD2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D925E1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1984" w:type="dxa"/>
            <w:vMerge/>
          </w:tcPr>
          <w:p w14:paraId="676F5698" w14:textId="77777777" w:rsidR="00C407E5" w:rsidRPr="00D925E1" w:rsidRDefault="00C407E5" w:rsidP="00A54BD2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C407E5" w:rsidRPr="00D925E1" w14:paraId="62AB9D48" w14:textId="77777777" w:rsidTr="00A54BD2">
        <w:trPr>
          <w:trHeight w:val="225"/>
        </w:trPr>
        <w:tc>
          <w:tcPr>
            <w:tcW w:w="2122" w:type="dxa"/>
            <w:vMerge w:val="restart"/>
          </w:tcPr>
          <w:p w14:paraId="5691F91D" w14:textId="4E645808" w:rsidR="00C407E5" w:rsidRPr="00D925E1" w:rsidRDefault="00E3164C" w:rsidP="00A54BD2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D925E1">
              <w:rPr>
                <w:rFonts w:asciiTheme="majorBidi" w:hAnsiTheme="majorBidi" w:cstheme="majorBidi"/>
                <w:sz w:val="24"/>
                <w:szCs w:val="24"/>
              </w:rPr>
              <w:t>11</w:t>
            </w:r>
          </w:p>
        </w:tc>
        <w:tc>
          <w:tcPr>
            <w:tcW w:w="1842" w:type="dxa"/>
            <w:vMerge w:val="restart"/>
          </w:tcPr>
          <w:p w14:paraId="390EBC21" w14:textId="333B3FD9" w:rsidR="00C407E5" w:rsidRPr="00D925E1" w:rsidRDefault="00C407E5" w:rsidP="00A54BD2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D925E1">
              <w:rPr>
                <w:rFonts w:asciiTheme="majorBidi" w:hAnsiTheme="majorBidi" w:cstheme="majorBidi"/>
                <w:sz w:val="24"/>
                <w:szCs w:val="24"/>
              </w:rPr>
              <w:t>31°27'27.21"N</w:t>
            </w:r>
          </w:p>
        </w:tc>
        <w:tc>
          <w:tcPr>
            <w:tcW w:w="1843" w:type="dxa"/>
            <w:vMerge w:val="restart"/>
          </w:tcPr>
          <w:p w14:paraId="05541BBA" w14:textId="09732B8D" w:rsidR="00C407E5" w:rsidRPr="00D925E1" w:rsidRDefault="00C407E5" w:rsidP="00A54BD2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D925E1">
              <w:rPr>
                <w:rFonts w:asciiTheme="majorBidi" w:hAnsiTheme="majorBidi" w:cstheme="majorBidi"/>
                <w:sz w:val="24"/>
                <w:szCs w:val="24"/>
              </w:rPr>
              <w:t>30°37'8.21"E</w:t>
            </w:r>
          </w:p>
        </w:tc>
        <w:tc>
          <w:tcPr>
            <w:tcW w:w="3260" w:type="dxa"/>
            <w:vMerge w:val="restart"/>
          </w:tcPr>
          <w:p w14:paraId="034DC036" w14:textId="0D4D6EFD" w:rsidR="00C407E5" w:rsidRPr="00D925E1" w:rsidRDefault="00692B74" w:rsidP="00A54BD2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proofErr w:type="spellStart"/>
            <w:r w:rsidRPr="00D925E1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Arthrocnemum</w:t>
            </w:r>
            <w:proofErr w:type="spellEnd"/>
            <w:r w:rsidRPr="00D925E1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D925E1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macrostachyum</w:t>
            </w:r>
            <w:proofErr w:type="spellEnd"/>
          </w:p>
          <w:p w14:paraId="0CAAB9F8" w14:textId="0A861F18" w:rsidR="00C407E5" w:rsidRPr="00D925E1" w:rsidRDefault="00D11161" w:rsidP="00A54BD2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proofErr w:type="spellStart"/>
            <w:r w:rsidRPr="00D925E1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Halocnemum</w:t>
            </w:r>
            <w:proofErr w:type="spellEnd"/>
            <w:r w:rsidRPr="00D925E1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D925E1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strobilaceum</w:t>
            </w:r>
            <w:proofErr w:type="spellEnd"/>
            <w:r w:rsidR="00C407E5" w:rsidRPr="00D925E1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 </w:t>
            </w:r>
          </w:p>
          <w:p w14:paraId="06B86AF7" w14:textId="5500D450" w:rsidR="00C407E5" w:rsidRPr="00D925E1" w:rsidRDefault="00C407E5" w:rsidP="00A54BD2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D925E1">
              <w:rPr>
                <w:rFonts w:asciiTheme="majorBidi" w:hAnsiTheme="majorBidi" w:cstheme="majorBidi"/>
                <w:sz w:val="24"/>
                <w:szCs w:val="24"/>
              </w:rPr>
              <w:t>Unvegetated</w:t>
            </w:r>
          </w:p>
        </w:tc>
        <w:tc>
          <w:tcPr>
            <w:tcW w:w="1985" w:type="dxa"/>
          </w:tcPr>
          <w:p w14:paraId="4761FE8A" w14:textId="18524843" w:rsidR="00C407E5" w:rsidRPr="00D925E1" w:rsidRDefault="00C407E5" w:rsidP="00A54BD2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D925E1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1984" w:type="dxa"/>
            <w:vMerge w:val="restart"/>
          </w:tcPr>
          <w:p w14:paraId="6BEC48A4" w14:textId="658200B5" w:rsidR="00C407E5" w:rsidRPr="00D925E1" w:rsidRDefault="00C407E5" w:rsidP="00A54BD2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D925E1">
              <w:rPr>
                <w:rFonts w:asciiTheme="majorBidi" w:hAnsiTheme="majorBidi" w:cstheme="majorBidi"/>
                <w:sz w:val="24"/>
                <w:szCs w:val="24"/>
              </w:rPr>
              <w:t>13</w:t>
            </w:r>
          </w:p>
        </w:tc>
      </w:tr>
      <w:tr w:rsidR="00C407E5" w:rsidRPr="00D925E1" w14:paraId="157F4BA1" w14:textId="77777777" w:rsidTr="00A54BD2">
        <w:trPr>
          <w:trHeight w:val="225"/>
        </w:trPr>
        <w:tc>
          <w:tcPr>
            <w:tcW w:w="2122" w:type="dxa"/>
            <w:vMerge/>
          </w:tcPr>
          <w:p w14:paraId="044432C5" w14:textId="77777777" w:rsidR="00C407E5" w:rsidRPr="00D925E1" w:rsidRDefault="00C407E5" w:rsidP="00A54BD2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42" w:type="dxa"/>
            <w:vMerge/>
          </w:tcPr>
          <w:p w14:paraId="475C637E" w14:textId="77777777" w:rsidR="00C407E5" w:rsidRPr="00D925E1" w:rsidRDefault="00C407E5" w:rsidP="00A54BD2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43" w:type="dxa"/>
            <w:vMerge/>
          </w:tcPr>
          <w:p w14:paraId="3E61ADE4" w14:textId="77777777" w:rsidR="00C407E5" w:rsidRPr="00D925E1" w:rsidRDefault="00C407E5" w:rsidP="00A54BD2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260" w:type="dxa"/>
            <w:vMerge/>
          </w:tcPr>
          <w:p w14:paraId="4458EADB" w14:textId="77777777" w:rsidR="00C407E5" w:rsidRPr="00D925E1" w:rsidRDefault="00C407E5" w:rsidP="00A54BD2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</w:p>
        </w:tc>
        <w:tc>
          <w:tcPr>
            <w:tcW w:w="1985" w:type="dxa"/>
          </w:tcPr>
          <w:p w14:paraId="2236A409" w14:textId="27AAEBBD" w:rsidR="00C407E5" w:rsidRPr="00D925E1" w:rsidRDefault="00C407E5" w:rsidP="00A54BD2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D925E1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984" w:type="dxa"/>
            <w:vMerge/>
          </w:tcPr>
          <w:p w14:paraId="253FA3E5" w14:textId="77777777" w:rsidR="00C407E5" w:rsidRPr="00D925E1" w:rsidRDefault="00C407E5" w:rsidP="00A54BD2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C407E5" w:rsidRPr="00D925E1" w14:paraId="0D54B80F" w14:textId="77777777" w:rsidTr="00A54BD2">
        <w:trPr>
          <w:trHeight w:val="225"/>
        </w:trPr>
        <w:tc>
          <w:tcPr>
            <w:tcW w:w="2122" w:type="dxa"/>
            <w:vMerge/>
          </w:tcPr>
          <w:p w14:paraId="4F85253F" w14:textId="77777777" w:rsidR="00C407E5" w:rsidRPr="00D925E1" w:rsidRDefault="00C407E5" w:rsidP="00A54BD2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42" w:type="dxa"/>
            <w:vMerge/>
          </w:tcPr>
          <w:p w14:paraId="41F2BFD9" w14:textId="77777777" w:rsidR="00C407E5" w:rsidRPr="00D925E1" w:rsidRDefault="00C407E5" w:rsidP="00A54BD2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43" w:type="dxa"/>
            <w:vMerge/>
          </w:tcPr>
          <w:p w14:paraId="18B6B922" w14:textId="77777777" w:rsidR="00C407E5" w:rsidRPr="00D925E1" w:rsidRDefault="00C407E5" w:rsidP="00A54BD2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260" w:type="dxa"/>
            <w:vMerge/>
          </w:tcPr>
          <w:p w14:paraId="34E903E6" w14:textId="77777777" w:rsidR="00C407E5" w:rsidRPr="00D925E1" w:rsidRDefault="00C407E5" w:rsidP="00A54BD2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</w:p>
        </w:tc>
        <w:tc>
          <w:tcPr>
            <w:tcW w:w="1985" w:type="dxa"/>
          </w:tcPr>
          <w:p w14:paraId="6A477162" w14:textId="63226A61" w:rsidR="00C407E5" w:rsidRPr="00D925E1" w:rsidRDefault="00C407E5" w:rsidP="00A54BD2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D925E1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984" w:type="dxa"/>
            <w:vMerge/>
          </w:tcPr>
          <w:p w14:paraId="51D5ACD8" w14:textId="77777777" w:rsidR="00C407E5" w:rsidRPr="00D925E1" w:rsidRDefault="00C407E5" w:rsidP="00A54BD2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C407E5" w:rsidRPr="00D925E1" w14:paraId="624E4720" w14:textId="77777777" w:rsidTr="00A54BD2">
        <w:trPr>
          <w:trHeight w:val="225"/>
        </w:trPr>
        <w:tc>
          <w:tcPr>
            <w:tcW w:w="2122" w:type="dxa"/>
            <w:vMerge w:val="restart"/>
          </w:tcPr>
          <w:p w14:paraId="18155FEA" w14:textId="23380E88" w:rsidR="00C407E5" w:rsidRPr="00D925E1" w:rsidRDefault="00E3164C" w:rsidP="00A54BD2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D925E1">
              <w:rPr>
                <w:rFonts w:asciiTheme="majorBidi" w:hAnsiTheme="majorBidi" w:cstheme="majorBidi"/>
                <w:sz w:val="24"/>
                <w:szCs w:val="24"/>
              </w:rPr>
              <w:t>12</w:t>
            </w:r>
          </w:p>
        </w:tc>
        <w:tc>
          <w:tcPr>
            <w:tcW w:w="1842" w:type="dxa"/>
            <w:vMerge w:val="restart"/>
          </w:tcPr>
          <w:p w14:paraId="070D611D" w14:textId="54573944" w:rsidR="00C407E5" w:rsidRPr="00D925E1" w:rsidRDefault="00C407E5" w:rsidP="00A54BD2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D925E1">
              <w:rPr>
                <w:rFonts w:asciiTheme="majorBidi" w:hAnsiTheme="majorBidi" w:cstheme="majorBidi"/>
                <w:sz w:val="24"/>
                <w:szCs w:val="24"/>
              </w:rPr>
              <w:t>31°27'33.54"N</w:t>
            </w:r>
          </w:p>
        </w:tc>
        <w:tc>
          <w:tcPr>
            <w:tcW w:w="1843" w:type="dxa"/>
            <w:vMerge w:val="restart"/>
          </w:tcPr>
          <w:p w14:paraId="2753457E" w14:textId="6FEAE2A5" w:rsidR="00C407E5" w:rsidRPr="00D925E1" w:rsidRDefault="00C407E5" w:rsidP="00A54BD2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D925E1">
              <w:rPr>
                <w:rFonts w:asciiTheme="majorBidi" w:hAnsiTheme="majorBidi" w:cstheme="majorBidi"/>
                <w:sz w:val="24"/>
                <w:szCs w:val="24"/>
              </w:rPr>
              <w:t>30°37'8.31"E</w:t>
            </w:r>
          </w:p>
        </w:tc>
        <w:tc>
          <w:tcPr>
            <w:tcW w:w="3260" w:type="dxa"/>
            <w:vMerge w:val="restart"/>
          </w:tcPr>
          <w:p w14:paraId="3E41DD1E" w14:textId="2E01CC4F" w:rsidR="00C407E5" w:rsidRPr="00D925E1" w:rsidRDefault="00692B74" w:rsidP="00A54BD2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proofErr w:type="spellStart"/>
            <w:r w:rsidRPr="00D925E1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Arthrocnemum</w:t>
            </w:r>
            <w:proofErr w:type="spellEnd"/>
            <w:r w:rsidRPr="00D925E1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D925E1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macrostachyum</w:t>
            </w:r>
            <w:proofErr w:type="spellEnd"/>
          </w:p>
          <w:p w14:paraId="36492A7C" w14:textId="45A9F521" w:rsidR="00C407E5" w:rsidRPr="00D925E1" w:rsidRDefault="00D11161" w:rsidP="00A54BD2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proofErr w:type="spellStart"/>
            <w:r w:rsidRPr="00D925E1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Halocnemum</w:t>
            </w:r>
            <w:proofErr w:type="spellEnd"/>
            <w:r w:rsidRPr="00D925E1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D925E1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strobilaceum</w:t>
            </w:r>
            <w:proofErr w:type="spellEnd"/>
          </w:p>
          <w:p w14:paraId="409DAFD7" w14:textId="2C4B5A87" w:rsidR="00C407E5" w:rsidRPr="00D925E1" w:rsidRDefault="00C407E5" w:rsidP="00A54BD2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D925E1">
              <w:rPr>
                <w:rFonts w:asciiTheme="majorBidi" w:hAnsiTheme="majorBidi" w:cstheme="majorBidi"/>
                <w:sz w:val="24"/>
                <w:szCs w:val="24"/>
              </w:rPr>
              <w:t>Unvegetated</w:t>
            </w:r>
          </w:p>
        </w:tc>
        <w:tc>
          <w:tcPr>
            <w:tcW w:w="1985" w:type="dxa"/>
          </w:tcPr>
          <w:p w14:paraId="55960A00" w14:textId="3A57F856" w:rsidR="00C407E5" w:rsidRPr="00D925E1" w:rsidRDefault="00C407E5" w:rsidP="00A54BD2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D925E1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1984" w:type="dxa"/>
            <w:vMerge w:val="restart"/>
          </w:tcPr>
          <w:p w14:paraId="7C6FA65D" w14:textId="156EC55C" w:rsidR="00C407E5" w:rsidRPr="00D925E1" w:rsidRDefault="00C407E5" w:rsidP="00A54BD2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D925E1">
              <w:rPr>
                <w:rFonts w:asciiTheme="majorBidi" w:hAnsiTheme="majorBidi" w:cstheme="majorBidi"/>
                <w:sz w:val="24"/>
                <w:szCs w:val="24"/>
              </w:rPr>
              <w:t>14</w:t>
            </w:r>
          </w:p>
        </w:tc>
      </w:tr>
      <w:tr w:rsidR="00C407E5" w:rsidRPr="00D925E1" w14:paraId="182B85D3" w14:textId="77777777" w:rsidTr="00A54BD2">
        <w:trPr>
          <w:trHeight w:val="225"/>
        </w:trPr>
        <w:tc>
          <w:tcPr>
            <w:tcW w:w="2122" w:type="dxa"/>
            <w:vMerge/>
          </w:tcPr>
          <w:p w14:paraId="4D0A8A15" w14:textId="77777777" w:rsidR="00C407E5" w:rsidRPr="00D925E1" w:rsidRDefault="00C407E5" w:rsidP="00A54BD2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42" w:type="dxa"/>
            <w:vMerge/>
          </w:tcPr>
          <w:p w14:paraId="28601748" w14:textId="77777777" w:rsidR="00C407E5" w:rsidRPr="00D925E1" w:rsidRDefault="00C407E5" w:rsidP="00A54BD2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43" w:type="dxa"/>
            <w:vMerge/>
          </w:tcPr>
          <w:p w14:paraId="0969DBDC" w14:textId="77777777" w:rsidR="00C407E5" w:rsidRPr="00D925E1" w:rsidRDefault="00C407E5" w:rsidP="00A54BD2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260" w:type="dxa"/>
            <w:vMerge/>
          </w:tcPr>
          <w:p w14:paraId="3D242AF6" w14:textId="77777777" w:rsidR="00C407E5" w:rsidRPr="00D925E1" w:rsidRDefault="00C407E5" w:rsidP="00A54BD2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</w:p>
        </w:tc>
        <w:tc>
          <w:tcPr>
            <w:tcW w:w="1985" w:type="dxa"/>
          </w:tcPr>
          <w:p w14:paraId="2F91075E" w14:textId="5BDEC0B3" w:rsidR="00C407E5" w:rsidRPr="00D925E1" w:rsidRDefault="00C407E5" w:rsidP="00A54BD2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D925E1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984" w:type="dxa"/>
            <w:vMerge/>
          </w:tcPr>
          <w:p w14:paraId="69D47F7B" w14:textId="77777777" w:rsidR="00C407E5" w:rsidRPr="00D925E1" w:rsidRDefault="00C407E5" w:rsidP="00A54BD2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C407E5" w:rsidRPr="00D925E1" w14:paraId="5F2C7168" w14:textId="77777777" w:rsidTr="00A54BD2">
        <w:trPr>
          <w:trHeight w:val="225"/>
        </w:trPr>
        <w:tc>
          <w:tcPr>
            <w:tcW w:w="2122" w:type="dxa"/>
            <w:vMerge/>
          </w:tcPr>
          <w:p w14:paraId="58B9B7F5" w14:textId="77777777" w:rsidR="00C407E5" w:rsidRPr="00D925E1" w:rsidRDefault="00C407E5" w:rsidP="00A54BD2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42" w:type="dxa"/>
            <w:vMerge/>
          </w:tcPr>
          <w:p w14:paraId="67D316B5" w14:textId="77777777" w:rsidR="00C407E5" w:rsidRPr="00D925E1" w:rsidRDefault="00C407E5" w:rsidP="00A54BD2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43" w:type="dxa"/>
            <w:vMerge/>
          </w:tcPr>
          <w:p w14:paraId="281AFC64" w14:textId="77777777" w:rsidR="00C407E5" w:rsidRPr="00D925E1" w:rsidRDefault="00C407E5" w:rsidP="00A54BD2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260" w:type="dxa"/>
            <w:vMerge/>
          </w:tcPr>
          <w:p w14:paraId="2E514B9D" w14:textId="77777777" w:rsidR="00C407E5" w:rsidRPr="00D925E1" w:rsidRDefault="00C407E5" w:rsidP="00A54BD2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</w:p>
        </w:tc>
        <w:tc>
          <w:tcPr>
            <w:tcW w:w="1985" w:type="dxa"/>
          </w:tcPr>
          <w:p w14:paraId="7FCEA437" w14:textId="0B937B7B" w:rsidR="00C407E5" w:rsidRPr="00D925E1" w:rsidRDefault="00C407E5" w:rsidP="00A54BD2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D925E1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984" w:type="dxa"/>
            <w:vMerge/>
          </w:tcPr>
          <w:p w14:paraId="357EDE8C" w14:textId="77777777" w:rsidR="00C407E5" w:rsidRPr="00D925E1" w:rsidRDefault="00C407E5" w:rsidP="00A54BD2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C407E5" w:rsidRPr="00D925E1" w14:paraId="389E9C8A" w14:textId="77777777" w:rsidTr="00A54BD2">
        <w:tc>
          <w:tcPr>
            <w:tcW w:w="2122" w:type="dxa"/>
          </w:tcPr>
          <w:p w14:paraId="188F7BC8" w14:textId="45A87C28" w:rsidR="00C407E5" w:rsidRPr="00D925E1" w:rsidRDefault="00E3164C" w:rsidP="00A54BD2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D925E1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13</w:t>
            </w:r>
          </w:p>
        </w:tc>
        <w:tc>
          <w:tcPr>
            <w:tcW w:w="1842" w:type="dxa"/>
          </w:tcPr>
          <w:p w14:paraId="538C5ECD" w14:textId="022BF76E" w:rsidR="00C407E5" w:rsidRPr="00D925E1" w:rsidRDefault="00214DAA" w:rsidP="00A54BD2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D925E1">
              <w:rPr>
                <w:rFonts w:asciiTheme="majorBidi" w:hAnsiTheme="majorBidi" w:cstheme="majorBidi"/>
                <w:sz w:val="24"/>
                <w:szCs w:val="24"/>
              </w:rPr>
              <w:t>31°27'56.12"N</w:t>
            </w:r>
          </w:p>
        </w:tc>
        <w:tc>
          <w:tcPr>
            <w:tcW w:w="1843" w:type="dxa"/>
          </w:tcPr>
          <w:p w14:paraId="4B1DD2B0" w14:textId="2DC9BD86" w:rsidR="00C407E5" w:rsidRPr="00D925E1" w:rsidRDefault="00214DAA" w:rsidP="00A54BD2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D925E1">
              <w:rPr>
                <w:rFonts w:asciiTheme="majorBidi" w:hAnsiTheme="majorBidi" w:cstheme="majorBidi"/>
                <w:sz w:val="24"/>
                <w:szCs w:val="24"/>
              </w:rPr>
              <w:t>30°39'24.34"E</w:t>
            </w:r>
          </w:p>
        </w:tc>
        <w:tc>
          <w:tcPr>
            <w:tcW w:w="3260" w:type="dxa"/>
          </w:tcPr>
          <w:p w14:paraId="52287936" w14:textId="09CD4D13" w:rsidR="00C407E5" w:rsidRPr="00D925E1" w:rsidRDefault="00D11161" w:rsidP="00A54BD2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D925E1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Halocnemum</w:t>
            </w:r>
            <w:proofErr w:type="spellEnd"/>
            <w:r w:rsidRPr="00D925E1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D925E1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strobilaceum</w:t>
            </w:r>
            <w:proofErr w:type="spellEnd"/>
            <w:r w:rsidR="00C407E5" w:rsidRPr="00D925E1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1985" w:type="dxa"/>
          </w:tcPr>
          <w:p w14:paraId="4734C225" w14:textId="33F4D91A" w:rsidR="00C407E5" w:rsidRPr="00D925E1" w:rsidRDefault="00C407E5" w:rsidP="00A54BD2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D925E1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984" w:type="dxa"/>
          </w:tcPr>
          <w:p w14:paraId="75BEED32" w14:textId="780A88F3" w:rsidR="00C407E5" w:rsidRPr="00D925E1" w:rsidRDefault="00C407E5" w:rsidP="00A54BD2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D925E1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</w:tr>
      <w:tr w:rsidR="00C407E5" w:rsidRPr="00D925E1" w14:paraId="39C52714" w14:textId="77777777" w:rsidTr="00A54BD2">
        <w:trPr>
          <w:trHeight w:val="221"/>
        </w:trPr>
        <w:tc>
          <w:tcPr>
            <w:tcW w:w="2122" w:type="dxa"/>
            <w:vMerge w:val="restart"/>
          </w:tcPr>
          <w:p w14:paraId="46B9FB15" w14:textId="1C0F628F" w:rsidR="00C407E5" w:rsidRPr="00D925E1" w:rsidRDefault="00E3164C" w:rsidP="00A54BD2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D925E1">
              <w:rPr>
                <w:rFonts w:asciiTheme="majorBidi" w:hAnsiTheme="majorBidi" w:cstheme="majorBidi"/>
                <w:sz w:val="24"/>
                <w:szCs w:val="24"/>
              </w:rPr>
              <w:t>14</w:t>
            </w:r>
          </w:p>
        </w:tc>
        <w:tc>
          <w:tcPr>
            <w:tcW w:w="1842" w:type="dxa"/>
            <w:vMerge w:val="restart"/>
          </w:tcPr>
          <w:p w14:paraId="67E235D0" w14:textId="38C0606E" w:rsidR="00C407E5" w:rsidRPr="00D925E1" w:rsidRDefault="00A252D3" w:rsidP="00A54BD2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D925E1">
              <w:rPr>
                <w:rFonts w:asciiTheme="majorBidi" w:hAnsiTheme="majorBidi" w:cstheme="majorBidi"/>
                <w:sz w:val="24"/>
                <w:szCs w:val="24"/>
              </w:rPr>
              <w:t>31°28'17.02"N</w:t>
            </w:r>
          </w:p>
        </w:tc>
        <w:tc>
          <w:tcPr>
            <w:tcW w:w="1843" w:type="dxa"/>
            <w:vMerge w:val="restart"/>
          </w:tcPr>
          <w:p w14:paraId="6C374D98" w14:textId="71BABB13" w:rsidR="00C407E5" w:rsidRPr="00D925E1" w:rsidRDefault="00A252D3" w:rsidP="00A54BD2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D925E1">
              <w:rPr>
                <w:rFonts w:asciiTheme="majorBidi" w:hAnsiTheme="majorBidi" w:cstheme="majorBidi"/>
                <w:sz w:val="24"/>
                <w:szCs w:val="24"/>
              </w:rPr>
              <w:t>30°38'43.21"E</w:t>
            </w:r>
          </w:p>
        </w:tc>
        <w:tc>
          <w:tcPr>
            <w:tcW w:w="3260" w:type="dxa"/>
            <w:vMerge w:val="restart"/>
          </w:tcPr>
          <w:p w14:paraId="118889A9" w14:textId="7503F260" w:rsidR="00C407E5" w:rsidRPr="00D925E1" w:rsidRDefault="00D11161" w:rsidP="00A54BD2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proofErr w:type="spellStart"/>
            <w:r w:rsidRPr="00D925E1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Halocnemum</w:t>
            </w:r>
            <w:proofErr w:type="spellEnd"/>
            <w:r w:rsidRPr="00D925E1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D925E1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strobilaceum</w:t>
            </w:r>
            <w:proofErr w:type="spellEnd"/>
          </w:p>
          <w:p w14:paraId="20A8A2AD" w14:textId="2638E5C4" w:rsidR="00C407E5" w:rsidRPr="00D925E1" w:rsidRDefault="00706EC5" w:rsidP="00A54BD2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D925E1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Salicornia </w:t>
            </w:r>
            <w:proofErr w:type="spellStart"/>
            <w:r w:rsidRPr="00D925E1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fruticosa</w:t>
            </w:r>
            <w:proofErr w:type="spellEnd"/>
          </w:p>
        </w:tc>
        <w:tc>
          <w:tcPr>
            <w:tcW w:w="1985" w:type="dxa"/>
          </w:tcPr>
          <w:p w14:paraId="46845227" w14:textId="533995DB" w:rsidR="00C407E5" w:rsidRPr="00D925E1" w:rsidRDefault="00C407E5" w:rsidP="00A54BD2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D925E1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984" w:type="dxa"/>
            <w:vMerge w:val="restart"/>
          </w:tcPr>
          <w:p w14:paraId="00759441" w14:textId="4E08E69F" w:rsidR="00C407E5" w:rsidRPr="00D925E1" w:rsidRDefault="00C407E5" w:rsidP="00A54BD2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D925E1">
              <w:rPr>
                <w:rFonts w:asciiTheme="majorBidi" w:hAnsiTheme="majorBidi" w:cstheme="majorBidi"/>
                <w:sz w:val="24"/>
                <w:szCs w:val="24"/>
              </w:rPr>
              <w:t>10</w:t>
            </w:r>
          </w:p>
        </w:tc>
      </w:tr>
      <w:tr w:rsidR="00C407E5" w:rsidRPr="00D925E1" w14:paraId="1B38D365" w14:textId="77777777" w:rsidTr="00A54BD2">
        <w:trPr>
          <w:trHeight w:val="220"/>
        </w:trPr>
        <w:tc>
          <w:tcPr>
            <w:tcW w:w="2122" w:type="dxa"/>
            <w:vMerge/>
          </w:tcPr>
          <w:p w14:paraId="303AC60F" w14:textId="77777777" w:rsidR="00C407E5" w:rsidRPr="00D925E1" w:rsidRDefault="00C407E5" w:rsidP="00A54BD2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42" w:type="dxa"/>
            <w:vMerge/>
          </w:tcPr>
          <w:p w14:paraId="59CCEB6A" w14:textId="77777777" w:rsidR="00C407E5" w:rsidRPr="00D925E1" w:rsidRDefault="00C407E5" w:rsidP="00A54BD2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43" w:type="dxa"/>
            <w:vMerge/>
          </w:tcPr>
          <w:p w14:paraId="257023AA" w14:textId="77777777" w:rsidR="00C407E5" w:rsidRPr="00D925E1" w:rsidRDefault="00C407E5" w:rsidP="00A54BD2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260" w:type="dxa"/>
            <w:vMerge/>
          </w:tcPr>
          <w:p w14:paraId="5A1508A6" w14:textId="77777777" w:rsidR="00C407E5" w:rsidRPr="00D925E1" w:rsidRDefault="00C407E5" w:rsidP="00A54BD2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</w:p>
        </w:tc>
        <w:tc>
          <w:tcPr>
            <w:tcW w:w="1985" w:type="dxa"/>
          </w:tcPr>
          <w:p w14:paraId="73F9A49D" w14:textId="6336E379" w:rsidR="00C407E5" w:rsidRPr="00D925E1" w:rsidRDefault="00C407E5" w:rsidP="00A54BD2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D925E1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1984" w:type="dxa"/>
            <w:vMerge/>
          </w:tcPr>
          <w:p w14:paraId="4B2D12D8" w14:textId="77777777" w:rsidR="00C407E5" w:rsidRPr="00D925E1" w:rsidRDefault="00C407E5" w:rsidP="00A54BD2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C407E5" w:rsidRPr="00D925E1" w14:paraId="00DA1E76" w14:textId="77777777" w:rsidTr="00A54BD2">
        <w:tc>
          <w:tcPr>
            <w:tcW w:w="2122" w:type="dxa"/>
          </w:tcPr>
          <w:p w14:paraId="022621F0" w14:textId="24EACDE1" w:rsidR="00C407E5" w:rsidRPr="00D925E1" w:rsidRDefault="00E3164C" w:rsidP="00A54BD2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D925E1">
              <w:rPr>
                <w:rFonts w:asciiTheme="majorBidi" w:hAnsiTheme="majorBidi" w:cstheme="majorBidi"/>
                <w:sz w:val="24"/>
                <w:szCs w:val="24"/>
              </w:rPr>
              <w:t>15</w:t>
            </w:r>
          </w:p>
        </w:tc>
        <w:tc>
          <w:tcPr>
            <w:tcW w:w="1842" w:type="dxa"/>
          </w:tcPr>
          <w:p w14:paraId="0BF0B740" w14:textId="4AA8B4C6" w:rsidR="00C407E5" w:rsidRPr="00D925E1" w:rsidRDefault="00A252D3" w:rsidP="00A54BD2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D925E1">
              <w:rPr>
                <w:rFonts w:asciiTheme="majorBidi" w:hAnsiTheme="majorBidi" w:cstheme="majorBidi"/>
                <w:sz w:val="24"/>
                <w:szCs w:val="24"/>
              </w:rPr>
              <w:t>31°30'14.73"N</w:t>
            </w:r>
          </w:p>
        </w:tc>
        <w:tc>
          <w:tcPr>
            <w:tcW w:w="1843" w:type="dxa"/>
          </w:tcPr>
          <w:p w14:paraId="2CB2DB89" w14:textId="6588D4D0" w:rsidR="00C407E5" w:rsidRPr="00D925E1" w:rsidRDefault="00A252D3" w:rsidP="00A54BD2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D925E1">
              <w:rPr>
                <w:rFonts w:asciiTheme="majorBidi" w:hAnsiTheme="majorBidi" w:cstheme="majorBidi"/>
                <w:sz w:val="24"/>
                <w:szCs w:val="24"/>
              </w:rPr>
              <w:t>30°45'33.26"E</w:t>
            </w:r>
          </w:p>
        </w:tc>
        <w:tc>
          <w:tcPr>
            <w:tcW w:w="3260" w:type="dxa"/>
          </w:tcPr>
          <w:p w14:paraId="649CD39A" w14:textId="1EF565BA" w:rsidR="00C407E5" w:rsidRPr="00D925E1" w:rsidRDefault="00C407E5" w:rsidP="00A54BD2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D925E1">
              <w:rPr>
                <w:rFonts w:asciiTheme="majorBidi" w:hAnsiTheme="majorBidi" w:cstheme="majorBidi"/>
                <w:sz w:val="24"/>
                <w:szCs w:val="24"/>
              </w:rPr>
              <w:t>Unvegetated</w:t>
            </w:r>
          </w:p>
        </w:tc>
        <w:tc>
          <w:tcPr>
            <w:tcW w:w="1985" w:type="dxa"/>
          </w:tcPr>
          <w:p w14:paraId="76588BE0" w14:textId="4BC18EE5" w:rsidR="00C407E5" w:rsidRPr="00D925E1" w:rsidRDefault="00C407E5" w:rsidP="00A54BD2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D925E1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1984" w:type="dxa"/>
          </w:tcPr>
          <w:p w14:paraId="6F6E986A" w14:textId="5D508DB0" w:rsidR="00C407E5" w:rsidRPr="00D925E1" w:rsidRDefault="00C407E5" w:rsidP="00A54BD2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D925E1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</w:tr>
      <w:tr w:rsidR="00C407E5" w:rsidRPr="00D925E1" w14:paraId="1DDBE3AC" w14:textId="77777777" w:rsidTr="00A54BD2">
        <w:trPr>
          <w:trHeight w:val="226"/>
        </w:trPr>
        <w:tc>
          <w:tcPr>
            <w:tcW w:w="2122" w:type="dxa"/>
            <w:vMerge w:val="restart"/>
          </w:tcPr>
          <w:p w14:paraId="2A713DAC" w14:textId="6B861F21" w:rsidR="00C407E5" w:rsidRPr="00D925E1" w:rsidRDefault="00E3164C" w:rsidP="00A54BD2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D925E1">
              <w:rPr>
                <w:rFonts w:asciiTheme="majorBidi" w:hAnsiTheme="majorBidi" w:cstheme="majorBidi"/>
                <w:sz w:val="24"/>
                <w:szCs w:val="24"/>
              </w:rPr>
              <w:t>16</w:t>
            </w:r>
          </w:p>
        </w:tc>
        <w:tc>
          <w:tcPr>
            <w:tcW w:w="1842" w:type="dxa"/>
            <w:vMerge w:val="restart"/>
          </w:tcPr>
          <w:p w14:paraId="5557C61A" w14:textId="2A43E673" w:rsidR="00C407E5" w:rsidRPr="00D925E1" w:rsidRDefault="00A043CA" w:rsidP="00A54BD2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D925E1">
              <w:rPr>
                <w:rFonts w:asciiTheme="majorBidi" w:hAnsiTheme="majorBidi" w:cstheme="majorBidi"/>
                <w:sz w:val="24"/>
                <w:szCs w:val="24"/>
              </w:rPr>
              <w:t>31°34'12.73"N</w:t>
            </w:r>
          </w:p>
        </w:tc>
        <w:tc>
          <w:tcPr>
            <w:tcW w:w="1843" w:type="dxa"/>
            <w:vMerge w:val="restart"/>
          </w:tcPr>
          <w:p w14:paraId="2357AC63" w14:textId="610A8968" w:rsidR="00C407E5" w:rsidRPr="00D925E1" w:rsidRDefault="00A043CA" w:rsidP="00A54BD2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D925E1">
              <w:rPr>
                <w:rFonts w:asciiTheme="majorBidi" w:hAnsiTheme="majorBidi" w:cstheme="majorBidi"/>
                <w:sz w:val="24"/>
                <w:szCs w:val="24"/>
              </w:rPr>
              <w:t>30°56'40.41"E</w:t>
            </w:r>
          </w:p>
        </w:tc>
        <w:tc>
          <w:tcPr>
            <w:tcW w:w="3260" w:type="dxa"/>
            <w:vMerge w:val="restart"/>
          </w:tcPr>
          <w:p w14:paraId="652D2469" w14:textId="448F182F" w:rsidR="00C407E5" w:rsidRPr="00D925E1" w:rsidRDefault="00692B74" w:rsidP="00A54BD2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proofErr w:type="spellStart"/>
            <w:r w:rsidRPr="00D925E1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Arthrocnemum</w:t>
            </w:r>
            <w:proofErr w:type="spellEnd"/>
            <w:r w:rsidRPr="00D925E1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D925E1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macrostachyum</w:t>
            </w:r>
            <w:proofErr w:type="spellEnd"/>
          </w:p>
          <w:p w14:paraId="12F497B3" w14:textId="58C8F46E" w:rsidR="00C407E5" w:rsidRPr="00D925E1" w:rsidRDefault="00D11161" w:rsidP="00A54BD2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proofErr w:type="spellStart"/>
            <w:r w:rsidRPr="00D925E1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Halocnemum</w:t>
            </w:r>
            <w:proofErr w:type="spellEnd"/>
            <w:r w:rsidRPr="00D925E1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D925E1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strobilaceum</w:t>
            </w:r>
            <w:proofErr w:type="spellEnd"/>
          </w:p>
          <w:p w14:paraId="78116328" w14:textId="175F55CF" w:rsidR="00C407E5" w:rsidRPr="00D925E1" w:rsidRDefault="00706EC5" w:rsidP="00A54BD2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D925E1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Salicornia </w:t>
            </w:r>
            <w:proofErr w:type="spellStart"/>
            <w:r w:rsidRPr="00D925E1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fruticosa</w:t>
            </w:r>
            <w:proofErr w:type="spellEnd"/>
          </w:p>
          <w:p w14:paraId="757D1CBE" w14:textId="5B63C1C7" w:rsidR="00C407E5" w:rsidRPr="00D925E1" w:rsidRDefault="00C407E5" w:rsidP="00A54BD2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D925E1">
              <w:rPr>
                <w:rFonts w:asciiTheme="majorBidi" w:hAnsiTheme="majorBidi" w:cstheme="majorBidi"/>
                <w:sz w:val="24"/>
                <w:szCs w:val="24"/>
              </w:rPr>
              <w:t>Unvegetated</w:t>
            </w:r>
          </w:p>
        </w:tc>
        <w:tc>
          <w:tcPr>
            <w:tcW w:w="1985" w:type="dxa"/>
          </w:tcPr>
          <w:p w14:paraId="61A12791" w14:textId="5B93BD48" w:rsidR="00C407E5" w:rsidRPr="00D925E1" w:rsidRDefault="00C407E5" w:rsidP="00A54BD2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D925E1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1984" w:type="dxa"/>
            <w:vMerge w:val="restart"/>
          </w:tcPr>
          <w:p w14:paraId="5BC48980" w14:textId="3DFB02A4" w:rsidR="00C407E5" w:rsidRPr="00D925E1" w:rsidRDefault="00C407E5" w:rsidP="00A54BD2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D925E1">
              <w:rPr>
                <w:rFonts w:asciiTheme="majorBidi" w:hAnsiTheme="majorBidi" w:cstheme="majorBidi"/>
                <w:sz w:val="24"/>
                <w:szCs w:val="24"/>
              </w:rPr>
              <w:t>18</w:t>
            </w:r>
          </w:p>
        </w:tc>
      </w:tr>
      <w:tr w:rsidR="00C407E5" w:rsidRPr="00D925E1" w14:paraId="3780D4AA" w14:textId="77777777" w:rsidTr="00A54BD2">
        <w:trPr>
          <w:trHeight w:val="223"/>
        </w:trPr>
        <w:tc>
          <w:tcPr>
            <w:tcW w:w="2122" w:type="dxa"/>
            <w:vMerge/>
          </w:tcPr>
          <w:p w14:paraId="1E2E7FBA" w14:textId="77777777" w:rsidR="00C407E5" w:rsidRPr="00D925E1" w:rsidRDefault="00C407E5" w:rsidP="00A54BD2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42" w:type="dxa"/>
            <w:vMerge/>
          </w:tcPr>
          <w:p w14:paraId="78E6D031" w14:textId="77777777" w:rsidR="00C407E5" w:rsidRPr="00D925E1" w:rsidRDefault="00C407E5" w:rsidP="00A54BD2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43" w:type="dxa"/>
            <w:vMerge/>
          </w:tcPr>
          <w:p w14:paraId="49CDEEE5" w14:textId="77777777" w:rsidR="00C407E5" w:rsidRPr="00D925E1" w:rsidRDefault="00C407E5" w:rsidP="00A54BD2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260" w:type="dxa"/>
            <w:vMerge/>
          </w:tcPr>
          <w:p w14:paraId="7C52B435" w14:textId="77777777" w:rsidR="00C407E5" w:rsidRPr="00D925E1" w:rsidRDefault="00C407E5" w:rsidP="00A54BD2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</w:p>
        </w:tc>
        <w:tc>
          <w:tcPr>
            <w:tcW w:w="1985" w:type="dxa"/>
          </w:tcPr>
          <w:p w14:paraId="0BD86079" w14:textId="4DD1680B" w:rsidR="00C407E5" w:rsidRPr="00D925E1" w:rsidRDefault="00C407E5" w:rsidP="00A54BD2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D925E1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984" w:type="dxa"/>
            <w:vMerge/>
          </w:tcPr>
          <w:p w14:paraId="06F9C82B" w14:textId="77777777" w:rsidR="00C407E5" w:rsidRPr="00D925E1" w:rsidRDefault="00C407E5" w:rsidP="00A54BD2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C407E5" w:rsidRPr="00D925E1" w14:paraId="517AF0B0" w14:textId="77777777" w:rsidTr="00A54BD2">
        <w:trPr>
          <w:trHeight w:val="223"/>
        </w:trPr>
        <w:tc>
          <w:tcPr>
            <w:tcW w:w="2122" w:type="dxa"/>
            <w:vMerge/>
          </w:tcPr>
          <w:p w14:paraId="646B5CB1" w14:textId="77777777" w:rsidR="00C407E5" w:rsidRPr="00D925E1" w:rsidRDefault="00C407E5" w:rsidP="00A54BD2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42" w:type="dxa"/>
            <w:vMerge/>
          </w:tcPr>
          <w:p w14:paraId="05CFD177" w14:textId="77777777" w:rsidR="00C407E5" w:rsidRPr="00D925E1" w:rsidRDefault="00C407E5" w:rsidP="00A54BD2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43" w:type="dxa"/>
            <w:vMerge/>
          </w:tcPr>
          <w:p w14:paraId="10A36992" w14:textId="77777777" w:rsidR="00C407E5" w:rsidRPr="00D925E1" w:rsidRDefault="00C407E5" w:rsidP="00A54BD2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260" w:type="dxa"/>
            <w:vMerge/>
          </w:tcPr>
          <w:p w14:paraId="6815C760" w14:textId="77777777" w:rsidR="00C407E5" w:rsidRPr="00D925E1" w:rsidRDefault="00C407E5" w:rsidP="00A54BD2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</w:p>
        </w:tc>
        <w:tc>
          <w:tcPr>
            <w:tcW w:w="1985" w:type="dxa"/>
          </w:tcPr>
          <w:p w14:paraId="268E96B4" w14:textId="7591559E" w:rsidR="00C407E5" w:rsidRPr="00D925E1" w:rsidRDefault="00C407E5" w:rsidP="00A54BD2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D925E1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984" w:type="dxa"/>
            <w:vMerge/>
          </w:tcPr>
          <w:p w14:paraId="47382F49" w14:textId="77777777" w:rsidR="00C407E5" w:rsidRPr="00D925E1" w:rsidRDefault="00C407E5" w:rsidP="00A54BD2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C407E5" w:rsidRPr="00D925E1" w14:paraId="0BE8BEA8" w14:textId="77777777" w:rsidTr="00A54BD2">
        <w:trPr>
          <w:trHeight w:val="223"/>
        </w:trPr>
        <w:tc>
          <w:tcPr>
            <w:tcW w:w="2122" w:type="dxa"/>
            <w:vMerge/>
          </w:tcPr>
          <w:p w14:paraId="747082BA" w14:textId="77777777" w:rsidR="00C407E5" w:rsidRPr="00D925E1" w:rsidRDefault="00C407E5" w:rsidP="00A54BD2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42" w:type="dxa"/>
            <w:vMerge/>
          </w:tcPr>
          <w:p w14:paraId="1B53FDE7" w14:textId="77777777" w:rsidR="00C407E5" w:rsidRPr="00D925E1" w:rsidRDefault="00C407E5" w:rsidP="00A54BD2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43" w:type="dxa"/>
            <w:vMerge/>
          </w:tcPr>
          <w:p w14:paraId="004042CA" w14:textId="77777777" w:rsidR="00C407E5" w:rsidRPr="00D925E1" w:rsidRDefault="00C407E5" w:rsidP="00A54BD2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260" w:type="dxa"/>
            <w:vMerge/>
          </w:tcPr>
          <w:p w14:paraId="3C4EF7E1" w14:textId="77777777" w:rsidR="00C407E5" w:rsidRPr="00D925E1" w:rsidRDefault="00C407E5" w:rsidP="00A54BD2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</w:p>
        </w:tc>
        <w:tc>
          <w:tcPr>
            <w:tcW w:w="1985" w:type="dxa"/>
          </w:tcPr>
          <w:p w14:paraId="3C884AEE" w14:textId="638E969E" w:rsidR="00C407E5" w:rsidRPr="00D925E1" w:rsidRDefault="00C407E5" w:rsidP="00A54BD2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D925E1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984" w:type="dxa"/>
            <w:vMerge/>
          </w:tcPr>
          <w:p w14:paraId="53AF6CAB" w14:textId="77777777" w:rsidR="00C407E5" w:rsidRPr="00D925E1" w:rsidRDefault="00C407E5" w:rsidP="00A54BD2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C407E5" w:rsidRPr="00D925E1" w14:paraId="6E10AE78" w14:textId="77777777" w:rsidTr="00A54BD2">
        <w:trPr>
          <w:trHeight w:val="225"/>
        </w:trPr>
        <w:tc>
          <w:tcPr>
            <w:tcW w:w="2122" w:type="dxa"/>
            <w:vMerge w:val="restart"/>
          </w:tcPr>
          <w:p w14:paraId="757B73C4" w14:textId="6B95F09A" w:rsidR="00C407E5" w:rsidRPr="00D925E1" w:rsidRDefault="00E3164C" w:rsidP="00A54BD2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D925E1">
              <w:rPr>
                <w:rFonts w:asciiTheme="majorBidi" w:hAnsiTheme="majorBidi" w:cstheme="majorBidi"/>
                <w:sz w:val="24"/>
                <w:szCs w:val="24"/>
              </w:rPr>
              <w:t>17</w:t>
            </w:r>
          </w:p>
        </w:tc>
        <w:tc>
          <w:tcPr>
            <w:tcW w:w="1842" w:type="dxa"/>
            <w:vMerge w:val="restart"/>
          </w:tcPr>
          <w:p w14:paraId="1C1529A1" w14:textId="2B713527" w:rsidR="00C407E5" w:rsidRPr="00D925E1" w:rsidRDefault="00C407E5" w:rsidP="00A54BD2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D925E1">
              <w:rPr>
                <w:rFonts w:asciiTheme="majorBidi" w:hAnsiTheme="majorBidi" w:cstheme="majorBidi"/>
                <w:sz w:val="24"/>
                <w:szCs w:val="24"/>
              </w:rPr>
              <w:t>31°33'31.51"N</w:t>
            </w:r>
          </w:p>
        </w:tc>
        <w:tc>
          <w:tcPr>
            <w:tcW w:w="1843" w:type="dxa"/>
            <w:vMerge w:val="restart"/>
          </w:tcPr>
          <w:p w14:paraId="72EACFE4" w14:textId="092D4ED9" w:rsidR="00C407E5" w:rsidRPr="00D925E1" w:rsidRDefault="00C407E5" w:rsidP="00A54BD2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D925E1">
              <w:rPr>
                <w:rFonts w:asciiTheme="majorBidi" w:hAnsiTheme="majorBidi" w:cstheme="majorBidi"/>
                <w:sz w:val="24"/>
                <w:szCs w:val="24"/>
              </w:rPr>
              <w:t>30°54'22.11"E</w:t>
            </w:r>
          </w:p>
        </w:tc>
        <w:tc>
          <w:tcPr>
            <w:tcW w:w="3260" w:type="dxa"/>
            <w:vMerge w:val="restart"/>
          </w:tcPr>
          <w:p w14:paraId="3E1CD4AD" w14:textId="4636CFF9" w:rsidR="00C407E5" w:rsidRPr="00D925E1" w:rsidRDefault="00692B74" w:rsidP="00A54BD2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proofErr w:type="spellStart"/>
            <w:r w:rsidRPr="00D925E1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Arthrocnemum</w:t>
            </w:r>
            <w:proofErr w:type="spellEnd"/>
            <w:r w:rsidRPr="00D925E1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D925E1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macrostachyum</w:t>
            </w:r>
            <w:proofErr w:type="spellEnd"/>
          </w:p>
          <w:p w14:paraId="58098E91" w14:textId="1D9D1767" w:rsidR="00C407E5" w:rsidRPr="00D925E1" w:rsidRDefault="00706EC5" w:rsidP="00A54BD2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D925E1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Salicornia </w:t>
            </w:r>
            <w:proofErr w:type="spellStart"/>
            <w:r w:rsidRPr="00D925E1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fruticosa</w:t>
            </w:r>
            <w:proofErr w:type="spellEnd"/>
          </w:p>
          <w:p w14:paraId="353645D4" w14:textId="29607C12" w:rsidR="00C407E5" w:rsidRPr="00D925E1" w:rsidRDefault="00C407E5" w:rsidP="00A54BD2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D925E1">
              <w:rPr>
                <w:rFonts w:asciiTheme="majorBidi" w:hAnsiTheme="majorBidi" w:cstheme="majorBidi"/>
                <w:sz w:val="24"/>
                <w:szCs w:val="24"/>
              </w:rPr>
              <w:t>Unvegetated</w:t>
            </w:r>
          </w:p>
        </w:tc>
        <w:tc>
          <w:tcPr>
            <w:tcW w:w="1985" w:type="dxa"/>
          </w:tcPr>
          <w:p w14:paraId="53D852AA" w14:textId="70350DC7" w:rsidR="00C407E5" w:rsidRPr="00D925E1" w:rsidRDefault="00C407E5" w:rsidP="00A54BD2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D925E1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1984" w:type="dxa"/>
            <w:vMerge w:val="restart"/>
          </w:tcPr>
          <w:p w14:paraId="7E21B459" w14:textId="7E77C548" w:rsidR="00C407E5" w:rsidRPr="00D925E1" w:rsidRDefault="00C407E5" w:rsidP="00A54BD2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D925E1">
              <w:rPr>
                <w:rFonts w:asciiTheme="majorBidi" w:hAnsiTheme="majorBidi" w:cstheme="majorBidi"/>
                <w:sz w:val="24"/>
                <w:szCs w:val="24"/>
              </w:rPr>
              <w:t>12</w:t>
            </w:r>
          </w:p>
        </w:tc>
      </w:tr>
      <w:tr w:rsidR="00C407E5" w:rsidRPr="00D925E1" w14:paraId="0923A3FB" w14:textId="77777777" w:rsidTr="00A54BD2">
        <w:trPr>
          <w:trHeight w:val="225"/>
        </w:trPr>
        <w:tc>
          <w:tcPr>
            <w:tcW w:w="2122" w:type="dxa"/>
            <w:vMerge/>
          </w:tcPr>
          <w:p w14:paraId="3A995168" w14:textId="77777777" w:rsidR="00C407E5" w:rsidRPr="00D925E1" w:rsidRDefault="00C407E5" w:rsidP="00A54BD2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42" w:type="dxa"/>
            <w:vMerge/>
          </w:tcPr>
          <w:p w14:paraId="26D4D8CD" w14:textId="77777777" w:rsidR="00C407E5" w:rsidRPr="00D925E1" w:rsidRDefault="00C407E5" w:rsidP="00A54BD2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43" w:type="dxa"/>
            <w:vMerge/>
          </w:tcPr>
          <w:p w14:paraId="4E8DF807" w14:textId="77777777" w:rsidR="00C407E5" w:rsidRPr="00D925E1" w:rsidRDefault="00C407E5" w:rsidP="00A54BD2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260" w:type="dxa"/>
            <w:vMerge/>
          </w:tcPr>
          <w:p w14:paraId="3771104A" w14:textId="77777777" w:rsidR="00C407E5" w:rsidRPr="00D925E1" w:rsidRDefault="00C407E5" w:rsidP="00A54BD2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</w:p>
        </w:tc>
        <w:tc>
          <w:tcPr>
            <w:tcW w:w="1985" w:type="dxa"/>
          </w:tcPr>
          <w:p w14:paraId="078AC85E" w14:textId="3E5E7817" w:rsidR="00C407E5" w:rsidRPr="00D925E1" w:rsidRDefault="00C407E5" w:rsidP="00A54BD2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D925E1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984" w:type="dxa"/>
            <w:vMerge/>
          </w:tcPr>
          <w:p w14:paraId="72357DAF" w14:textId="77777777" w:rsidR="00C407E5" w:rsidRPr="00D925E1" w:rsidRDefault="00C407E5" w:rsidP="00A54BD2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C407E5" w:rsidRPr="00D925E1" w14:paraId="07A77FA8" w14:textId="77777777" w:rsidTr="00A54BD2">
        <w:trPr>
          <w:trHeight w:val="225"/>
        </w:trPr>
        <w:tc>
          <w:tcPr>
            <w:tcW w:w="2122" w:type="dxa"/>
            <w:vMerge/>
          </w:tcPr>
          <w:p w14:paraId="37567BF9" w14:textId="77777777" w:rsidR="00C407E5" w:rsidRPr="00D925E1" w:rsidRDefault="00C407E5" w:rsidP="00A54BD2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42" w:type="dxa"/>
            <w:vMerge/>
          </w:tcPr>
          <w:p w14:paraId="0BDEC43F" w14:textId="77777777" w:rsidR="00C407E5" w:rsidRPr="00D925E1" w:rsidRDefault="00C407E5" w:rsidP="00A54BD2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43" w:type="dxa"/>
            <w:vMerge/>
          </w:tcPr>
          <w:p w14:paraId="7C1B4E9E" w14:textId="77777777" w:rsidR="00C407E5" w:rsidRPr="00D925E1" w:rsidRDefault="00C407E5" w:rsidP="00A54BD2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260" w:type="dxa"/>
            <w:vMerge/>
          </w:tcPr>
          <w:p w14:paraId="3EA40A45" w14:textId="77777777" w:rsidR="00C407E5" w:rsidRPr="00D925E1" w:rsidRDefault="00C407E5" w:rsidP="00A54BD2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</w:p>
        </w:tc>
        <w:tc>
          <w:tcPr>
            <w:tcW w:w="1985" w:type="dxa"/>
          </w:tcPr>
          <w:p w14:paraId="362AD11C" w14:textId="4931DA4E" w:rsidR="00C407E5" w:rsidRPr="00D925E1" w:rsidRDefault="00C407E5" w:rsidP="00A54BD2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D925E1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984" w:type="dxa"/>
            <w:vMerge/>
          </w:tcPr>
          <w:p w14:paraId="23A4E30F" w14:textId="77777777" w:rsidR="00C407E5" w:rsidRPr="00D925E1" w:rsidRDefault="00C407E5" w:rsidP="00A54BD2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C407E5" w:rsidRPr="00D925E1" w14:paraId="1FDACC8D" w14:textId="77777777" w:rsidTr="00A54BD2">
        <w:trPr>
          <w:trHeight w:val="221"/>
        </w:trPr>
        <w:tc>
          <w:tcPr>
            <w:tcW w:w="2122" w:type="dxa"/>
            <w:vMerge w:val="restart"/>
          </w:tcPr>
          <w:p w14:paraId="36C58E20" w14:textId="6928AFEC" w:rsidR="00C407E5" w:rsidRPr="00D925E1" w:rsidRDefault="00E3164C" w:rsidP="00A54BD2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D925E1">
              <w:rPr>
                <w:rFonts w:asciiTheme="majorBidi" w:hAnsiTheme="majorBidi" w:cstheme="majorBidi"/>
                <w:sz w:val="24"/>
                <w:szCs w:val="24"/>
              </w:rPr>
              <w:t>18</w:t>
            </w:r>
          </w:p>
        </w:tc>
        <w:tc>
          <w:tcPr>
            <w:tcW w:w="1842" w:type="dxa"/>
            <w:vMerge w:val="restart"/>
          </w:tcPr>
          <w:p w14:paraId="53EA43EE" w14:textId="0450648C" w:rsidR="00C407E5" w:rsidRPr="00D925E1" w:rsidRDefault="00C407E5" w:rsidP="00A54BD2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D925E1">
              <w:rPr>
                <w:rFonts w:asciiTheme="majorBidi" w:hAnsiTheme="majorBidi" w:cstheme="majorBidi"/>
                <w:sz w:val="24"/>
                <w:szCs w:val="24"/>
              </w:rPr>
              <w:t>31°32'8.33"N</w:t>
            </w:r>
          </w:p>
        </w:tc>
        <w:tc>
          <w:tcPr>
            <w:tcW w:w="1843" w:type="dxa"/>
            <w:vMerge w:val="restart"/>
          </w:tcPr>
          <w:p w14:paraId="5D3CE749" w14:textId="1CDCCA51" w:rsidR="00C407E5" w:rsidRPr="00D925E1" w:rsidRDefault="00C407E5" w:rsidP="00A54BD2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D925E1">
              <w:rPr>
                <w:rFonts w:asciiTheme="majorBidi" w:hAnsiTheme="majorBidi" w:cstheme="majorBidi"/>
                <w:sz w:val="24"/>
                <w:szCs w:val="24"/>
              </w:rPr>
              <w:t>30°49'49.63"E</w:t>
            </w:r>
          </w:p>
        </w:tc>
        <w:tc>
          <w:tcPr>
            <w:tcW w:w="3260" w:type="dxa"/>
            <w:vMerge w:val="restart"/>
          </w:tcPr>
          <w:p w14:paraId="1E9190F9" w14:textId="77C4FA24" w:rsidR="00C407E5" w:rsidRPr="00D925E1" w:rsidRDefault="00692B74" w:rsidP="00A54BD2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proofErr w:type="spellStart"/>
            <w:r w:rsidRPr="00D925E1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Arthrocnemum</w:t>
            </w:r>
            <w:proofErr w:type="spellEnd"/>
            <w:r w:rsidRPr="00D925E1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D925E1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macrostachyum</w:t>
            </w:r>
            <w:proofErr w:type="spellEnd"/>
          </w:p>
          <w:p w14:paraId="0481D5F5" w14:textId="6FB0045F" w:rsidR="00C407E5" w:rsidRPr="00D925E1" w:rsidRDefault="00D11161" w:rsidP="00A54BD2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D925E1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Halocnemum</w:t>
            </w:r>
            <w:proofErr w:type="spellEnd"/>
            <w:r w:rsidRPr="00D925E1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D925E1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strobilaceum</w:t>
            </w:r>
            <w:proofErr w:type="spellEnd"/>
          </w:p>
        </w:tc>
        <w:tc>
          <w:tcPr>
            <w:tcW w:w="1985" w:type="dxa"/>
          </w:tcPr>
          <w:p w14:paraId="63E618A9" w14:textId="1890B4E9" w:rsidR="00C407E5" w:rsidRPr="00D925E1" w:rsidRDefault="00C407E5" w:rsidP="00A54BD2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D925E1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1984" w:type="dxa"/>
            <w:vMerge w:val="restart"/>
          </w:tcPr>
          <w:p w14:paraId="03F9C3D7" w14:textId="2CE8392C" w:rsidR="00C407E5" w:rsidRPr="00D925E1" w:rsidRDefault="00C407E5" w:rsidP="00A54BD2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D925E1">
              <w:rPr>
                <w:rFonts w:asciiTheme="majorBidi" w:hAnsiTheme="majorBidi" w:cstheme="majorBidi"/>
                <w:sz w:val="24"/>
                <w:szCs w:val="24"/>
              </w:rPr>
              <w:t>10</w:t>
            </w:r>
          </w:p>
        </w:tc>
      </w:tr>
      <w:tr w:rsidR="00C407E5" w:rsidRPr="00D925E1" w14:paraId="2C1184A5" w14:textId="77777777" w:rsidTr="00A54BD2">
        <w:trPr>
          <w:trHeight w:val="220"/>
        </w:trPr>
        <w:tc>
          <w:tcPr>
            <w:tcW w:w="2122" w:type="dxa"/>
            <w:vMerge/>
          </w:tcPr>
          <w:p w14:paraId="132052D3" w14:textId="77777777" w:rsidR="00C407E5" w:rsidRPr="00D925E1" w:rsidRDefault="00C407E5" w:rsidP="00A54BD2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42" w:type="dxa"/>
            <w:vMerge/>
          </w:tcPr>
          <w:p w14:paraId="5A16295A" w14:textId="77777777" w:rsidR="00C407E5" w:rsidRPr="00D925E1" w:rsidRDefault="00C407E5" w:rsidP="00A54BD2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43" w:type="dxa"/>
            <w:vMerge/>
          </w:tcPr>
          <w:p w14:paraId="1F3D48D6" w14:textId="77777777" w:rsidR="00C407E5" w:rsidRPr="00D925E1" w:rsidRDefault="00C407E5" w:rsidP="00A54BD2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260" w:type="dxa"/>
            <w:vMerge/>
          </w:tcPr>
          <w:p w14:paraId="0D200187" w14:textId="77777777" w:rsidR="00C407E5" w:rsidRPr="00D925E1" w:rsidRDefault="00C407E5" w:rsidP="00A54BD2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</w:p>
        </w:tc>
        <w:tc>
          <w:tcPr>
            <w:tcW w:w="1985" w:type="dxa"/>
          </w:tcPr>
          <w:p w14:paraId="1FE74BF8" w14:textId="02790891" w:rsidR="00C407E5" w:rsidRPr="00D925E1" w:rsidRDefault="00C407E5" w:rsidP="00A54BD2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D925E1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984" w:type="dxa"/>
            <w:vMerge/>
          </w:tcPr>
          <w:p w14:paraId="075A3E37" w14:textId="77777777" w:rsidR="00C407E5" w:rsidRPr="00D925E1" w:rsidRDefault="00C407E5" w:rsidP="00A54BD2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C407E5" w:rsidRPr="00D925E1" w14:paraId="13173116" w14:textId="77777777" w:rsidTr="00A54BD2">
        <w:trPr>
          <w:trHeight w:val="221"/>
        </w:trPr>
        <w:tc>
          <w:tcPr>
            <w:tcW w:w="2122" w:type="dxa"/>
            <w:vMerge w:val="restart"/>
          </w:tcPr>
          <w:p w14:paraId="4B79ED57" w14:textId="00B55C85" w:rsidR="00C407E5" w:rsidRPr="00D925E1" w:rsidRDefault="00E3164C" w:rsidP="00A54BD2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D925E1">
              <w:rPr>
                <w:rFonts w:asciiTheme="majorBidi" w:hAnsiTheme="majorBidi" w:cstheme="majorBidi"/>
                <w:sz w:val="24"/>
                <w:szCs w:val="24"/>
              </w:rPr>
              <w:t>19</w:t>
            </w:r>
          </w:p>
        </w:tc>
        <w:tc>
          <w:tcPr>
            <w:tcW w:w="1842" w:type="dxa"/>
            <w:vMerge w:val="restart"/>
          </w:tcPr>
          <w:p w14:paraId="1F92F567" w14:textId="009478DA" w:rsidR="00C407E5" w:rsidRPr="00D925E1" w:rsidRDefault="00C407E5" w:rsidP="00A54BD2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D925E1">
              <w:rPr>
                <w:rFonts w:asciiTheme="majorBidi" w:hAnsiTheme="majorBidi" w:cstheme="majorBidi"/>
                <w:sz w:val="24"/>
                <w:szCs w:val="24"/>
              </w:rPr>
              <w:t>31°28'27.95"N</w:t>
            </w:r>
          </w:p>
        </w:tc>
        <w:tc>
          <w:tcPr>
            <w:tcW w:w="1843" w:type="dxa"/>
            <w:vMerge w:val="restart"/>
          </w:tcPr>
          <w:p w14:paraId="63DD3F3E" w14:textId="3D811AF7" w:rsidR="00C407E5" w:rsidRPr="00D925E1" w:rsidRDefault="00C407E5" w:rsidP="00A54BD2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D925E1">
              <w:rPr>
                <w:rFonts w:asciiTheme="majorBidi" w:hAnsiTheme="majorBidi" w:cstheme="majorBidi"/>
                <w:sz w:val="24"/>
                <w:szCs w:val="24"/>
              </w:rPr>
              <w:t>30°40'55.82"E</w:t>
            </w:r>
          </w:p>
        </w:tc>
        <w:tc>
          <w:tcPr>
            <w:tcW w:w="3260" w:type="dxa"/>
            <w:vMerge w:val="restart"/>
          </w:tcPr>
          <w:p w14:paraId="74C32F99" w14:textId="1DAF1E94" w:rsidR="00C407E5" w:rsidRPr="00D925E1" w:rsidRDefault="00D11161" w:rsidP="00A54BD2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proofErr w:type="spellStart"/>
            <w:r w:rsidRPr="00D925E1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Halocnemum</w:t>
            </w:r>
            <w:proofErr w:type="spellEnd"/>
            <w:r w:rsidRPr="00D925E1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D925E1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strobilaceum</w:t>
            </w:r>
            <w:proofErr w:type="spellEnd"/>
          </w:p>
          <w:p w14:paraId="39D00AA9" w14:textId="05FBFDE6" w:rsidR="00C407E5" w:rsidRPr="00D925E1" w:rsidRDefault="00706EC5" w:rsidP="00A54BD2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D925E1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Salicornia </w:t>
            </w:r>
            <w:proofErr w:type="spellStart"/>
            <w:r w:rsidRPr="00D925E1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fruticosa</w:t>
            </w:r>
            <w:proofErr w:type="spellEnd"/>
          </w:p>
        </w:tc>
        <w:tc>
          <w:tcPr>
            <w:tcW w:w="1985" w:type="dxa"/>
          </w:tcPr>
          <w:p w14:paraId="5CA3A234" w14:textId="784A65CF" w:rsidR="00C407E5" w:rsidRPr="00D925E1" w:rsidRDefault="00C407E5" w:rsidP="00A54BD2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D925E1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984" w:type="dxa"/>
            <w:vMerge w:val="restart"/>
          </w:tcPr>
          <w:p w14:paraId="7D35C6C3" w14:textId="0D4CF6C5" w:rsidR="00C407E5" w:rsidRPr="00D925E1" w:rsidRDefault="00C407E5" w:rsidP="00A54BD2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D925E1"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</w:tr>
      <w:tr w:rsidR="00C407E5" w:rsidRPr="00D925E1" w14:paraId="01732D66" w14:textId="77777777" w:rsidTr="00A54BD2">
        <w:trPr>
          <w:trHeight w:val="220"/>
        </w:trPr>
        <w:tc>
          <w:tcPr>
            <w:tcW w:w="2122" w:type="dxa"/>
            <w:vMerge/>
          </w:tcPr>
          <w:p w14:paraId="4731F354" w14:textId="77777777" w:rsidR="00C407E5" w:rsidRPr="00D925E1" w:rsidRDefault="00C407E5" w:rsidP="00A54BD2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42" w:type="dxa"/>
            <w:vMerge/>
          </w:tcPr>
          <w:p w14:paraId="6250CA76" w14:textId="77777777" w:rsidR="00C407E5" w:rsidRPr="00D925E1" w:rsidRDefault="00C407E5" w:rsidP="00A54BD2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43" w:type="dxa"/>
            <w:vMerge/>
          </w:tcPr>
          <w:p w14:paraId="5073EEC0" w14:textId="77777777" w:rsidR="00C407E5" w:rsidRPr="00D925E1" w:rsidRDefault="00C407E5" w:rsidP="00A54BD2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260" w:type="dxa"/>
            <w:vMerge/>
          </w:tcPr>
          <w:p w14:paraId="0A9B2C72" w14:textId="77777777" w:rsidR="00C407E5" w:rsidRPr="00D925E1" w:rsidRDefault="00C407E5" w:rsidP="00A54BD2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</w:p>
        </w:tc>
        <w:tc>
          <w:tcPr>
            <w:tcW w:w="1985" w:type="dxa"/>
          </w:tcPr>
          <w:p w14:paraId="7E04CC14" w14:textId="5930ACD0" w:rsidR="00C407E5" w:rsidRPr="00D925E1" w:rsidRDefault="00C407E5" w:rsidP="00A54BD2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D925E1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1984" w:type="dxa"/>
            <w:vMerge/>
          </w:tcPr>
          <w:p w14:paraId="19162416" w14:textId="77777777" w:rsidR="00C407E5" w:rsidRPr="00D925E1" w:rsidRDefault="00C407E5" w:rsidP="00A54BD2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C407E5" w:rsidRPr="00D925E1" w14:paraId="1D2BAF63" w14:textId="77777777" w:rsidTr="00A54BD2">
        <w:trPr>
          <w:trHeight w:val="225"/>
        </w:trPr>
        <w:tc>
          <w:tcPr>
            <w:tcW w:w="2122" w:type="dxa"/>
            <w:vMerge w:val="restart"/>
          </w:tcPr>
          <w:p w14:paraId="090F09D1" w14:textId="79036EAF" w:rsidR="00C407E5" w:rsidRPr="00D925E1" w:rsidRDefault="00E3164C" w:rsidP="00A54BD2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D925E1">
              <w:rPr>
                <w:rFonts w:asciiTheme="majorBidi" w:hAnsiTheme="majorBidi" w:cstheme="majorBidi"/>
                <w:sz w:val="24"/>
                <w:szCs w:val="24"/>
              </w:rPr>
              <w:t>20</w:t>
            </w:r>
          </w:p>
        </w:tc>
        <w:tc>
          <w:tcPr>
            <w:tcW w:w="1842" w:type="dxa"/>
            <w:vMerge w:val="restart"/>
          </w:tcPr>
          <w:p w14:paraId="20F85A5D" w14:textId="36091D71" w:rsidR="00C407E5" w:rsidRPr="00D925E1" w:rsidRDefault="00C407E5" w:rsidP="00A54BD2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D925E1">
              <w:rPr>
                <w:rFonts w:asciiTheme="majorBidi" w:hAnsiTheme="majorBidi" w:cstheme="majorBidi"/>
                <w:sz w:val="24"/>
                <w:szCs w:val="24"/>
              </w:rPr>
              <w:t>31°27'8.81"N</w:t>
            </w:r>
          </w:p>
        </w:tc>
        <w:tc>
          <w:tcPr>
            <w:tcW w:w="1843" w:type="dxa"/>
            <w:vMerge w:val="restart"/>
          </w:tcPr>
          <w:p w14:paraId="72AF678A" w14:textId="273DAE17" w:rsidR="00C407E5" w:rsidRPr="00D925E1" w:rsidRDefault="00C407E5" w:rsidP="00A54BD2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D925E1">
              <w:rPr>
                <w:rFonts w:asciiTheme="majorBidi" w:hAnsiTheme="majorBidi" w:cstheme="majorBidi"/>
                <w:sz w:val="24"/>
                <w:szCs w:val="24"/>
              </w:rPr>
              <w:t>30°35'36.75"E</w:t>
            </w:r>
          </w:p>
        </w:tc>
        <w:tc>
          <w:tcPr>
            <w:tcW w:w="3260" w:type="dxa"/>
            <w:vMerge w:val="restart"/>
          </w:tcPr>
          <w:p w14:paraId="7B6F298B" w14:textId="256974A6" w:rsidR="00C407E5" w:rsidRPr="00D925E1" w:rsidRDefault="00692B74" w:rsidP="00A54BD2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proofErr w:type="spellStart"/>
            <w:r w:rsidRPr="00D925E1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Arthrocnemum</w:t>
            </w:r>
            <w:proofErr w:type="spellEnd"/>
            <w:r w:rsidRPr="00D925E1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D925E1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macrostachyum</w:t>
            </w:r>
            <w:proofErr w:type="spellEnd"/>
          </w:p>
          <w:p w14:paraId="6EF02CC9" w14:textId="216CDD6D" w:rsidR="00C407E5" w:rsidRPr="00D925E1" w:rsidRDefault="00D11161" w:rsidP="00A54BD2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proofErr w:type="spellStart"/>
            <w:r w:rsidRPr="00D925E1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lastRenderedPageBreak/>
              <w:t>Halocnemum</w:t>
            </w:r>
            <w:proofErr w:type="spellEnd"/>
            <w:r w:rsidRPr="00D925E1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D925E1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strobilaceum</w:t>
            </w:r>
            <w:proofErr w:type="spellEnd"/>
          </w:p>
          <w:p w14:paraId="4E241D75" w14:textId="2FD79ADF" w:rsidR="00C407E5" w:rsidRPr="00D925E1" w:rsidRDefault="00C407E5" w:rsidP="00A54BD2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D925E1">
              <w:rPr>
                <w:rFonts w:asciiTheme="majorBidi" w:hAnsiTheme="majorBidi" w:cstheme="majorBidi"/>
                <w:sz w:val="24"/>
                <w:szCs w:val="24"/>
              </w:rPr>
              <w:t>Unvegetated</w:t>
            </w:r>
          </w:p>
        </w:tc>
        <w:tc>
          <w:tcPr>
            <w:tcW w:w="1985" w:type="dxa"/>
          </w:tcPr>
          <w:p w14:paraId="6FF9E537" w14:textId="3B6286A6" w:rsidR="00C407E5" w:rsidRPr="00D925E1" w:rsidRDefault="00C407E5" w:rsidP="00A54BD2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D925E1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5</w:t>
            </w:r>
          </w:p>
        </w:tc>
        <w:tc>
          <w:tcPr>
            <w:tcW w:w="1984" w:type="dxa"/>
            <w:vMerge w:val="restart"/>
          </w:tcPr>
          <w:p w14:paraId="5A8AE2CD" w14:textId="0C929F67" w:rsidR="00C407E5" w:rsidRPr="00D925E1" w:rsidRDefault="00C407E5" w:rsidP="00A54BD2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D925E1">
              <w:rPr>
                <w:rFonts w:asciiTheme="majorBidi" w:hAnsiTheme="majorBidi" w:cstheme="majorBidi"/>
                <w:sz w:val="24"/>
                <w:szCs w:val="24"/>
              </w:rPr>
              <w:t>12</w:t>
            </w:r>
          </w:p>
        </w:tc>
      </w:tr>
      <w:tr w:rsidR="00C407E5" w:rsidRPr="00D925E1" w14:paraId="7A0E8FB9" w14:textId="77777777" w:rsidTr="00A54BD2">
        <w:trPr>
          <w:trHeight w:val="225"/>
        </w:trPr>
        <w:tc>
          <w:tcPr>
            <w:tcW w:w="2122" w:type="dxa"/>
            <w:vMerge/>
          </w:tcPr>
          <w:p w14:paraId="0A92F07E" w14:textId="77777777" w:rsidR="00C407E5" w:rsidRPr="00D925E1" w:rsidRDefault="00C407E5" w:rsidP="00A54BD2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42" w:type="dxa"/>
            <w:vMerge/>
          </w:tcPr>
          <w:p w14:paraId="4220D5CF" w14:textId="77777777" w:rsidR="00C407E5" w:rsidRPr="00D925E1" w:rsidRDefault="00C407E5" w:rsidP="00A54BD2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43" w:type="dxa"/>
            <w:vMerge/>
          </w:tcPr>
          <w:p w14:paraId="00B73D58" w14:textId="77777777" w:rsidR="00C407E5" w:rsidRPr="00D925E1" w:rsidRDefault="00C407E5" w:rsidP="00A54BD2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260" w:type="dxa"/>
            <w:vMerge/>
          </w:tcPr>
          <w:p w14:paraId="10B915F7" w14:textId="77777777" w:rsidR="00C407E5" w:rsidRPr="00D925E1" w:rsidRDefault="00C407E5" w:rsidP="00A54BD2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</w:p>
        </w:tc>
        <w:tc>
          <w:tcPr>
            <w:tcW w:w="1985" w:type="dxa"/>
          </w:tcPr>
          <w:p w14:paraId="278C52AA" w14:textId="4DD45509" w:rsidR="00C407E5" w:rsidRPr="00D925E1" w:rsidRDefault="00C407E5" w:rsidP="00A54BD2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D925E1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984" w:type="dxa"/>
            <w:vMerge/>
          </w:tcPr>
          <w:p w14:paraId="4D4C0FFF" w14:textId="77777777" w:rsidR="00C407E5" w:rsidRPr="00D925E1" w:rsidRDefault="00C407E5" w:rsidP="00A54BD2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C407E5" w:rsidRPr="00D925E1" w14:paraId="0CC0ED6C" w14:textId="77777777" w:rsidTr="00A54BD2">
        <w:trPr>
          <w:trHeight w:val="225"/>
        </w:trPr>
        <w:tc>
          <w:tcPr>
            <w:tcW w:w="2122" w:type="dxa"/>
            <w:vMerge/>
          </w:tcPr>
          <w:p w14:paraId="1BACABE3" w14:textId="77777777" w:rsidR="00C407E5" w:rsidRPr="00D925E1" w:rsidRDefault="00C407E5" w:rsidP="00A54BD2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42" w:type="dxa"/>
            <w:vMerge/>
          </w:tcPr>
          <w:p w14:paraId="4A4AEAB9" w14:textId="77777777" w:rsidR="00C407E5" w:rsidRPr="00D925E1" w:rsidRDefault="00C407E5" w:rsidP="00A54BD2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43" w:type="dxa"/>
            <w:vMerge/>
          </w:tcPr>
          <w:p w14:paraId="371B8B15" w14:textId="77777777" w:rsidR="00C407E5" w:rsidRPr="00D925E1" w:rsidRDefault="00C407E5" w:rsidP="00A54BD2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260" w:type="dxa"/>
            <w:vMerge/>
          </w:tcPr>
          <w:p w14:paraId="36B3703C" w14:textId="77777777" w:rsidR="00C407E5" w:rsidRPr="00D925E1" w:rsidRDefault="00C407E5" w:rsidP="00A54BD2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</w:p>
        </w:tc>
        <w:tc>
          <w:tcPr>
            <w:tcW w:w="1985" w:type="dxa"/>
          </w:tcPr>
          <w:p w14:paraId="1CE56BD7" w14:textId="65CF2617" w:rsidR="00C407E5" w:rsidRPr="00D925E1" w:rsidRDefault="00C407E5" w:rsidP="00A54BD2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D925E1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984" w:type="dxa"/>
            <w:vMerge/>
          </w:tcPr>
          <w:p w14:paraId="2866D9DE" w14:textId="77777777" w:rsidR="00C407E5" w:rsidRPr="00D925E1" w:rsidRDefault="00C407E5" w:rsidP="00A54BD2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</w:tbl>
    <w:p w14:paraId="261B28CD" w14:textId="77777777" w:rsidR="00BB0BBC" w:rsidRPr="00D925E1" w:rsidRDefault="00BB0BBC" w:rsidP="00A54BD2">
      <w:pPr>
        <w:spacing w:line="480" w:lineRule="auto"/>
        <w:rPr>
          <w:rFonts w:asciiTheme="majorBidi" w:hAnsiTheme="majorBidi" w:cstheme="majorBidi"/>
          <w:color w:val="000000" w:themeColor="text1"/>
        </w:rPr>
      </w:pPr>
    </w:p>
    <w:p w14:paraId="64E1B5D9" w14:textId="77777777" w:rsidR="00953E64" w:rsidRPr="00D925E1" w:rsidRDefault="00953E64" w:rsidP="00A54BD2">
      <w:pPr>
        <w:spacing w:line="480" w:lineRule="auto"/>
        <w:rPr>
          <w:rFonts w:asciiTheme="majorBidi" w:hAnsiTheme="majorBidi" w:cstheme="majorBidi"/>
          <w:color w:val="000000" w:themeColor="text1"/>
        </w:rPr>
      </w:pPr>
    </w:p>
    <w:p w14:paraId="24EEDF58" w14:textId="77777777" w:rsidR="00953E64" w:rsidRPr="00D925E1" w:rsidRDefault="00953E64" w:rsidP="00A54BD2">
      <w:pPr>
        <w:spacing w:line="480" w:lineRule="auto"/>
        <w:rPr>
          <w:rFonts w:asciiTheme="majorBidi" w:hAnsiTheme="majorBidi" w:cstheme="majorBidi"/>
          <w:color w:val="000000" w:themeColor="text1"/>
        </w:rPr>
      </w:pPr>
    </w:p>
    <w:p w14:paraId="6D5EA282" w14:textId="77777777" w:rsidR="00953E64" w:rsidRPr="00D925E1" w:rsidRDefault="00953E64" w:rsidP="00A54BD2">
      <w:pPr>
        <w:spacing w:line="480" w:lineRule="auto"/>
        <w:rPr>
          <w:rFonts w:asciiTheme="majorBidi" w:hAnsiTheme="majorBidi" w:cstheme="majorBidi"/>
          <w:color w:val="000000" w:themeColor="text1"/>
        </w:rPr>
      </w:pPr>
    </w:p>
    <w:p w14:paraId="5B64BFE7" w14:textId="77777777" w:rsidR="00953E64" w:rsidRPr="00D925E1" w:rsidRDefault="00953E64" w:rsidP="00A54BD2">
      <w:pPr>
        <w:spacing w:line="480" w:lineRule="auto"/>
        <w:rPr>
          <w:rFonts w:asciiTheme="majorBidi" w:hAnsiTheme="majorBidi" w:cstheme="majorBidi"/>
          <w:color w:val="000000" w:themeColor="text1"/>
        </w:rPr>
      </w:pPr>
    </w:p>
    <w:p w14:paraId="01725514" w14:textId="77777777" w:rsidR="00953E64" w:rsidRPr="00D925E1" w:rsidRDefault="00953E64" w:rsidP="00A54BD2">
      <w:pPr>
        <w:spacing w:line="480" w:lineRule="auto"/>
        <w:rPr>
          <w:rFonts w:asciiTheme="majorBidi" w:hAnsiTheme="majorBidi" w:cstheme="majorBidi"/>
          <w:color w:val="000000" w:themeColor="text1"/>
        </w:rPr>
      </w:pPr>
    </w:p>
    <w:p w14:paraId="2C0A3E21" w14:textId="77777777" w:rsidR="00953E64" w:rsidRPr="00D925E1" w:rsidRDefault="00953E64" w:rsidP="00A54BD2">
      <w:pPr>
        <w:spacing w:line="480" w:lineRule="auto"/>
        <w:rPr>
          <w:rFonts w:asciiTheme="majorBidi" w:hAnsiTheme="majorBidi" w:cstheme="majorBidi"/>
          <w:color w:val="000000" w:themeColor="text1"/>
        </w:rPr>
      </w:pPr>
    </w:p>
    <w:p w14:paraId="460D6288" w14:textId="77777777" w:rsidR="00953E64" w:rsidRPr="00D925E1" w:rsidRDefault="00953E64" w:rsidP="00A54BD2">
      <w:pPr>
        <w:spacing w:line="480" w:lineRule="auto"/>
        <w:rPr>
          <w:rFonts w:asciiTheme="majorBidi" w:hAnsiTheme="majorBidi" w:cstheme="majorBidi"/>
          <w:color w:val="000000" w:themeColor="text1"/>
        </w:rPr>
      </w:pPr>
    </w:p>
    <w:p w14:paraId="0C80A105" w14:textId="77777777" w:rsidR="00953E64" w:rsidRPr="00D925E1" w:rsidRDefault="00953E64" w:rsidP="00A54BD2">
      <w:pPr>
        <w:spacing w:line="480" w:lineRule="auto"/>
        <w:rPr>
          <w:rFonts w:asciiTheme="majorBidi" w:hAnsiTheme="majorBidi" w:cstheme="majorBidi"/>
          <w:color w:val="000000" w:themeColor="text1"/>
        </w:rPr>
      </w:pPr>
    </w:p>
    <w:p w14:paraId="03203C01" w14:textId="77777777" w:rsidR="00953E64" w:rsidRPr="00D925E1" w:rsidRDefault="00953E64" w:rsidP="00A54BD2">
      <w:pPr>
        <w:spacing w:line="480" w:lineRule="auto"/>
        <w:rPr>
          <w:rFonts w:asciiTheme="majorBidi" w:hAnsiTheme="majorBidi" w:cstheme="majorBidi"/>
          <w:color w:val="000000" w:themeColor="text1"/>
        </w:rPr>
      </w:pPr>
    </w:p>
    <w:p w14:paraId="2C062B6B" w14:textId="77777777" w:rsidR="00953E64" w:rsidRPr="00D925E1" w:rsidRDefault="00953E64" w:rsidP="00A54BD2">
      <w:pPr>
        <w:spacing w:line="480" w:lineRule="auto"/>
        <w:rPr>
          <w:rFonts w:asciiTheme="majorBidi" w:hAnsiTheme="majorBidi" w:cstheme="majorBidi"/>
          <w:color w:val="000000" w:themeColor="text1"/>
        </w:rPr>
      </w:pPr>
    </w:p>
    <w:p w14:paraId="303D62D8" w14:textId="77777777" w:rsidR="00953E64" w:rsidRPr="00D925E1" w:rsidRDefault="00953E64" w:rsidP="00A54BD2">
      <w:pPr>
        <w:spacing w:line="480" w:lineRule="auto"/>
        <w:rPr>
          <w:rFonts w:asciiTheme="majorBidi" w:hAnsiTheme="majorBidi" w:cstheme="majorBidi"/>
          <w:color w:val="000000" w:themeColor="text1"/>
        </w:rPr>
      </w:pPr>
    </w:p>
    <w:p w14:paraId="331C0B1B" w14:textId="77777777" w:rsidR="00953E64" w:rsidRPr="00D925E1" w:rsidRDefault="00953E64" w:rsidP="00A54BD2">
      <w:pPr>
        <w:spacing w:line="480" w:lineRule="auto"/>
        <w:rPr>
          <w:rFonts w:asciiTheme="majorBidi" w:hAnsiTheme="majorBidi" w:cstheme="majorBidi"/>
          <w:color w:val="000000" w:themeColor="text1"/>
        </w:rPr>
      </w:pPr>
    </w:p>
    <w:p w14:paraId="1D1FEA8B" w14:textId="77777777" w:rsidR="00953E64" w:rsidRPr="00D925E1" w:rsidRDefault="00953E64" w:rsidP="00A54BD2">
      <w:pPr>
        <w:spacing w:line="480" w:lineRule="auto"/>
        <w:rPr>
          <w:rFonts w:asciiTheme="majorBidi" w:hAnsiTheme="majorBidi" w:cstheme="majorBidi"/>
          <w:color w:val="000000" w:themeColor="text1"/>
        </w:rPr>
      </w:pPr>
    </w:p>
    <w:p w14:paraId="5BA6B697" w14:textId="77777777" w:rsidR="00953E64" w:rsidRPr="00D925E1" w:rsidRDefault="00953E64" w:rsidP="00A54BD2">
      <w:pPr>
        <w:spacing w:line="480" w:lineRule="auto"/>
        <w:rPr>
          <w:rFonts w:asciiTheme="majorBidi" w:hAnsiTheme="majorBidi" w:cstheme="majorBidi"/>
          <w:color w:val="000000" w:themeColor="text1"/>
        </w:rPr>
      </w:pPr>
    </w:p>
    <w:p w14:paraId="432DC247" w14:textId="71741DAA" w:rsidR="00953E64" w:rsidRPr="00D925E1" w:rsidRDefault="00953E64" w:rsidP="00953E64">
      <w:pPr>
        <w:pStyle w:val="MDPI41tablecaption"/>
        <w:spacing w:before="0" w:after="0" w:line="480" w:lineRule="auto"/>
        <w:ind w:left="0"/>
        <w:rPr>
          <w:rFonts w:asciiTheme="majorBidi" w:hAnsiTheme="majorBidi" w:cstheme="majorBidi"/>
          <w:sz w:val="24"/>
          <w:szCs w:val="24"/>
        </w:rPr>
      </w:pPr>
      <w:r w:rsidRPr="00D925E1">
        <w:rPr>
          <w:rFonts w:asciiTheme="majorBidi" w:hAnsiTheme="majorBidi" w:cstheme="majorBidi"/>
          <w:b/>
          <w:bCs/>
          <w:sz w:val="24"/>
          <w:szCs w:val="24"/>
        </w:rPr>
        <w:lastRenderedPageBreak/>
        <w:t>Table S2</w:t>
      </w:r>
      <w:r w:rsidRPr="00D925E1">
        <w:rPr>
          <w:rFonts w:asciiTheme="majorBidi" w:hAnsiTheme="majorBidi" w:cstheme="majorBidi"/>
          <w:sz w:val="24"/>
          <w:szCs w:val="24"/>
        </w:rPr>
        <w:t xml:space="preserve"> Distribution of sampling locations and collected soil cores across vegetation types in salt marshes along Egypt’s deltaic coast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16"/>
        <w:gridCol w:w="4317"/>
        <w:gridCol w:w="4317"/>
      </w:tblGrid>
      <w:tr w:rsidR="00953E64" w:rsidRPr="00D925E1" w14:paraId="1E435320" w14:textId="77777777" w:rsidTr="00953E64">
        <w:tc>
          <w:tcPr>
            <w:tcW w:w="4316" w:type="dxa"/>
            <w:tcBorders>
              <w:bottom w:val="single" w:sz="4" w:space="0" w:color="auto"/>
            </w:tcBorders>
            <w:vAlign w:val="center"/>
          </w:tcPr>
          <w:p w14:paraId="3A6012BA" w14:textId="7D5D4FBB" w:rsidR="00953E64" w:rsidRPr="00D925E1" w:rsidRDefault="00953E64" w:rsidP="00953E64">
            <w:pPr>
              <w:pStyle w:val="MDPI41tablecaption"/>
              <w:spacing w:before="0" w:after="0" w:line="480" w:lineRule="auto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  <w:r w:rsidRPr="00D925E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ategory / Vegetation Condition</w:t>
            </w:r>
          </w:p>
        </w:tc>
        <w:tc>
          <w:tcPr>
            <w:tcW w:w="4317" w:type="dxa"/>
            <w:tcBorders>
              <w:bottom w:val="single" w:sz="4" w:space="0" w:color="auto"/>
            </w:tcBorders>
            <w:vAlign w:val="center"/>
          </w:tcPr>
          <w:p w14:paraId="12BB3B52" w14:textId="624E9723" w:rsidR="00953E64" w:rsidRPr="00D925E1" w:rsidRDefault="00953E64" w:rsidP="00953E64">
            <w:pPr>
              <w:pStyle w:val="MDPI41tablecaption"/>
              <w:spacing w:before="0" w:after="0" w:line="480" w:lineRule="auto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  <w:r w:rsidRPr="00D925E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umber of Locations</w:t>
            </w:r>
          </w:p>
        </w:tc>
        <w:tc>
          <w:tcPr>
            <w:tcW w:w="4317" w:type="dxa"/>
            <w:tcBorders>
              <w:bottom w:val="single" w:sz="4" w:space="0" w:color="auto"/>
            </w:tcBorders>
            <w:vAlign w:val="center"/>
          </w:tcPr>
          <w:p w14:paraId="33DF72C9" w14:textId="7C091006" w:rsidR="00953E64" w:rsidRPr="00D925E1" w:rsidRDefault="00953E64" w:rsidP="00953E64">
            <w:pPr>
              <w:pStyle w:val="MDPI41tablecaption"/>
              <w:spacing w:before="0" w:after="0" w:line="480" w:lineRule="auto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  <w:r w:rsidRPr="00D925E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umber of Soil Cores Collected</w:t>
            </w:r>
          </w:p>
        </w:tc>
      </w:tr>
      <w:tr w:rsidR="00953E64" w:rsidRPr="00D925E1" w14:paraId="6BADDCD1" w14:textId="77777777" w:rsidTr="00953E64">
        <w:tc>
          <w:tcPr>
            <w:tcW w:w="4316" w:type="dxa"/>
            <w:tcBorders>
              <w:top w:val="single" w:sz="4" w:space="0" w:color="auto"/>
              <w:bottom w:val="nil"/>
            </w:tcBorders>
            <w:vAlign w:val="center"/>
          </w:tcPr>
          <w:p w14:paraId="17D8BEC1" w14:textId="58CAACD4" w:rsidR="00953E64" w:rsidRPr="00D925E1" w:rsidRDefault="00953E64" w:rsidP="00953E64">
            <w:pPr>
              <w:pStyle w:val="MDPI41tablecaption"/>
              <w:spacing w:before="0" w:after="0" w:line="480" w:lineRule="auto"/>
              <w:ind w:left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925E1">
              <w:rPr>
                <w:rStyle w:val="Strong"/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Unvegetated areas</w:t>
            </w:r>
          </w:p>
        </w:tc>
        <w:tc>
          <w:tcPr>
            <w:tcW w:w="4317" w:type="dxa"/>
            <w:tcBorders>
              <w:top w:val="single" w:sz="4" w:space="0" w:color="auto"/>
              <w:bottom w:val="nil"/>
            </w:tcBorders>
            <w:vAlign w:val="center"/>
          </w:tcPr>
          <w:p w14:paraId="711ABA91" w14:textId="72551635" w:rsidR="00953E64" w:rsidRPr="00D925E1" w:rsidRDefault="00953E64" w:rsidP="00953E64">
            <w:pPr>
              <w:pStyle w:val="MDPI41tablecaption"/>
              <w:spacing w:before="0" w:after="0" w:line="480" w:lineRule="auto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  <w:r w:rsidRPr="00D925E1">
              <w:rPr>
                <w:rFonts w:asciiTheme="majorBidi" w:hAnsiTheme="majorBidi" w:cstheme="majorBidi"/>
                <w:sz w:val="24"/>
                <w:szCs w:val="24"/>
              </w:rPr>
              <w:t>12</w:t>
            </w:r>
          </w:p>
        </w:tc>
        <w:tc>
          <w:tcPr>
            <w:tcW w:w="4317" w:type="dxa"/>
            <w:tcBorders>
              <w:top w:val="single" w:sz="4" w:space="0" w:color="auto"/>
              <w:bottom w:val="nil"/>
            </w:tcBorders>
            <w:vAlign w:val="center"/>
          </w:tcPr>
          <w:p w14:paraId="29743F51" w14:textId="4541DD40" w:rsidR="00953E64" w:rsidRPr="00D925E1" w:rsidRDefault="00953E64" w:rsidP="00953E64">
            <w:pPr>
              <w:pStyle w:val="MDPI41tablecaption"/>
              <w:spacing w:before="0" w:after="0" w:line="480" w:lineRule="auto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  <w:r w:rsidRPr="00D925E1">
              <w:rPr>
                <w:rFonts w:asciiTheme="majorBidi" w:hAnsiTheme="majorBidi" w:cstheme="majorBidi"/>
                <w:sz w:val="24"/>
                <w:szCs w:val="24"/>
              </w:rPr>
              <w:t>57</w:t>
            </w:r>
          </w:p>
        </w:tc>
      </w:tr>
      <w:tr w:rsidR="00953E64" w:rsidRPr="00D925E1" w14:paraId="581D0F3D" w14:textId="77777777" w:rsidTr="00953E64">
        <w:tc>
          <w:tcPr>
            <w:tcW w:w="4316" w:type="dxa"/>
            <w:tcBorders>
              <w:top w:val="nil"/>
            </w:tcBorders>
            <w:vAlign w:val="center"/>
          </w:tcPr>
          <w:p w14:paraId="07FD2854" w14:textId="0133E027" w:rsidR="00953E64" w:rsidRPr="00D925E1" w:rsidRDefault="00953E64" w:rsidP="00953E64">
            <w:pPr>
              <w:pStyle w:val="MDPI41tablecaption"/>
              <w:spacing w:before="0" w:after="0" w:line="480" w:lineRule="auto"/>
              <w:ind w:left="0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  <w:proofErr w:type="spellStart"/>
            <w:r w:rsidRPr="00D925E1">
              <w:rPr>
                <w:rStyle w:val="Strong"/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</w:rPr>
              <w:t>Arthrocnemum</w:t>
            </w:r>
            <w:proofErr w:type="spellEnd"/>
            <w:r w:rsidRPr="00D925E1">
              <w:rPr>
                <w:rStyle w:val="Strong"/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D925E1">
              <w:rPr>
                <w:rStyle w:val="Strong"/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</w:rPr>
              <w:t>macrostachyum</w:t>
            </w:r>
            <w:proofErr w:type="spellEnd"/>
          </w:p>
        </w:tc>
        <w:tc>
          <w:tcPr>
            <w:tcW w:w="4317" w:type="dxa"/>
            <w:tcBorders>
              <w:top w:val="nil"/>
            </w:tcBorders>
            <w:vAlign w:val="center"/>
          </w:tcPr>
          <w:p w14:paraId="1600CF4C" w14:textId="6EAF00E8" w:rsidR="00953E64" w:rsidRPr="00D925E1" w:rsidRDefault="00953E64" w:rsidP="00953E64">
            <w:pPr>
              <w:pStyle w:val="MDPI41tablecaption"/>
              <w:spacing w:before="0" w:after="0" w:line="480" w:lineRule="auto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  <w:r w:rsidRPr="00D925E1"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  <w:tc>
          <w:tcPr>
            <w:tcW w:w="4317" w:type="dxa"/>
            <w:tcBorders>
              <w:top w:val="nil"/>
            </w:tcBorders>
            <w:vAlign w:val="center"/>
          </w:tcPr>
          <w:p w14:paraId="381D539A" w14:textId="4AC2B2CD" w:rsidR="00953E64" w:rsidRPr="00D925E1" w:rsidRDefault="00953E64" w:rsidP="00953E64">
            <w:pPr>
              <w:pStyle w:val="MDPI41tablecaption"/>
              <w:spacing w:before="0" w:after="0" w:line="480" w:lineRule="auto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  <w:r w:rsidRPr="00D925E1">
              <w:rPr>
                <w:rFonts w:asciiTheme="majorBidi" w:hAnsiTheme="majorBidi" w:cstheme="majorBidi"/>
                <w:sz w:val="24"/>
                <w:szCs w:val="24"/>
              </w:rPr>
              <w:t>47</w:t>
            </w:r>
          </w:p>
        </w:tc>
      </w:tr>
      <w:tr w:rsidR="00953E64" w:rsidRPr="00D925E1" w14:paraId="2E93C45D" w14:textId="77777777" w:rsidTr="00953E64">
        <w:tc>
          <w:tcPr>
            <w:tcW w:w="4316" w:type="dxa"/>
            <w:tcBorders>
              <w:bottom w:val="nil"/>
            </w:tcBorders>
            <w:vAlign w:val="center"/>
          </w:tcPr>
          <w:p w14:paraId="6DDE7E42" w14:textId="7CF1ABCF" w:rsidR="00953E64" w:rsidRPr="00D925E1" w:rsidRDefault="00953E64" w:rsidP="00953E64">
            <w:pPr>
              <w:pStyle w:val="MDPI41tablecaption"/>
              <w:spacing w:before="0" w:after="0" w:line="480" w:lineRule="auto"/>
              <w:ind w:left="0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  <w:proofErr w:type="spellStart"/>
            <w:r w:rsidRPr="00D925E1">
              <w:rPr>
                <w:rStyle w:val="Strong"/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</w:rPr>
              <w:t>Halocnemum</w:t>
            </w:r>
            <w:proofErr w:type="spellEnd"/>
            <w:r w:rsidRPr="00D925E1">
              <w:rPr>
                <w:rStyle w:val="Strong"/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D925E1">
              <w:rPr>
                <w:rStyle w:val="Strong"/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</w:rPr>
              <w:t>strobilaceum</w:t>
            </w:r>
            <w:proofErr w:type="spellEnd"/>
          </w:p>
        </w:tc>
        <w:tc>
          <w:tcPr>
            <w:tcW w:w="4317" w:type="dxa"/>
            <w:tcBorders>
              <w:bottom w:val="nil"/>
            </w:tcBorders>
            <w:vAlign w:val="center"/>
          </w:tcPr>
          <w:p w14:paraId="0B9EA7C9" w14:textId="7BEC82B5" w:rsidR="00953E64" w:rsidRPr="00D925E1" w:rsidRDefault="00953E64" w:rsidP="00953E64">
            <w:pPr>
              <w:pStyle w:val="MDPI41tablecaption"/>
              <w:spacing w:before="0" w:after="0" w:line="480" w:lineRule="auto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  <w:r w:rsidRPr="00D925E1">
              <w:rPr>
                <w:rFonts w:asciiTheme="majorBidi" w:hAnsiTheme="majorBidi" w:cstheme="majorBidi"/>
                <w:sz w:val="24"/>
                <w:szCs w:val="24"/>
              </w:rPr>
              <w:t>14</w:t>
            </w:r>
          </w:p>
        </w:tc>
        <w:tc>
          <w:tcPr>
            <w:tcW w:w="4317" w:type="dxa"/>
            <w:tcBorders>
              <w:bottom w:val="nil"/>
            </w:tcBorders>
            <w:vAlign w:val="center"/>
          </w:tcPr>
          <w:p w14:paraId="60977C98" w14:textId="3B5F4520" w:rsidR="00953E64" w:rsidRPr="00D925E1" w:rsidRDefault="00953E64" w:rsidP="00953E64">
            <w:pPr>
              <w:pStyle w:val="MDPI41tablecaption"/>
              <w:spacing w:before="0" w:after="0" w:line="480" w:lineRule="auto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  <w:r w:rsidRPr="00D925E1">
              <w:rPr>
                <w:rFonts w:asciiTheme="majorBidi" w:hAnsiTheme="majorBidi" w:cstheme="majorBidi"/>
                <w:sz w:val="24"/>
                <w:szCs w:val="24"/>
              </w:rPr>
              <w:t>51</w:t>
            </w:r>
          </w:p>
        </w:tc>
      </w:tr>
      <w:tr w:rsidR="00953E64" w:rsidRPr="00D925E1" w14:paraId="304B44B4" w14:textId="77777777" w:rsidTr="00953E64">
        <w:tc>
          <w:tcPr>
            <w:tcW w:w="4316" w:type="dxa"/>
            <w:tcBorders>
              <w:top w:val="nil"/>
              <w:bottom w:val="single" w:sz="4" w:space="0" w:color="auto"/>
            </w:tcBorders>
            <w:vAlign w:val="center"/>
          </w:tcPr>
          <w:p w14:paraId="75E0E1E6" w14:textId="59F28785" w:rsidR="00953E64" w:rsidRPr="00D925E1" w:rsidRDefault="00953E64" w:rsidP="00953E64">
            <w:pPr>
              <w:pStyle w:val="MDPI41tablecaption"/>
              <w:spacing w:before="0" w:after="0" w:line="480" w:lineRule="auto"/>
              <w:ind w:left="0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  <w:r w:rsidRPr="00D925E1">
              <w:rPr>
                <w:rStyle w:val="Strong"/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</w:rPr>
              <w:t xml:space="preserve">Salicornia </w:t>
            </w:r>
            <w:proofErr w:type="spellStart"/>
            <w:r w:rsidRPr="00D925E1">
              <w:rPr>
                <w:rStyle w:val="Strong"/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</w:rPr>
              <w:t>fruticosa</w:t>
            </w:r>
            <w:proofErr w:type="spellEnd"/>
          </w:p>
        </w:tc>
        <w:tc>
          <w:tcPr>
            <w:tcW w:w="4317" w:type="dxa"/>
            <w:tcBorders>
              <w:top w:val="nil"/>
              <w:bottom w:val="single" w:sz="4" w:space="0" w:color="auto"/>
            </w:tcBorders>
            <w:vAlign w:val="center"/>
          </w:tcPr>
          <w:p w14:paraId="4F4724A6" w14:textId="3E7880F3" w:rsidR="00953E64" w:rsidRPr="00D925E1" w:rsidRDefault="00953E64" w:rsidP="00953E64">
            <w:pPr>
              <w:pStyle w:val="MDPI41tablecaption"/>
              <w:spacing w:before="0" w:after="0" w:line="480" w:lineRule="auto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  <w:r w:rsidRPr="00D925E1">
              <w:rPr>
                <w:rFonts w:asciiTheme="majorBidi" w:hAnsiTheme="majorBidi" w:cstheme="majorBidi"/>
                <w:sz w:val="24"/>
                <w:szCs w:val="24"/>
              </w:rPr>
              <w:t>11</w:t>
            </w:r>
          </w:p>
        </w:tc>
        <w:tc>
          <w:tcPr>
            <w:tcW w:w="4317" w:type="dxa"/>
            <w:tcBorders>
              <w:top w:val="nil"/>
              <w:bottom w:val="single" w:sz="4" w:space="0" w:color="auto"/>
            </w:tcBorders>
            <w:vAlign w:val="center"/>
          </w:tcPr>
          <w:p w14:paraId="7755C3F3" w14:textId="2FF7C790" w:rsidR="00953E64" w:rsidRPr="00D925E1" w:rsidRDefault="00953E64" w:rsidP="00953E64">
            <w:pPr>
              <w:pStyle w:val="MDPI41tablecaption"/>
              <w:spacing w:before="0" w:after="0" w:line="480" w:lineRule="auto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  <w:r w:rsidRPr="00D925E1">
              <w:rPr>
                <w:rFonts w:asciiTheme="majorBidi" w:hAnsiTheme="majorBidi" w:cstheme="majorBidi"/>
                <w:sz w:val="24"/>
                <w:szCs w:val="24"/>
              </w:rPr>
              <w:t>45</w:t>
            </w:r>
          </w:p>
        </w:tc>
      </w:tr>
      <w:tr w:rsidR="00953E64" w:rsidRPr="00D925E1" w14:paraId="67016DFB" w14:textId="77777777" w:rsidTr="00953E64">
        <w:tc>
          <w:tcPr>
            <w:tcW w:w="4316" w:type="dxa"/>
            <w:tcBorders>
              <w:top w:val="single" w:sz="4" w:space="0" w:color="auto"/>
            </w:tcBorders>
            <w:vAlign w:val="center"/>
          </w:tcPr>
          <w:p w14:paraId="529777CB" w14:textId="499577B2" w:rsidR="00953E64" w:rsidRPr="00D925E1" w:rsidRDefault="00953E64" w:rsidP="00953E64">
            <w:pPr>
              <w:pStyle w:val="MDPI41tablecaption"/>
              <w:spacing w:before="0" w:after="0" w:line="480" w:lineRule="auto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  <w:r w:rsidRPr="00D925E1">
              <w:rPr>
                <w:rStyle w:val="Strong"/>
                <w:rFonts w:asciiTheme="majorBidi" w:hAnsiTheme="majorBidi" w:cstheme="majorBidi"/>
                <w:sz w:val="24"/>
                <w:szCs w:val="24"/>
              </w:rPr>
              <w:t>Total</w:t>
            </w:r>
          </w:p>
        </w:tc>
        <w:tc>
          <w:tcPr>
            <w:tcW w:w="4317" w:type="dxa"/>
            <w:tcBorders>
              <w:top w:val="single" w:sz="4" w:space="0" w:color="auto"/>
            </w:tcBorders>
            <w:vAlign w:val="center"/>
          </w:tcPr>
          <w:p w14:paraId="17DB8EC0" w14:textId="727118CC" w:rsidR="00953E64" w:rsidRPr="00D925E1" w:rsidRDefault="00953E64" w:rsidP="00953E64">
            <w:pPr>
              <w:pStyle w:val="MDPI41tablecaption"/>
              <w:spacing w:before="0" w:after="0" w:line="480" w:lineRule="auto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  <w:r w:rsidRPr="00D925E1">
              <w:rPr>
                <w:rStyle w:val="Strong"/>
                <w:rFonts w:asciiTheme="majorBidi" w:hAnsiTheme="majorBidi" w:cstheme="majorBidi"/>
                <w:sz w:val="24"/>
                <w:szCs w:val="24"/>
              </w:rPr>
              <w:t>20 locations*</w:t>
            </w:r>
          </w:p>
        </w:tc>
        <w:tc>
          <w:tcPr>
            <w:tcW w:w="4317" w:type="dxa"/>
            <w:tcBorders>
              <w:top w:val="single" w:sz="4" w:space="0" w:color="auto"/>
            </w:tcBorders>
            <w:vAlign w:val="center"/>
          </w:tcPr>
          <w:p w14:paraId="5D0013B8" w14:textId="3F8C83E1" w:rsidR="00953E64" w:rsidRPr="00D925E1" w:rsidRDefault="00953E64" w:rsidP="00953E64">
            <w:pPr>
              <w:pStyle w:val="MDPI41tablecaption"/>
              <w:spacing w:before="0" w:after="0" w:line="480" w:lineRule="auto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  <w:r w:rsidRPr="00D925E1">
              <w:rPr>
                <w:rStyle w:val="Strong"/>
                <w:rFonts w:asciiTheme="majorBidi" w:hAnsiTheme="majorBidi" w:cstheme="majorBidi"/>
                <w:sz w:val="24"/>
                <w:szCs w:val="24"/>
              </w:rPr>
              <w:t>200 soil cores</w:t>
            </w:r>
          </w:p>
        </w:tc>
      </w:tr>
    </w:tbl>
    <w:p w14:paraId="5977FE12" w14:textId="43CA9296" w:rsidR="00953E64" w:rsidRPr="00953E64" w:rsidRDefault="00953E64" w:rsidP="00953E64">
      <w:pPr>
        <w:spacing w:line="480" w:lineRule="auto"/>
        <w:rPr>
          <w:rFonts w:asciiTheme="majorBidi" w:hAnsiTheme="majorBidi" w:cstheme="majorBidi"/>
          <w:color w:val="000000" w:themeColor="text1"/>
        </w:rPr>
      </w:pPr>
      <w:r w:rsidRPr="00D925E1">
        <w:rPr>
          <w:rFonts w:asciiTheme="majorBidi" w:hAnsiTheme="majorBidi" w:cstheme="majorBidi"/>
          <w:color w:val="000000"/>
        </w:rPr>
        <w:t>*The 20 locations include sites that contained one, two, or all three species, and some also included unvegetated patches; therefore, the number of locations across categories exceeds 20 due to overlapping vegetation types within the same site</w:t>
      </w:r>
    </w:p>
    <w:sectPr w:rsidR="00953E64" w:rsidRPr="00953E64" w:rsidSect="00002BE9">
      <w:pgSz w:w="15840" w:h="12240" w:orient="landscape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5823"/>
    <w:rsid w:val="000011F5"/>
    <w:rsid w:val="00002BE9"/>
    <w:rsid w:val="00004D4D"/>
    <w:rsid w:val="0001170E"/>
    <w:rsid w:val="0001177B"/>
    <w:rsid w:val="00017FA2"/>
    <w:rsid w:val="00023278"/>
    <w:rsid w:val="00023FD3"/>
    <w:rsid w:val="0003530D"/>
    <w:rsid w:val="000421E8"/>
    <w:rsid w:val="00043847"/>
    <w:rsid w:val="00044062"/>
    <w:rsid w:val="000445B5"/>
    <w:rsid w:val="000508A5"/>
    <w:rsid w:val="00054668"/>
    <w:rsid w:val="00064CB0"/>
    <w:rsid w:val="00065168"/>
    <w:rsid w:val="0006651C"/>
    <w:rsid w:val="00067856"/>
    <w:rsid w:val="000702FC"/>
    <w:rsid w:val="0007195D"/>
    <w:rsid w:val="00074A93"/>
    <w:rsid w:val="00075436"/>
    <w:rsid w:val="00080D90"/>
    <w:rsid w:val="0008303A"/>
    <w:rsid w:val="00087038"/>
    <w:rsid w:val="00090BDA"/>
    <w:rsid w:val="00093339"/>
    <w:rsid w:val="0009527E"/>
    <w:rsid w:val="000A0323"/>
    <w:rsid w:val="000A1192"/>
    <w:rsid w:val="000A49DD"/>
    <w:rsid w:val="000A6191"/>
    <w:rsid w:val="000B50DA"/>
    <w:rsid w:val="000C4F80"/>
    <w:rsid w:val="000C7582"/>
    <w:rsid w:val="000E2553"/>
    <w:rsid w:val="000E691D"/>
    <w:rsid w:val="000F09E7"/>
    <w:rsid w:val="000F3733"/>
    <w:rsid w:val="000F3B4A"/>
    <w:rsid w:val="000F751F"/>
    <w:rsid w:val="001018BF"/>
    <w:rsid w:val="001029BC"/>
    <w:rsid w:val="001117F3"/>
    <w:rsid w:val="00114198"/>
    <w:rsid w:val="00114F4E"/>
    <w:rsid w:val="0011551A"/>
    <w:rsid w:val="0011672F"/>
    <w:rsid w:val="00117A51"/>
    <w:rsid w:val="00125982"/>
    <w:rsid w:val="00130F6F"/>
    <w:rsid w:val="001317DE"/>
    <w:rsid w:val="00131AF9"/>
    <w:rsid w:val="0013260A"/>
    <w:rsid w:val="00133E44"/>
    <w:rsid w:val="0013413B"/>
    <w:rsid w:val="001405EA"/>
    <w:rsid w:val="00141656"/>
    <w:rsid w:val="0014640D"/>
    <w:rsid w:val="00157A10"/>
    <w:rsid w:val="0017125B"/>
    <w:rsid w:val="001824ED"/>
    <w:rsid w:val="0018628F"/>
    <w:rsid w:val="00187225"/>
    <w:rsid w:val="001C100D"/>
    <w:rsid w:val="001C3521"/>
    <w:rsid w:val="001C3D19"/>
    <w:rsid w:val="001C4251"/>
    <w:rsid w:val="001C4259"/>
    <w:rsid w:val="001C71A6"/>
    <w:rsid w:val="001D23D1"/>
    <w:rsid w:val="001D3E3A"/>
    <w:rsid w:val="001E1522"/>
    <w:rsid w:val="001E5FA1"/>
    <w:rsid w:val="001E7940"/>
    <w:rsid w:val="001F1942"/>
    <w:rsid w:val="001F3FE3"/>
    <w:rsid w:val="001F706B"/>
    <w:rsid w:val="001F7E7A"/>
    <w:rsid w:val="00207ACF"/>
    <w:rsid w:val="002111C1"/>
    <w:rsid w:val="002120F1"/>
    <w:rsid w:val="002121E6"/>
    <w:rsid w:val="00214DAA"/>
    <w:rsid w:val="002151DD"/>
    <w:rsid w:val="00215941"/>
    <w:rsid w:val="00215F4B"/>
    <w:rsid w:val="0022093A"/>
    <w:rsid w:val="00222CC3"/>
    <w:rsid w:val="00222FC0"/>
    <w:rsid w:val="00225996"/>
    <w:rsid w:val="00227FC0"/>
    <w:rsid w:val="00242122"/>
    <w:rsid w:val="00243B18"/>
    <w:rsid w:val="00251E6E"/>
    <w:rsid w:val="00253A0C"/>
    <w:rsid w:val="00254E51"/>
    <w:rsid w:val="00257D85"/>
    <w:rsid w:val="002634D2"/>
    <w:rsid w:val="00265890"/>
    <w:rsid w:val="00266746"/>
    <w:rsid w:val="00273092"/>
    <w:rsid w:val="002856C7"/>
    <w:rsid w:val="002858C1"/>
    <w:rsid w:val="002863B6"/>
    <w:rsid w:val="00287B61"/>
    <w:rsid w:val="0029313B"/>
    <w:rsid w:val="00295AFD"/>
    <w:rsid w:val="00297690"/>
    <w:rsid w:val="002A0CE9"/>
    <w:rsid w:val="002B17A7"/>
    <w:rsid w:val="002B52F2"/>
    <w:rsid w:val="002B5591"/>
    <w:rsid w:val="002C3685"/>
    <w:rsid w:val="002D0507"/>
    <w:rsid w:val="002E2262"/>
    <w:rsid w:val="002E54A6"/>
    <w:rsid w:val="002F081F"/>
    <w:rsid w:val="002F1278"/>
    <w:rsid w:val="002F4B4F"/>
    <w:rsid w:val="002F593C"/>
    <w:rsid w:val="00301989"/>
    <w:rsid w:val="00301D0D"/>
    <w:rsid w:val="00307986"/>
    <w:rsid w:val="00311C9B"/>
    <w:rsid w:val="00312C47"/>
    <w:rsid w:val="003154B6"/>
    <w:rsid w:val="00315735"/>
    <w:rsid w:val="003163C2"/>
    <w:rsid w:val="00320524"/>
    <w:rsid w:val="003335B0"/>
    <w:rsid w:val="0033677F"/>
    <w:rsid w:val="0034021F"/>
    <w:rsid w:val="00340E6B"/>
    <w:rsid w:val="00355B7B"/>
    <w:rsid w:val="00365B7E"/>
    <w:rsid w:val="003675E7"/>
    <w:rsid w:val="003677F2"/>
    <w:rsid w:val="003707E1"/>
    <w:rsid w:val="003713D1"/>
    <w:rsid w:val="003718E1"/>
    <w:rsid w:val="00377058"/>
    <w:rsid w:val="00383DD3"/>
    <w:rsid w:val="00387022"/>
    <w:rsid w:val="003A223F"/>
    <w:rsid w:val="003A2979"/>
    <w:rsid w:val="003A39AA"/>
    <w:rsid w:val="003B1C9A"/>
    <w:rsid w:val="003B55DB"/>
    <w:rsid w:val="003C3C93"/>
    <w:rsid w:val="003C41D0"/>
    <w:rsid w:val="003D21EB"/>
    <w:rsid w:val="003E0CD7"/>
    <w:rsid w:val="003E571B"/>
    <w:rsid w:val="003E62E0"/>
    <w:rsid w:val="003F0B4F"/>
    <w:rsid w:val="003F3CF7"/>
    <w:rsid w:val="003F5897"/>
    <w:rsid w:val="003F6538"/>
    <w:rsid w:val="004068E9"/>
    <w:rsid w:val="00411713"/>
    <w:rsid w:val="00411CD5"/>
    <w:rsid w:val="00416380"/>
    <w:rsid w:val="004167AF"/>
    <w:rsid w:val="004213DC"/>
    <w:rsid w:val="00427796"/>
    <w:rsid w:val="004370AC"/>
    <w:rsid w:val="00440120"/>
    <w:rsid w:val="004420BE"/>
    <w:rsid w:val="004438E6"/>
    <w:rsid w:val="00443993"/>
    <w:rsid w:val="00443B17"/>
    <w:rsid w:val="00443FFA"/>
    <w:rsid w:val="004450D2"/>
    <w:rsid w:val="004501DB"/>
    <w:rsid w:val="004556C2"/>
    <w:rsid w:val="00465C15"/>
    <w:rsid w:val="00472D08"/>
    <w:rsid w:val="00476B25"/>
    <w:rsid w:val="00481439"/>
    <w:rsid w:val="00482070"/>
    <w:rsid w:val="004824EE"/>
    <w:rsid w:val="00482EB3"/>
    <w:rsid w:val="004872F5"/>
    <w:rsid w:val="004926CD"/>
    <w:rsid w:val="00492D00"/>
    <w:rsid w:val="00497CFA"/>
    <w:rsid w:val="004A48AD"/>
    <w:rsid w:val="004B2502"/>
    <w:rsid w:val="004B4A78"/>
    <w:rsid w:val="004B65B9"/>
    <w:rsid w:val="004C08D8"/>
    <w:rsid w:val="004C09B6"/>
    <w:rsid w:val="004C3B70"/>
    <w:rsid w:val="004C4652"/>
    <w:rsid w:val="004C54CD"/>
    <w:rsid w:val="004D1AD8"/>
    <w:rsid w:val="004D3E25"/>
    <w:rsid w:val="004E2DEE"/>
    <w:rsid w:val="004E4DED"/>
    <w:rsid w:val="004E4E72"/>
    <w:rsid w:val="004F02CD"/>
    <w:rsid w:val="004F56C6"/>
    <w:rsid w:val="004F65C3"/>
    <w:rsid w:val="00501637"/>
    <w:rsid w:val="005042FB"/>
    <w:rsid w:val="00512FB4"/>
    <w:rsid w:val="005149D2"/>
    <w:rsid w:val="00523817"/>
    <w:rsid w:val="00524028"/>
    <w:rsid w:val="00530EFE"/>
    <w:rsid w:val="00537F59"/>
    <w:rsid w:val="00540EE6"/>
    <w:rsid w:val="0055115D"/>
    <w:rsid w:val="005522C0"/>
    <w:rsid w:val="005544DC"/>
    <w:rsid w:val="0058026C"/>
    <w:rsid w:val="005811CF"/>
    <w:rsid w:val="005859DF"/>
    <w:rsid w:val="00585E82"/>
    <w:rsid w:val="005942E6"/>
    <w:rsid w:val="00595786"/>
    <w:rsid w:val="005A676C"/>
    <w:rsid w:val="005A68B2"/>
    <w:rsid w:val="005B4CB4"/>
    <w:rsid w:val="005B4CD6"/>
    <w:rsid w:val="005C502C"/>
    <w:rsid w:val="005C5C80"/>
    <w:rsid w:val="005C7B46"/>
    <w:rsid w:val="005D2986"/>
    <w:rsid w:val="005D2D58"/>
    <w:rsid w:val="005E5819"/>
    <w:rsid w:val="005F0C40"/>
    <w:rsid w:val="005F157D"/>
    <w:rsid w:val="0060448A"/>
    <w:rsid w:val="00605392"/>
    <w:rsid w:val="00606514"/>
    <w:rsid w:val="00610878"/>
    <w:rsid w:val="006155DE"/>
    <w:rsid w:val="00616C4B"/>
    <w:rsid w:val="00617AA4"/>
    <w:rsid w:val="006203D3"/>
    <w:rsid w:val="00621F46"/>
    <w:rsid w:val="0062587B"/>
    <w:rsid w:val="006262CB"/>
    <w:rsid w:val="0063368E"/>
    <w:rsid w:val="00634695"/>
    <w:rsid w:val="00635EE2"/>
    <w:rsid w:val="00637129"/>
    <w:rsid w:val="0063748A"/>
    <w:rsid w:val="00640E46"/>
    <w:rsid w:val="006508CF"/>
    <w:rsid w:val="006546D9"/>
    <w:rsid w:val="0066062C"/>
    <w:rsid w:val="0066067F"/>
    <w:rsid w:val="00664573"/>
    <w:rsid w:val="00666239"/>
    <w:rsid w:val="00666591"/>
    <w:rsid w:val="0067199A"/>
    <w:rsid w:val="00676043"/>
    <w:rsid w:val="006764DE"/>
    <w:rsid w:val="006810A6"/>
    <w:rsid w:val="00686362"/>
    <w:rsid w:val="00692B74"/>
    <w:rsid w:val="00695368"/>
    <w:rsid w:val="00695650"/>
    <w:rsid w:val="006A4B7E"/>
    <w:rsid w:val="006A5181"/>
    <w:rsid w:val="006A6388"/>
    <w:rsid w:val="006A6FC7"/>
    <w:rsid w:val="006B2693"/>
    <w:rsid w:val="006B5858"/>
    <w:rsid w:val="006C04DF"/>
    <w:rsid w:val="006C17E0"/>
    <w:rsid w:val="006D06C2"/>
    <w:rsid w:val="006D1069"/>
    <w:rsid w:val="006D3ABD"/>
    <w:rsid w:val="006D5046"/>
    <w:rsid w:val="006E62CA"/>
    <w:rsid w:val="006F1DA7"/>
    <w:rsid w:val="006F21B5"/>
    <w:rsid w:val="006F6B75"/>
    <w:rsid w:val="007001F0"/>
    <w:rsid w:val="0070041B"/>
    <w:rsid w:val="007027EB"/>
    <w:rsid w:val="007033DE"/>
    <w:rsid w:val="00705A73"/>
    <w:rsid w:val="00706EC5"/>
    <w:rsid w:val="007111CF"/>
    <w:rsid w:val="00712FF2"/>
    <w:rsid w:val="0071465E"/>
    <w:rsid w:val="00722B03"/>
    <w:rsid w:val="007235E9"/>
    <w:rsid w:val="00723971"/>
    <w:rsid w:val="00726270"/>
    <w:rsid w:val="007413E1"/>
    <w:rsid w:val="007466BB"/>
    <w:rsid w:val="007514DA"/>
    <w:rsid w:val="007516A5"/>
    <w:rsid w:val="00754B77"/>
    <w:rsid w:val="007578CB"/>
    <w:rsid w:val="00767965"/>
    <w:rsid w:val="00770DC7"/>
    <w:rsid w:val="00772873"/>
    <w:rsid w:val="007833C8"/>
    <w:rsid w:val="0078475C"/>
    <w:rsid w:val="00785789"/>
    <w:rsid w:val="007879ED"/>
    <w:rsid w:val="007B142A"/>
    <w:rsid w:val="007B33DF"/>
    <w:rsid w:val="007B6272"/>
    <w:rsid w:val="007C0C7F"/>
    <w:rsid w:val="007C6C4B"/>
    <w:rsid w:val="007E1D5E"/>
    <w:rsid w:val="007F1D5F"/>
    <w:rsid w:val="007F57C5"/>
    <w:rsid w:val="0080065D"/>
    <w:rsid w:val="00806E7E"/>
    <w:rsid w:val="0081302F"/>
    <w:rsid w:val="00817CF3"/>
    <w:rsid w:val="00821DBF"/>
    <w:rsid w:val="008232E2"/>
    <w:rsid w:val="008274F6"/>
    <w:rsid w:val="00827CF4"/>
    <w:rsid w:val="00827F1D"/>
    <w:rsid w:val="00831512"/>
    <w:rsid w:val="00831D61"/>
    <w:rsid w:val="008371FC"/>
    <w:rsid w:val="00844C63"/>
    <w:rsid w:val="0085195B"/>
    <w:rsid w:val="00851C9D"/>
    <w:rsid w:val="008548AB"/>
    <w:rsid w:val="00863893"/>
    <w:rsid w:val="00864514"/>
    <w:rsid w:val="00872076"/>
    <w:rsid w:val="008720BE"/>
    <w:rsid w:val="008723E7"/>
    <w:rsid w:val="00873544"/>
    <w:rsid w:val="00875E40"/>
    <w:rsid w:val="00883F50"/>
    <w:rsid w:val="00886545"/>
    <w:rsid w:val="008956B0"/>
    <w:rsid w:val="00897622"/>
    <w:rsid w:val="008A3FBE"/>
    <w:rsid w:val="008A7240"/>
    <w:rsid w:val="008B1664"/>
    <w:rsid w:val="008B6366"/>
    <w:rsid w:val="008C1265"/>
    <w:rsid w:val="008C471D"/>
    <w:rsid w:val="008C4EC0"/>
    <w:rsid w:val="008C51E7"/>
    <w:rsid w:val="008D7C03"/>
    <w:rsid w:val="008E0FE2"/>
    <w:rsid w:val="008E6BD2"/>
    <w:rsid w:val="008F195F"/>
    <w:rsid w:val="008F2A24"/>
    <w:rsid w:val="008F57D7"/>
    <w:rsid w:val="00902EB4"/>
    <w:rsid w:val="00910B2E"/>
    <w:rsid w:val="00911943"/>
    <w:rsid w:val="00911B37"/>
    <w:rsid w:val="00933265"/>
    <w:rsid w:val="00934CEF"/>
    <w:rsid w:val="00936A61"/>
    <w:rsid w:val="00941886"/>
    <w:rsid w:val="00944F1C"/>
    <w:rsid w:val="0094670F"/>
    <w:rsid w:val="00947E14"/>
    <w:rsid w:val="00953E64"/>
    <w:rsid w:val="0095484C"/>
    <w:rsid w:val="0096004C"/>
    <w:rsid w:val="00962811"/>
    <w:rsid w:val="009631F2"/>
    <w:rsid w:val="00977E7E"/>
    <w:rsid w:val="00991DA7"/>
    <w:rsid w:val="009A405F"/>
    <w:rsid w:val="009A7BD6"/>
    <w:rsid w:val="009B08CF"/>
    <w:rsid w:val="009B372B"/>
    <w:rsid w:val="009C7B96"/>
    <w:rsid w:val="009D22CF"/>
    <w:rsid w:val="009D2A76"/>
    <w:rsid w:val="009D2D20"/>
    <w:rsid w:val="009D49A2"/>
    <w:rsid w:val="009D6CCF"/>
    <w:rsid w:val="009E750A"/>
    <w:rsid w:val="009F4B9F"/>
    <w:rsid w:val="00A017F5"/>
    <w:rsid w:val="00A043CA"/>
    <w:rsid w:val="00A05028"/>
    <w:rsid w:val="00A12A15"/>
    <w:rsid w:val="00A20E43"/>
    <w:rsid w:val="00A21887"/>
    <w:rsid w:val="00A22BBE"/>
    <w:rsid w:val="00A252D3"/>
    <w:rsid w:val="00A270B1"/>
    <w:rsid w:val="00A40036"/>
    <w:rsid w:val="00A44B37"/>
    <w:rsid w:val="00A50DE7"/>
    <w:rsid w:val="00A5442B"/>
    <w:rsid w:val="00A54BD2"/>
    <w:rsid w:val="00A57119"/>
    <w:rsid w:val="00A637C7"/>
    <w:rsid w:val="00A63832"/>
    <w:rsid w:val="00A7188D"/>
    <w:rsid w:val="00A738F3"/>
    <w:rsid w:val="00A74D5F"/>
    <w:rsid w:val="00A83E7A"/>
    <w:rsid w:val="00A849C3"/>
    <w:rsid w:val="00A856CD"/>
    <w:rsid w:val="00A8719C"/>
    <w:rsid w:val="00A934F2"/>
    <w:rsid w:val="00A937D1"/>
    <w:rsid w:val="00A93F45"/>
    <w:rsid w:val="00AA2ABA"/>
    <w:rsid w:val="00AA43ED"/>
    <w:rsid w:val="00AC64D5"/>
    <w:rsid w:val="00AC6D4D"/>
    <w:rsid w:val="00AC72DC"/>
    <w:rsid w:val="00AD10AF"/>
    <w:rsid w:val="00AD1A07"/>
    <w:rsid w:val="00AD62B7"/>
    <w:rsid w:val="00AE72BA"/>
    <w:rsid w:val="00AE7370"/>
    <w:rsid w:val="00AF5816"/>
    <w:rsid w:val="00AF5E0B"/>
    <w:rsid w:val="00B00014"/>
    <w:rsid w:val="00B004E2"/>
    <w:rsid w:val="00B06527"/>
    <w:rsid w:val="00B11184"/>
    <w:rsid w:val="00B14AC6"/>
    <w:rsid w:val="00B213FA"/>
    <w:rsid w:val="00B21AAE"/>
    <w:rsid w:val="00B23D6B"/>
    <w:rsid w:val="00B307E5"/>
    <w:rsid w:val="00B316DB"/>
    <w:rsid w:val="00B33971"/>
    <w:rsid w:val="00B367C8"/>
    <w:rsid w:val="00B4174E"/>
    <w:rsid w:val="00B44423"/>
    <w:rsid w:val="00B45B40"/>
    <w:rsid w:val="00B500AE"/>
    <w:rsid w:val="00B504F9"/>
    <w:rsid w:val="00B512A1"/>
    <w:rsid w:val="00B564B9"/>
    <w:rsid w:val="00B566F7"/>
    <w:rsid w:val="00B57EAC"/>
    <w:rsid w:val="00B6003A"/>
    <w:rsid w:val="00B61CE7"/>
    <w:rsid w:val="00B71DC3"/>
    <w:rsid w:val="00B72C23"/>
    <w:rsid w:val="00B772FF"/>
    <w:rsid w:val="00B92F7B"/>
    <w:rsid w:val="00B93D64"/>
    <w:rsid w:val="00B977B0"/>
    <w:rsid w:val="00BA3A6F"/>
    <w:rsid w:val="00BA4397"/>
    <w:rsid w:val="00BA7CAE"/>
    <w:rsid w:val="00BB0BBC"/>
    <w:rsid w:val="00BC03BB"/>
    <w:rsid w:val="00BC4AB2"/>
    <w:rsid w:val="00BC6FF6"/>
    <w:rsid w:val="00BD01A1"/>
    <w:rsid w:val="00BD03A5"/>
    <w:rsid w:val="00BD3B6E"/>
    <w:rsid w:val="00BD65EA"/>
    <w:rsid w:val="00BD75F5"/>
    <w:rsid w:val="00BE4EC6"/>
    <w:rsid w:val="00BE735F"/>
    <w:rsid w:val="00BF315C"/>
    <w:rsid w:val="00BF52E8"/>
    <w:rsid w:val="00C05823"/>
    <w:rsid w:val="00C05F23"/>
    <w:rsid w:val="00C06135"/>
    <w:rsid w:val="00C13A23"/>
    <w:rsid w:val="00C23965"/>
    <w:rsid w:val="00C32405"/>
    <w:rsid w:val="00C407E5"/>
    <w:rsid w:val="00C439E6"/>
    <w:rsid w:val="00C43BDA"/>
    <w:rsid w:val="00C47AC3"/>
    <w:rsid w:val="00C5347D"/>
    <w:rsid w:val="00C63535"/>
    <w:rsid w:val="00C64797"/>
    <w:rsid w:val="00C85020"/>
    <w:rsid w:val="00CA0EFF"/>
    <w:rsid w:val="00CB27C2"/>
    <w:rsid w:val="00CB58C0"/>
    <w:rsid w:val="00CC1313"/>
    <w:rsid w:val="00CD2ACE"/>
    <w:rsid w:val="00CE5E64"/>
    <w:rsid w:val="00CE7898"/>
    <w:rsid w:val="00CF0940"/>
    <w:rsid w:val="00D01E88"/>
    <w:rsid w:val="00D05A2C"/>
    <w:rsid w:val="00D11161"/>
    <w:rsid w:val="00D12BA7"/>
    <w:rsid w:val="00D13D62"/>
    <w:rsid w:val="00D20C2F"/>
    <w:rsid w:val="00D20DB4"/>
    <w:rsid w:val="00D21594"/>
    <w:rsid w:val="00D2651D"/>
    <w:rsid w:val="00D34A7D"/>
    <w:rsid w:val="00D37FB7"/>
    <w:rsid w:val="00D40E31"/>
    <w:rsid w:val="00D52157"/>
    <w:rsid w:val="00D5766C"/>
    <w:rsid w:val="00D64553"/>
    <w:rsid w:val="00D71211"/>
    <w:rsid w:val="00D76247"/>
    <w:rsid w:val="00D80CEE"/>
    <w:rsid w:val="00D84D12"/>
    <w:rsid w:val="00D9195D"/>
    <w:rsid w:val="00D91E34"/>
    <w:rsid w:val="00D925E1"/>
    <w:rsid w:val="00DA4C58"/>
    <w:rsid w:val="00DB42BC"/>
    <w:rsid w:val="00DC3B3F"/>
    <w:rsid w:val="00DD21A3"/>
    <w:rsid w:val="00DE019C"/>
    <w:rsid w:val="00DE19D4"/>
    <w:rsid w:val="00DE26E5"/>
    <w:rsid w:val="00DF71D5"/>
    <w:rsid w:val="00E01ADA"/>
    <w:rsid w:val="00E17588"/>
    <w:rsid w:val="00E23259"/>
    <w:rsid w:val="00E3164C"/>
    <w:rsid w:val="00E31F5E"/>
    <w:rsid w:val="00E33F59"/>
    <w:rsid w:val="00E43B64"/>
    <w:rsid w:val="00E445B5"/>
    <w:rsid w:val="00E46871"/>
    <w:rsid w:val="00E545C4"/>
    <w:rsid w:val="00E63728"/>
    <w:rsid w:val="00E71267"/>
    <w:rsid w:val="00E71E98"/>
    <w:rsid w:val="00E7216C"/>
    <w:rsid w:val="00E807BA"/>
    <w:rsid w:val="00E83266"/>
    <w:rsid w:val="00E838F8"/>
    <w:rsid w:val="00E864F1"/>
    <w:rsid w:val="00E923D4"/>
    <w:rsid w:val="00E9274D"/>
    <w:rsid w:val="00E95ADC"/>
    <w:rsid w:val="00EA4ED6"/>
    <w:rsid w:val="00EA6CC1"/>
    <w:rsid w:val="00EB0377"/>
    <w:rsid w:val="00EB0C98"/>
    <w:rsid w:val="00EB140E"/>
    <w:rsid w:val="00EB27BA"/>
    <w:rsid w:val="00EB409A"/>
    <w:rsid w:val="00EB4826"/>
    <w:rsid w:val="00EB496A"/>
    <w:rsid w:val="00EB5B39"/>
    <w:rsid w:val="00EB7A45"/>
    <w:rsid w:val="00EC4BCB"/>
    <w:rsid w:val="00EC5F05"/>
    <w:rsid w:val="00EC61C7"/>
    <w:rsid w:val="00ED07FE"/>
    <w:rsid w:val="00ED1854"/>
    <w:rsid w:val="00ED189D"/>
    <w:rsid w:val="00EE702E"/>
    <w:rsid w:val="00EF3578"/>
    <w:rsid w:val="00EF7EEF"/>
    <w:rsid w:val="00F15172"/>
    <w:rsid w:val="00F16BDE"/>
    <w:rsid w:val="00F213E0"/>
    <w:rsid w:val="00F21A45"/>
    <w:rsid w:val="00F24CEF"/>
    <w:rsid w:val="00F34400"/>
    <w:rsid w:val="00F34EA5"/>
    <w:rsid w:val="00F453E7"/>
    <w:rsid w:val="00F47E6A"/>
    <w:rsid w:val="00F50EAF"/>
    <w:rsid w:val="00F51EBB"/>
    <w:rsid w:val="00F55E0E"/>
    <w:rsid w:val="00F60A74"/>
    <w:rsid w:val="00F61FB1"/>
    <w:rsid w:val="00F6497C"/>
    <w:rsid w:val="00F714D5"/>
    <w:rsid w:val="00F86F57"/>
    <w:rsid w:val="00F90E3A"/>
    <w:rsid w:val="00F911CA"/>
    <w:rsid w:val="00FA0063"/>
    <w:rsid w:val="00FA0D48"/>
    <w:rsid w:val="00FA2375"/>
    <w:rsid w:val="00FA2753"/>
    <w:rsid w:val="00FA51A1"/>
    <w:rsid w:val="00FA768D"/>
    <w:rsid w:val="00FB43D8"/>
    <w:rsid w:val="00FB69FB"/>
    <w:rsid w:val="00FB7408"/>
    <w:rsid w:val="00FC2908"/>
    <w:rsid w:val="00FC67CE"/>
    <w:rsid w:val="00FC72CB"/>
    <w:rsid w:val="00FD1F47"/>
    <w:rsid w:val="00FD6684"/>
    <w:rsid w:val="00FE34C0"/>
    <w:rsid w:val="00FE4B87"/>
    <w:rsid w:val="00FE6CD2"/>
    <w:rsid w:val="00FF47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61512E"/>
  <w15:chartTrackingRefBased/>
  <w15:docId w15:val="{CE8C3346-C5A2-4044-97DF-6E6CAFD3DA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S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53E64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0582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41tablecaption">
    <w:name w:val="MDPI_4.1_table_caption"/>
    <w:qFormat/>
    <w:rsid w:val="00AE7370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szCs w:val="22"/>
      <w:lang w:val="en-US" w:eastAsia="de-DE" w:bidi="en-US"/>
    </w:rPr>
  </w:style>
  <w:style w:type="paragraph" w:customStyle="1" w:styleId="MDPI42tablebody">
    <w:name w:val="MDPI_4.2_table_body"/>
    <w:qFormat/>
    <w:rsid w:val="00D71211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val="en-US" w:eastAsia="de-DE" w:bidi="en-US"/>
    </w:rPr>
  </w:style>
  <w:style w:type="character" w:customStyle="1" w:styleId="animating">
    <w:name w:val="animating"/>
    <w:basedOn w:val="DefaultParagraphFont"/>
    <w:rsid w:val="00B44423"/>
  </w:style>
  <w:style w:type="character" w:styleId="LineNumber">
    <w:name w:val="line number"/>
    <w:basedOn w:val="DefaultParagraphFont"/>
    <w:uiPriority w:val="99"/>
    <w:semiHidden/>
    <w:unhideWhenUsed/>
    <w:rsid w:val="00002BE9"/>
  </w:style>
  <w:style w:type="character" w:styleId="Strong">
    <w:name w:val="Strong"/>
    <w:basedOn w:val="DefaultParagraphFont"/>
    <w:uiPriority w:val="22"/>
    <w:qFormat/>
    <w:rsid w:val="00953E64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9</TotalTime>
  <Pages>5</Pages>
  <Words>413</Words>
  <Characters>2355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 Ebrahem Eid</dc:creator>
  <cp:keywords/>
  <dc:description/>
  <cp:lastModifiedBy>Dr Ebrahem Eid</cp:lastModifiedBy>
  <cp:revision>125</cp:revision>
  <dcterms:created xsi:type="dcterms:W3CDTF">2021-12-26T19:01:00Z</dcterms:created>
  <dcterms:modified xsi:type="dcterms:W3CDTF">2026-04-22T21:40:00Z</dcterms:modified>
</cp:coreProperties>
</file>